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nt"/>
        <w:tblpPr w:leftFromText="141" w:rightFromText="141" w:vertAnchor="text" w:horzAnchor="page" w:tblpX="1430" w:tblpY="564"/>
        <w:tblW w:w="0" w:type="auto"/>
        <w:tblLook w:val="04A0" w:firstRow="1" w:lastRow="0" w:firstColumn="1" w:lastColumn="0" w:noHBand="0" w:noVBand="1"/>
      </w:tblPr>
      <w:tblGrid>
        <w:gridCol w:w="2155"/>
        <w:gridCol w:w="2156"/>
        <w:gridCol w:w="2155"/>
        <w:gridCol w:w="2156"/>
      </w:tblGrid>
      <w:tr w:rsidR="00152BDD" w:rsidRPr="00540766" w14:paraId="747D7AAE" w14:textId="77777777" w:rsidTr="00AF4521">
        <w:trPr>
          <w:trHeight w:val="312"/>
        </w:trPr>
        <w:tc>
          <w:tcPr>
            <w:tcW w:w="2155" w:type="dxa"/>
          </w:tcPr>
          <w:p w14:paraId="5B3C2A5E" w14:textId="234A4CF8" w:rsidR="007B2407" w:rsidRDefault="007B2407" w:rsidP="007B2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Münzer, 1996</w:t>
            </w:r>
            <w:r w:rsidR="001B22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1B22B4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C868DC7" w14:textId="77777777" w:rsidR="00152BDD" w:rsidRPr="00540766" w:rsidRDefault="00152BDD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</w:tcPr>
          <w:p w14:paraId="62314F38" w14:textId="7884E965" w:rsidR="00152BDD" w:rsidRPr="00540766" w:rsidRDefault="002C41D2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 xml:space="preserve">3 day </w:t>
            </w:r>
            <w:r w:rsidR="005340CF" w:rsidRPr="00540766">
              <w:rPr>
                <w:rFonts w:ascii="Times New Roman" w:hAnsi="Times New Roman" w:cs="Times New Roman"/>
                <w:sz w:val="20"/>
                <w:szCs w:val="20"/>
              </w:rPr>
              <w:t>re-</w:t>
            </w:r>
            <w:r w:rsidR="00B12B3C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  <w:p w14:paraId="20F9D566" w14:textId="18B91407" w:rsidR="006C6DE0" w:rsidRPr="00540766" w:rsidRDefault="006C6DE0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2155" w:type="dxa"/>
          </w:tcPr>
          <w:p w14:paraId="0F420D9D" w14:textId="35E24FD3" w:rsidR="00152BDD" w:rsidRPr="00540766" w:rsidRDefault="002C41D2" w:rsidP="00AB5E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day </w:t>
            </w:r>
            <w:r w:rsidR="00B12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-MI</w:t>
            </w:r>
          </w:p>
          <w:p w14:paraId="2B7C762F" w14:textId="7410F4EF" w:rsidR="006C6DE0" w:rsidRPr="00540766" w:rsidRDefault="006C6DE0" w:rsidP="00AB5E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)</w:t>
            </w:r>
          </w:p>
        </w:tc>
        <w:tc>
          <w:tcPr>
            <w:tcW w:w="2156" w:type="dxa"/>
          </w:tcPr>
          <w:p w14:paraId="60CEB187" w14:textId="77777777" w:rsidR="00152BDD" w:rsidRPr="00540766" w:rsidRDefault="00152BDD" w:rsidP="00AB5E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2BDD" w:rsidRPr="00540766" w14:paraId="40D80FB3" w14:textId="77777777" w:rsidTr="00AF4521">
        <w:tc>
          <w:tcPr>
            <w:tcW w:w="2155" w:type="dxa"/>
          </w:tcPr>
          <w:p w14:paraId="489306C5" w14:textId="3DF8F855" w:rsidR="00152BDD" w:rsidRPr="00540766" w:rsidRDefault="00152BDD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cTnT ≥ 0.2 ng/mL</w:t>
            </w:r>
          </w:p>
        </w:tc>
        <w:tc>
          <w:tcPr>
            <w:tcW w:w="2156" w:type="dxa"/>
          </w:tcPr>
          <w:p w14:paraId="4B779F8A" w14:textId="3D05F4A4" w:rsidR="00152BDD" w:rsidRPr="00540766" w:rsidRDefault="00152BDD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55" w:type="dxa"/>
          </w:tcPr>
          <w:p w14:paraId="47304128" w14:textId="5EE81C3C" w:rsidR="00152BDD" w:rsidRPr="00540766" w:rsidRDefault="00152BDD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56" w:type="dxa"/>
          </w:tcPr>
          <w:p w14:paraId="21407513" w14:textId="5501D81B" w:rsidR="00152BDD" w:rsidRPr="00540766" w:rsidRDefault="00152BDD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52BDD" w:rsidRPr="00540766" w14:paraId="4E377696" w14:textId="77777777" w:rsidTr="00AF4521">
        <w:tc>
          <w:tcPr>
            <w:tcW w:w="2155" w:type="dxa"/>
          </w:tcPr>
          <w:p w14:paraId="1B1B995C" w14:textId="135B9F96" w:rsidR="00152BDD" w:rsidRPr="00540766" w:rsidRDefault="00152BDD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 xml:space="preserve">cTnT </w:t>
            </w:r>
            <w:proofErr w:type="gramStart"/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&lt; 0.2</w:t>
            </w:r>
            <w:proofErr w:type="gramEnd"/>
            <w:r w:rsidRPr="00540766">
              <w:rPr>
                <w:rFonts w:ascii="Times New Roman" w:hAnsi="Times New Roman" w:cs="Times New Roman"/>
                <w:sz w:val="20"/>
                <w:szCs w:val="20"/>
              </w:rPr>
              <w:t xml:space="preserve"> ng/mL</w:t>
            </w:r>
          </w:p>
        </w:tc>
        <w:tc>
          <w:tcPr>
            <w:tcW w:w="2156" w:type="dxa"/>
          </w:tcPr>
          <w:p w14:paraId="0CD72A1A" w14:textId="2887056E" w:rsidR="00152BDD" w:rsidRPr="00540766" w:rsidRDefault="00152BDD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55" w:type="dxa"/>
          </w:tcPr>
          <w:p w14:paraId="3576EC75" w14:textId="09900A62" w:rsidR="00152BDD" w:rsidRPr="00540766" w:rsidRDefault="00152BDD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2156" w:type="dxa"/>
          </w:tcPr>
          <w:p w14:paraId="2E5A0325" w14:textId="42CC72DA" w:rsidR="00152BDD" w:rsidRPr="00540766" w:rsidRDefault="00152BDD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</w:tr>
      <w:tr w:rsidR="00152BDD" w:rsidRPr="00540766" w14:paraId="49E80968" w14:textId="77777777" w:rsidTr="00AF4521">
        <w:tc>
          <w:tcPr>
            <w:tcW w:w="2155" w:type="dxa"/>
          </w:tcPr>
          <w:p w14:paraId="4E68A2A5" w14:textId="5C071783" w:rsidR="00152BDD" w:rsidRPr="00540766" w:rsidRDefault="008A06B7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nsitivity: </w:t>
            </w:r>
            <w:proofErr w:type="gramStart"/>
            <w:r w:rsidR="00152BDD" w:rsidRPr="00540766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  <w:proofErr w:type="gramEnd"/>
            <w:r w:rsidR="00152BDD" w:rsidRPr="00540766">
              <w:rPr>
                <w:rFonts w:ascii="Times New Roman" w:hAnsi="Times New Roman" w:cs="Times New Roman"/>
                <w:sz w:val="20"/>
                <w:szCs w:val="20"/>
              </w:rPr>
              <w:t xml:space="preserve"> (4.33-77.72)</w:t>
            </w:r>
          </w:p>
          <w:p w14:paraId="478D679B" w14:textId="2B62B7F3" w:rsidR="00152BDD" w:rsidRPr="00540766" w:rsidRDefault="008A06B7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  <w:r w:rsidR="00152BDD" w:rsidRPr="00540766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gramStart"/>
            <w:r w:rsidR="00152BDD" w:rsidRPr="00540766">
              <w:rPr>
                <w:rFonts w:ascii="Times New Roman" w:hAnsi="Times New Roman" w:cs="Times New Roman"/>
                <w:sz w:val="20"/>
                <w:szCs w:val="20"/>
              </w:rPr>
              <w:t>95.49</w:t>
            </w:r>
            <w:proofErr w:type="gramEnd"/>
            <w:r w:rsidR="00152BDD" w:rsidRPr="00540766">
              <w:rPr>
                <w:rFonts w:ascii="Times New Roman" w:hAnsi="Times New Roman" w:cs="Times New Roman"/>
                <w:sz w:val="20"/>
                <w:szCs w:val="20"/>
              </w:rPr>
              <w:t xml:space="preserve"> (90.44-98.33)</w:t>
            </w:r>
          </w:p>
        </w:tc>
        <w:tc>
          <w:tcPr>
            <w:tcW w:w="2156" w:type="dxa"/>
          </w:tcPr>
          <w:p w14:paraId="16CC8BBD" w14:textId="75EB0A3F" w:rsidR="00152BDD" w:rsidRPr="00540766" w:rsidRDefault="00152BDD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55" w:type="dxa"/>
          </w:tcPr>
          <w:p w14:paraId="401990C0" w14:textId="54F4F903" w:rsidR="00152BDD" w:rsidRPr="00540766" w:rsidRDefault="00152BDD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2156" w:type="dxa"/>
          </w:tcPr>
          <w:p w14:paraId="2FD2ED58" w14:textId="385EF661" w:rsidR="00152BDD" w:rsidRPr="00540766" w:rsidRDefault="00152BDD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</w:tr>
      <w:tr w:rsidR="002C41D2" w:rsidRPr="00097565" w14:paraId="3FDFC1F4" w14:textId="77777777" w:rsidTr="00AF4521">
        <w:tc>
          <w:tcPr>
            <w:tcW w:w="2155" w:type="dxa"/>
          </w:tcPr>
          <w:p w14:paraId="7B2D0F1F" w14:textId="77777777" w:rsidR="00152BDD" w:rsidRPr="00540766" w:rsidRDefault="00152BDD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</w:tcPr>
          <w:p w14:paraId="0AAA1C37" w14:textId="6AE05AE2" w:rsidR="00152BDD" w:rsidRPr="00540766" w:rsidRDefault="002C41D2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3 day l</w:t>
            </w:r>
            <w:r w:rsidR="00152BDD" w:rsidRPr="00540766">
              <w:rPr>
                <w:rFonts w:ascii="Times New Roman" w:hAnsi="Times New Roman" w:cs="Times New Roman"/>
                <w:sz w:val="20"/>
                <w:szCs w:val="20"/>
              </w:rPr>
              <w:t>eft ventricular failure</w:t>
            </w:r>
          </w:p>
        </w:tc>
        <w:tc>
          <w:tcPr>
            <w:tcW w:w="2155" w:type="dxa"/>
          </w:tcPr>
          <w:p w14:paraId="3B091883" w14:textId="3C0B88A9" w:rsidR="00152BDD" w:rsidRPr="00540766" w:rsidRDefault="00152BDD" w:rsidP="00AB5E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2C41D2"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="002C41D2"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day</w:t>
            </w:r>
            <w:proofErr w:type="gramEnd"/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ft ventricular failure</w:t>
            </w:r>
          </w:p>
        </w:tc>
        <w:tc>
          <w:tcPr>
            <w:tcW w:w="2156" w:type="dxa"/>
          </w:tcPr>
          <w:p w14:paraId="66FE2BB6" w14:textId="77777777" w:rsidR="00152BDD" w:rsidRPr="00540766" w:rsidRDefault="00152BDD" w:rsidP="00AB5E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41D2" w:rsidRPr="00540766" w14:paraId="1F3C1E15" w14:textId="77777777" w:rsidTr="00AF4521">
        <w:tc>
          <w:tcPr>
            <w:tcW w:w="2155" w:type="dxa"/>
          </w:tcPr>
          <w:p w14:paraId="06208982" w14:textId="77777777" w:rsidR="00152BDD" w:rsidRPr="00540766" w:rsidRDefault="00152BDD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cTnT ≥ 0.2 ng/mL</w:t>
            </w:r>
          </w:p>
        </w:tc>
        <w:tc>
          <w:tcPr>
            <w:tcW w:w="2156" w:type="dxa"/>
          </w:tcPr>
          <w:p w14:paraId="2947E7DE" w14:textId="77777777" w:rsidR="00152BDD" w:rsidRPr="00540766" w:rsidRDefault="00152BDD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55" w:type="dxa"/>
          </w:tcPr>
          <w:p w14:paraId="4696E67F" w14:textId="77777777" w:rsidR="00152BDD" w:rsidRPr="00540766" w:rsidRDefault="00152BDD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56" w:type="dxa"/>
          </w:tcPr>
          <w:p w14:paraId="26156E7B" w14:textId="77777777" w:rsidR="00152BDD" w:rsidRPr="00540766" w:rsidRDefault="00152BDD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C41D2" w:rsidRPr="00540766" w14:paraId="16291493" w14:textId="77777777" w:rsidTr="00AF4521">
        <w:tc>
          <w:tcPr>
            <w:tcW w:w="2155" w:type="dxa"/>
          </w:tcPr>
          <w:p w14:paraId="605AC459" w14:textId="77777777" w:rsidR="00152BDD" w:rsidRPr="00540766" w:rsidRDefault="00152BDD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 xml:space="preserve">cTnT </w:t>
            </w:r>
            <w:proofErr w:type="gramStart"/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&lt; 0.2</w:t>
            </w:r>
            <w:proofErr w:type="gramEnd"/>
            <w:r w:rsidRPr="00540766">
              <w:rPr>
                <w:rFonts w:ascii="Times New Roman" w:hAnsi="Times New Roman" w:cs="Times New Roman"/>
                <w:sz w:val="20"/>
                <w:szCs w:val="20"/>
              </w:rPr>
              <w:t xml:space="preserve"> ng/mL</w:t>
            </w:r>
          </w:p>
        </w:tc>
        <w:tc>
          <w:tcPr>
            <w:tcW w:w="2156" w:type="dxa"/>
          </w:tcPr>
          <w:p w14:paraId="152B776E" w14:textId="77777777" w:rsidR="00152BDD" w:rsidRPr="00540766" w:rsidRDefault="00152BDD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55" w:type="dxa"/>
          </w:tcPr>
          <w:p w14:paraId="3F917C6B" w14:textId="77777777" w:rsidR="00152BDD" w:rsidRPr="00540766" w:rsidRDefault="00152BDD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2156" w:type="dxa"/>
          </w:tcPr>
          <w:p w14:paraId="4B5EFD52" w14:textId="77777777" w:rsidR="00152BDD" w:rsidRPr="00540766" w:rsidRDefault="00152BDD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</w:tr>
      <w:tr w:rsidR="002C41D2" w:rsidRPr="00540766" w14:paraId="0254A458" w14:textId="77777777" w:rsidTr="00AF4521">
        <w:tc>
          <w:tcPr>
            <w:tcW w:w="2155" w:type="dxa"/>
          </w:tcPr>
          <w:p w14:paraId="44A92CB2" w14:textId="5E902E87" w:rsidR="00152BDD" w:rsidRPr="00540766" w:rsidRDefault="00AB1A46" w:rsidP="00AB5E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2156" w:type="dxa"/>
          </w:tcPr>
          <w:p w14:paraId="2924783D" w14:textId="77777777" w:rsidR="00152BDD" w:rsidRPr="00540766" w:rsidRDefault="00152BDD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55" w:type="dxa"/>
          </w:tcPr>
          <w:p w14:paraId="77259240" w14:textId="77777777" w:rsidR="00152BDD" w:rsidRPr="00540766" w:rsidRDefault="00152BDD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2156" w:type="dxa"/>
          </w:tcPr>
          <w:p w14:paraId="77689623" w14:textId="77777777" w:rsidR="00152BDD" w:rsidRPr="00540766" w:rsidRDefault="00152BDD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</w:tr>
      <w:tr w:rsidR="00AB1A46" w:rsidRPr="00540766" w14:paraId="4C96FCEE" w14:textId="77777777" w:rsidTr="00AF4521">
        <w:tc>
          <w:tcPr>
            <w:tcW w:w="2155" w:type="dxa"/>
          </w:tcPr>
          <w:p w14:paraId="1C1BDD9D" w14:textId="1E0D9FC4" w:rsidR="00AB1A46" w:rsidRPr="00540766" w:rsidRDefault="000C2E61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nsitivity: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42.86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 (9.90-81.</w:t>
            </w:r>
            <w:r w:rsidR="00AB1A46" w:rsidRPr="00540766">
              <w:rPr>
                <w:rFonts w:ascii="Times New Roman" w:hAnsi="Times New Roman" w:cs="Times New Roman"/>
                <w:sz w:val="20"/>
                <w:szCs w:val="20"/>
              </w:rPr>
              <w:t>59)</w:t>
            </w:r>
          </w:p>
          <w:p w14:paraId="440B1C66" w14:textId="74118109" w:rsidR="00AB1A46" w:rsidRPr="00540766" w:rsidRDefault="00AB1A46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 xml:space="preserve">Specificity: </w:t>
            </w:r>
            <w:proofErr w:type="gramStart"/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96.21</w:t>
            </w:r>
            <w:proofErr w:type="gramEnd"/>
            <w:r w:rsidRPr="00540766">
              <w:rPr>
                <w:rFonts w:ascii="Times New Roman" w:hAnsi="Times New Roman" w:cs="Times New Roman"/>
                <w:sz w:val="20"/>
                <w:szCs w:val="20"/>
              </w:rPr>
              <w:t xml:space="preserve"> % (91.38-98.76)</w:t>
            </w:r>
          </w:p>
        </w:tc>
        <w:tc>
          <w:tcPr>
            <w:tcW w:w="2156" w:type="dxa"/>
          </w:tcPr>
          <w:p w14:paraId="794D4E84" w14:textId="77777777" w:rsidR="00AB1A46" w:rsidRPr="00540766" w:rsidRDefault="00AB1A46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25CA1983" w14:textId="77777777" w:rsidR="00AB1A46" w:rsidRPr="00540766" w:rsidRDefault="00AB1A46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</w:tcPr>
          <w:p w14:paraId="55417E4C" w14:textId="77777777" w:rsidR="00AB1A46" w:rsidRPr="00540766" w:rsidRDefault="00AB1A46" w:rsidP="00AB5E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3BFE91E" w14:textId="76D623A4" w:rsidR="00510CEB" w:rsidRPr="00510CEB" w:rsidRDefault="00D2638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097565">
        <w:rPr>
          <w:rFonts w:ascii="Times New Roman" w:hAnsi="Times New Roman" w:cs="Times New Roman"/>
          <w:sz w:val="20"/>
          <w:szCs w:val="20"/>
          <w:lang w:val="en-US"/>
        </w:rPr>
        <w:t>1</w:t>
      </w:r>
      <w:bookmarkStart w:id="0" w:name="_GoBack"/>
      <w:bookmarkEnd w:id="0"/>
      <w:r w:rsidR="00510CEB" w:rsidRPr="00510C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Table</w:t>
      </w:r>
      <w:r w:rsidR="00B6299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10CEB" w:rsidRPr="00510CEB">
        <w:rPr>
          <w:rFonts w:ascii="Times New Roman" w:hAnsi="Times New Roman" w:cs="Times New Roman"/>
          <w:sz w:val="20"/>
          <w:szCs w:val="20"/>
          <w:lang w:val="en-US"/>
        </w:rPr>
        <w:t>– 2x</w:t>
      </w:r>
      <w:r>
        <w:rPr>
          <w:rFonts w:ascii="Times New Roman" w:hAnsi="Times New Roman" w:cs="Times New Roman"/>
          <w:sz w:val="20"/>
          <w:szCs w:val="20"/>
          <w:lang w:val="en-US"/>
        </w:rPr>
        <w:t>2 contingency t</w:t>
      </w:r>
      <w:r w:rsidR="002B1B12">
        <w:rPr>
          <w:rFonts w:ascii="Times New Roman" w:hAnsi="Times New Roman" w:cs="Times New Roman"/>
          <w:sz w:val="20"/>
          <w:szCs w:val="20"/>
          <w:lang w:val="en-US"/>
        </w:rPr>
        <w:t>ables/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720247">
        <w:rPr>
          <w:rFonts w:ascii="Times New Roman" w:hAnsi="Times New Roman" w:cs="Times New Roman"/>
          <w:sz w:val="20"/>
          <w:szCs w:val="20"/>
          <w:lang w:val="en-US"/>
        </w:rPr>
        <w:t xml:space="preserve">alculation of </w:t>
      </w:r>
      <w:r>
        <w:rPr>
          <w:rFonts w:ascii="Times New Roman" w:hAnsi="Times New Roman" w:cs="Times New Roman"/>
          <w:sz w:val="20"/>
          <w:szCs w:val="20"/>
          <w:lang w:val="en-US"/>
        </w:rPr>
        <w:t>sensitivity &amp; s</w:t>
      </w:r>
      <w:r w:rsidR="002B1B12">
        <w:rPr>
          <w:rFonts w:ascii="Times New Roman" w:hAnsi="Times New Roman" w:cs="Times New Roman"/>
          <w:sz w:val="20"/>
          <w:szCs w:val="20"/>
          <w:lang w:val="en-US"/>
        </w:rPr>
        <w:t>pecificity</w:t>
      </w:r>
    </w:p>
    <w:p w14:paraId="1969326B" w14:textId="77777777" w:rsidR="00510CEB" w:rsidRPr="00510CEB" w:rsidRDefault="00510CE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C62EFA7" w14:textId="77777777" w:rsidR="00AF4521" w:rsidRPr="00720247" w:rsidRDefault="00AF4521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nt"/>
        <w:tblW w:w="8687" w:type="dxa"/>
        <w:tblLook w:val="04A0" w:firstRow="1" w:lastRow="0" w:firstColumn="1" w:lastColumn="0" w:noHBand="0" w:noVBand="1"/>
      </w:tblPr>
      <w:tblGrid>
        <w:gridCol w:w="2171"/>
        <w:gridCol w:w="2172"/>
        <w:gridCol w:w="2172"/>
        <w:gridCol w:w="2172"/>
      </w:tblGrid>
      <w:tr w:rsidR="00EF3105" w:rsidRPr="00540766" w14:paraId="1A4ECA6B" w14:textId="77777777" w:rsidTr="00AF4521">
        <w:tc>
          <w:tcPr>
            <w:tcW w:w="2171" w:type="dxa"/>
          </w:tcPr>
          <w:p w14:paraId="59E4E3DA" w14:textId="3FF697B7" w:rsidR="007B2407" w:rsidRPr="007B2407" w:rsidRDefault="007B2407" w:rsidP="007B240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bson, 2006</w:t>
            </w:r>
            <w:r w:rsidR="001B22B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1B22B4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4EAF684" w14:textId="77777777" w:rsidR="002C41D2" w:rsidRPr="00540766" w:rsidRDefault="002C41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</w:tcPr>
          <w:p w14:paraId="706628E1" w14:textId="77777777" w:rsidR="002C41D2" w:rsidRPr="00540766" w:rsidRDefault="002C41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6 week cardiac event</w:t>
            </w:r>
          </w:p>
          <w:p w14:paraId="64FFF0F4" w14:textId="1A3B378D" w:rsidR="006C6DE0" w:rsidRPr="00540766" w:rsidRDefault="006C6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2172" w:type="dxa"/>
          </w:tcPr>
          <w:p w14:paraId="0D015012" w14:textId="77777777" w:rsidR="002C41D2" w:rsidRPr="00540766" w:rsidRDefault="002C41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6 week cardiac event</w:t>
            </w:r>
          </w:p>
          <w:p w14:paraId="49CBBA06" w14:textId="0C8292AF" w:rsidR="006C6DE0" w:rsidRPr="00540766" w:rsidRDefault="006C6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2172" w:type="dxa"/>
          </w:tcPr>
          <w:p w14:paraId="27AC5BE9" w14:textId="77777777" w:rsidR="002C41D2" w:rsidRPr="00540766" w:rsidRDefault="002C41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3105" w:rsidRPr="00540766" w14:paraId="1D972F46" w14:textId="77777777" w:rsidTr="00AF4521">
        <w:tc>
          <w:tcPr>
            <w:tcW w:w="2171" w:type="dxa"/>
          </w:tcPr>
          <w:p w14:paraId="5BB83D5E" w14:textId="54C1CE19" w:rsidR="002C41D2" w:rsidRPr="005A61FB" w:rsidRDefault="003009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="002C41D2" w:rsidRPr="005A6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e in preoperative cTnI</w:t>
            </w:r>
            <w:r w:rsidRPr="005A6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="005A61FB" w:rsidRPr="005A6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es)</w:t>
            </w:r>
          </w:p>
        </w:tc>
        <w:tc>
          <w:tcPr>
            <w:tcW w:w="2172" w:type="dxa"/>
          </w:tcPr>
          <w:p w14:paraId="46171877" w14:textId="4C0EFA1D" w:rsidR="002C41D2" w:rsidRPr="00540766" w:rsidRDefault="003C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72" w:type="dxa"/>
          </w:tcPr>
          <w:p w14:paraId="7F12547C" w14:textId="7A004DB6" w:rsidR="002C41D2" w:rsidRPr="00540766" w:rsidRDefault="003C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72" w:type="dxa"/>
          </w:tcPr>
          <w:p w14:paraId="7D400F48" w14:textId="4ACA00A8" w:rsidR="002C41D2" w:rsidRPr="00540766" w:rsidRDefault="003C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F3105" w:rsidRPr="00540766" w14:paraId="3F7F0823" w14:textId="77777777" w:rsidTr="00AF4521">
        <w:trPr>
          <w:trHeight w:val="320"/>
        </w:trPr>
        <w:tc>
          <w:tcPr>
            <w:tcW w:w="2171" w:type="dxa"/>
          </w:tcPr>
          <w:p w14:paraId="4BFD5C7B" w14:textId="2A0C6DA6" w:rsidR="002C41D2" w:rsidRPr="00540766" w:rsidRDefault="005A61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R</w:t>
            </w:r>
            <w:r w:rsidR="003009D2"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e in preoperative cTnI’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o)</w:t>
            </w:r>
          </w:p>
        </w:tc>
        <w:tc>
          <w:tcPr>
            <w:tcW w:w="2172" w:type="dxa"/>
          </w:tcPr>
          <w:p w14:paraId="51D1C289" w14:textId="759E08F1" w:rsidR="002C41D2" w:rsidRPr="00540766" w:rsidRDefault="003C7B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172" w:type="dxa"/>
          </w:tcPr>
          <w:p w14:paraId="7720D22A" w14:textId="78B23C78" w:rsidR="002C41D2" w:rsidRPr="00540766" w:rsidRDefault="003C7B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2172" w:type="dxa"/>
          </w:tcPr>
          <w:p w14:paraId="412B91A4" w14:textId="428817A8" w:rsidR="002C41D2" w:rsidRPr="00540766" w:rsidRDefault="003C7B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</w:tr>
      <w:tr w:rsidR="00EF3105" w:rsidRPr="00540766" w14:paraId="1BB038E5" w14:textId="77777777" w:rsidTr="00AF4521">
        <w:tc>
          <w:tcPr>
            <w:tcW w:w="2171" w:type="dxa"/>
          </w:tcPr>
          <w:p w14:paraId="0767EC1A" w14:textId="3D654036" w:rsidR="002C41D2" w:rsidRPr="00540766" w:rsidRDefault="00AB1A4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72" w:type="dxa"/>
          </w:tcPr>
          <w:p w14:paraId="38D95C91" w14:textId="55833998" w:rsidR="002C41D2" w:rsidRPr="00540766" w:rsidRDefault="003C7B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172" w:type="dxa"/>
          </w:tcPr>
          <w:p w14:paraId="05C0E638" w14:textId="26454FB1" w:rsidR="002C41D2" w:rsidRPr="00540766" w:rsidRDefault="003C7B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2172" w:type="dxa"/>
          </w:tcPr>
          <w:p w14:paraId="544CA704" w14:textId="2B82D71D" w:rsidR="002C41D2" w:rsidRPr="00540766" w:rsidRDefault="003C7B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</w:tr>
      <w:tr w:rsidR="00EF3105" w:rsidRPr="00540766" w14:paraId="222B221D" w14:textId="77777777" w:rsidTr="00AF4521">
        <w:tc>
          <w:tcPr>
            <w:tcW w:w="2171" w:type="dxa"/>
          </w:tcPr>
          <w:p w14:paraId="6BC8816F" w14:textId="77777777" w:rsidR="00AB1A46" w:rsidRPr="00540766" w:rsidRDefault="00AB1A46" w:rsidP="00AB1A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: 30.00 % (6.67-65.25)</w:t>
            </w:r>
          </w:p>
          <w:p w14:paraId="52544050" w14:textId="061A636F" w:rsidR="00AB1A46" w:rsidRPr="00540766" w:rsidRDefault="00AB1A46" w:rsidP="00AB1A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ity: 100.00 % (89.72-100.00)</w:t>
            </w:r>
          </w:p>
        </w:tc>
        <w:tc>
          <w:tcPr>
            <w:tcW w:w="2172" w:type="dxa"/>
          </w:tcPr>
          <w:p w14:paraId="0534272A" w14:textId="77777777" w:rsidR="00AB1A46" w:rsidRPr="00540766" w:rsidRDefault="00AB1A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3CCF3187" w14:textId="77777777" w:rsidR="00AB1A46" w:rsidRPr="00540766" w:rsidRDefault="00AB1A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73ABD584" w14:textId="77777777" w:rsidR="00AB1A46" w:rsidRPr="00540766" w:rsidRDefault="00AB1A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A90CF4F" w14:textId="77777777" w:rsidR="00AF4521" w:rsidRPr="00540766" w:rsidRDefault="00AF4521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nt"/>
        <w:tblW w:w="8687" w:type="dxa"/>
        <w:tblLook w:val="04A0" w:firstRow="1" w:lastRow="0" w:firstColumn="1" w:lastColumn="0" w:noHBand="0" w:noVBand="1"/>
      </w:tblPr>
      <w:tblGrid>
        <w:gridCol w:w="2171"/>
        <w:gridCol w:w="2172"/>
        <w:gridCol w:w="2172"/>
        <w:gridCol w:w="2172"/>
      </w:tblGrid>
      <w:tr w:rsidR="00EF3105" w:rsidRPr="00540766" w14:paraId="3AD11B63" w14:textId="77777777" w:rsidTr="00AF4521">
        <w:tc>
          <w:tcPr>
            <w:tcW w:w="2171" w:type="dxa"/>
          </w:tcPr>
          <w:p w14:paraId="59FAD60B" w14:textId="165D1AA9" w:rsidR="007B2407" w:rsidRPr="007B2407" w:rsidRDefault="007B2407" w:rsidP="007B240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carsson, 2009</w:t>
            </w:r>
            <w:r w:rsidR="001B22B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1B22B4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72277C46" w14:textId="77777777" w:rsidR="003009D2" w:rsidRPr="00540766" w:rsidRDefault="003009D2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4F6F6A03" w14:textId="77777777" w:rsidR="003009D2" w:rsidRPr="00540766" w:rsidRDefault="003009D2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5638B9"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</w:t>
            </w:r>
            <w:proofErr w:type="gramEnd"/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CE</w:t>
            </w:r>
          </w:p>
          <w:p w14:paraId="6FD785E2" w14:textId="0042D753" w:rsidR="006C6DE0" w:rsidRPr="00540766" w:rsidRDefault="006C6D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)</w:t>
            </w:r>
          </w:p>
        </w:tc>
        <w:tc>
          <w:tcPr>
            <w:tcW w:w="2172" w:type="dxa"/>
          </w:tcPr>
          <w:p w14:paraId="2E5A7540" w14:textId="77777777" w:rsidR="003009D2" w:rsidRPr="00540766" w:rsidRDefault="003009D2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day</w:t>
            </w:r>
            <w:proofErr w:type="gramEnd"/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CE</w:t>
            </w:r>
          </w:p>
          <w:p w14:paraId="3A382411" w14:textId="6B81037B" w:rsidR="006C6DE0" w:rsidRPr="00540766" w:rsidRDefault="006C6D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)</w:t>
            </w:r>
          </w:p>
        </w:tc>
        <w:tc>
          <w:tcPr>
            <w:tcW w:w="2172" w:type="dxa"/>
          </w:tcPr>
          <w:p w14:paraId="16CC687C" w14:textId="77777777" w:rsidR="003009D2" w:rsidRPr="00540766" w:rsidRDefault="003009D2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3105" w:rsidRPr="00540766" w14:paraId="1F7D06CB" w14:textId="77777777" w:rsidTr="00AF4521">
        <w:trPr>
          <w:trHeight w:val="235"/>
        </w:trPr>
        <w:tc>
          <w:tcPr>
            <w:tcW w:w="2171" w:type="dxa"/>
          </w:tcPr>
          <w:p w14:paraId="0314839A" w14:textId="6BCDD156" w:rsidR="003009D2" w:rsidRPr="00540766" w:rsidRDefault="005638B9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3009D2"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I &gt;0.06</w:t>
            </w: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µg/L</w:t>
            </w:r>
          </w:p>
        </w:tc>
        <w:tc>
          <w:tcPr>
            <w:tcW w:w="2172" w:type="dxa"/>
          </w:tcPr>
          <w:p w14:paraId="45096E3B" w14:textId="11415DE8" w:rsidR="003009D2" w:rsidRPr="00540766" w:rsidRDefault="005638B9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15D6ABA0" w14:textId="13BC4901" w:rsidR="003009D2" w:rsidRPr="00540766" w:rsidRDefault="005638B9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6782C99A" w14:textId="77777777" w:rsidR="003009D2" w:rsidRPr="00540766" w:rsidRDefault="003009D2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</w:tr>
      <w:tr w:rsidR="00EF3105" w:rsidRPr="00540766" w14:paraId="569A1D1B" w14:textId="77777777" w:rsidTr="00AF4521">
        <w:tc>
          <w:tcPr>
            <w:tcW w:w="2171" w:type="dxa"/>
          </w:tcPr>
          <w:p w14:paraId="1A7A582A" w14:textId="08FA2AD1" w:rsidR="003009D2" w:rsidRPr="00540766" w:rsidRDefault="005638B9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540766"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I ≤</w:t>
            </w:r>
            <w:r w:rsidR="003009D2"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µg/L</w:t>
            </w:r>
          </w:p>
        </w:tc>
        <w:tc>
          <w:tcPr>
            <w:tcW w:w="2172" w:type="dxa"/>
          </w:tcPr>
          <w:p w14:paraId="6295027F" w14:textId="394955EC" w:rsidR="003009D2" w:rsidRPr="00540766" w:rsidRDefault="005638B9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098DA7AB" w14:textId="4D721F2B" w:rsidR="003009D2" w:rsidRPr="00540766" w:rsidRDefault="005638B9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1A660352" w14:textId="3FD345B0" w:rsidR="003009D2" w:rsidRPr="00540766" w:rsidRDefault="0057010C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3009D2"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EF3105" w:rsidRPr="00540766" w14:paraId="0883E8D0" w14:textId="77777777" w:rsidTr="00AF4521">
        <w:tc>
          <w:tcPr>
            <w:tcW w:w="2171" w:type="dxa"/>
          </w:tcPr>
          <w:p w14:paraId="715B771D" w14:textId="77777777" w:rsidR="003009D2" w:rsidRPr="00540766" w:rsidRDefault="003009D2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5CF5795C" w14:textId="77777777" w:rsidR="003009D2" w:rsidRPr="00540766" w:rsidRDefault="003009D2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2172" w:type="dxa"/>
          </w:tcPr>
          <w:p w14:paraId="503DB8EE" w14:textId="77777777" w:rsidR="003009D2" w:rsidRPr="00540766" w:rsidRDefault="003009D2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2172" w:type="dxa"/>
          </w:tcPr>
          <w:p w14:paraId="6AEC5BA0" w14:textId="77777777" w:rsidR="003009D2" w:rsidRPr="00540766" w:rsidRDefault="003009D2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</w:t>
            </w:r>
          </w:p>
        </w:tc>
      </w:tr>
      <w:tr w:rsidR="00EF3105" w:rsidRPr="00540766" w14:paraId="0B1F2C56" w14:textId="77777777" w:rsidTr="00AF4521">
        <w:tc>
          <w:tcPr>
            <w:tcW w:w="2171" w:type="dxa"/>
          </w:tcPr>
          <w:p w14:paraId="276FEC32" w14:textId="13B180AC" w:rsidR="003009D2" w:rsidRPr="00540766" w:rsidRDefault="005638B9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</w:t>
            </w:r>
            <w:proofErr w:type="gramStart"/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?</w:t>
            </w:r>
            <w:proofErr w:type="gramEnd"/>
          </w:p>
          <w:p w14:paraId="3149E99E" w14:textId="1BA20D85" w:rsidR="005638B9" w:rsidRPr="00540766" w:rsidRDefault="005638B9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ity</w:t>
            </w:r>
            <w:proofErr w:type="gramStart"/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?</w:t>
            </w:r>
            <w:proofErr w:type="gramEnd"/>
          </w:p>
        </w:tc>
        <w:tc>
          <w:tcPr>
            <w:tcW w:w="2172" w:type="dxa"/>
          </w:tcPr>
          <w:p w14:paraId="7B9424BE" w14:textId="77777777" w:rsidR="003009D2" w:rsidRPr="00540766" w:rsidRDefault="003009D2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7D527EC3" w14:textId="77777777" w:rsidR="003009D2" w:rsidRPr="00540766" w:rsidRDefault="003009D2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60D5F4DA" w14:textId="77777777" w:rsidR="003009D2" w:rsidRPr="00540766" w:rsidRDefault="003009D2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3105" w:rsidRPr="00540766" w14:paraId="16161A79" w14:textId="77777777" w:rsidTr="00AF4521">
        <w:tc>
          <w:tcPr>
            <w:tcW w:w="2171" w:type="dxa"/>
          </w:tcPr>
          <w:p w14:paraId="3FC92D08" w14:textId="77777777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1F4B43A7" w14:textId="77777777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day</w:t>
            </w:r>
            <w:proofErr w:type="gramEnd"/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rtality</w:t>
            </w:r>
          </w:p>
          <w:p w14:paraId="23D1697E" w14:textId="256F0F80" w:rsidR="006C6DE0" w:rsidRPr="00540766" w:rsidRDefault="006C6D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)</w:t>
            </w:r>
          </w:p>
        </w:tc>
        <w:tc>
          <w:tcPr>
            <w:tcW w:w="2172" w:type="dxa"/>
          </w:tcPr>
          <w:p w14:paraId="30B25B59" w14:textId="61C3C72A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day</w:t>
            </w:r>
            <w:proofErr w:type="gramEnd"/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rtality</w:t>
            </w:r>
          </w:p>
          <w:p w14:paraId="33C8DB98" w14:textId="7670D5B7" w:rsidR="006C6DE0" w:rsidRPr="00540766" w:rsidRDefault="006C6D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)</w:t>
            </w:r>
          </w:p>
        </w:tc>
        <w:tc>
          <w:tcPr>
            <w:tcW w:w="2172" w:type="dxa"/>
          </w:tcPr>
          <w:p w14:paraId="3B9D215F" w14:textId="77777777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3105" w:rsidRPr="00540766" w14:paraId="435218EF" w14:textId="77777777" w:rsidTr="00AF4521">
        <w:tc>
          <w:tcPr>
            <w:tcW w:w="2171" w:type="dxa"/>
          </w:tcPr>
          <w:p w14:paraId="6520CB6F" w14:textId="2A289952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nI &gt;0.06 µg/L</w:t>
            </w:r>
          </w:p>
        </w:tc>
        <w:tc>
          <w:tcPr>
            <w:tcW w:w="2172" w:type="dxa"/>
          </w:tcPr>
          <w:p w14:paraId="36295AB5" w14:textId="53D8F0CC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6B89B57B" w14:textId="019A34D3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1D0426D2" w14:textId="6C332F24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</w:tr>
      <w:tr w:rsidR="00EF3105" w:rsidRPr="00540766" w14:paraId="3109EF3A" w14:textId="77777777" w:rsidTr="00AF4521">
        <w:tc>
          <w:tcPr>
            <w:tcW w:w="2171" w:type="dxa"/>
          </w:tcPr>
          <w:p w14:paraId="1110D88A" w14:textId="0143E55E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TnI </w:t>
            </w:r>
            <w:r w:rsidR="00540766"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</w:t>
            </w: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µg/L</w:t>
            </w:r>
          </w:p>
        </w:tc>
        <w:tc>
          <w:tcPr>
            <w:tcW w:w="2172" w:type="dxa"/>
          </w:tcPr>
          <w:p w14:paraId="4E4FECA4" w14:textId="449A944E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6B36267E" w14:textId="79385823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176FA497" w14:textId="02A45E0F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</w:tr>
      <w:tr w:rsidR="00EF3105" w:rsidRPr="00540766" w14:paraId="4D892115" w14:textId="77777777" w:rsidTr="00AF4521">
        <w:tc>
          <w:tcPr>
            <w:tcW w:w="2171" w:type="dxa"/>
          </w:tcPr>
          <w:p w14:paraId="66DD5293" w14:textId="62FD4C35" w:rsidR="007A4958" w:rsidRPr="00540766" w:rsidRDefault="007A4958" w:rsidP="007045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2172" w:type="dxa"/>
          </w:tcPr>
          <w:p w14:paraId="53B5B608" w14:textId="2A618690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2172" w:type="dxa"/>
          </w:tcPr>
          <w:p w14:paraId="7D152892" w14:textId="7A741F12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</w:p>
        </w:tc>
        <w:tc>
          <w:tcPr>
            <w:tcW w:w="2172" w:type="dxa"/>
          </w:tcPr>
          <w:p w14:paraId="2FC256CF" w14:textId="142177CA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</w:t>
            </w:r>
          </w:p>
        </w:tc>
      </w:tr>
      <w:tr w:rsidR="00EF3105" w:rsidRPr="00540766" w14:paraId="0D4BB9EC" w14:textId="77777777" w:rsidTr="00AF4521">
        <w:tc>
          <w:tcPr>
            <w:tcW w:w="2171" w:type="dxa"/>
          </w:tcPr>
          <w:p w14:paraId="2F2F7628" w14:textId="77777777" w:rsidR="007A4958" w:rsidRPr="00540766" w:rsidRDefault="007A4958" w:rsidP="007A4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</w:t>
            </w:r>
            <w:proofErr w:type="gramStart"/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?</w:t>
            </w:r>
            <w:proofErr w:type="gramEnd"/>
          </w:p>
          <w:p w14:paraId="0DAC8318" w14:textId="4AD4A30A" w:rsidR="007A4958" w:rsidRPr="00540766" w:rsidRDefault="007A4958" w:rsidP="007A4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ity</w:t>
            </w:r>
            <w:proofErr w:type="gramStart"/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?</w:t>
            </w:r>
            <w:proofErr w:type="gramEnd"/>
          </w:p>
        </w:tc>
        <w:tc>
          <w:tcPr>
            <w:tcW w:w="2172" w:type="dxa"/>
          </w:tcPr>
          <w:p w14:paraId="2E2DD6C2" w14:textId="77777777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2F949C4E" w14:textId="77777777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733D2F47" w14:textId="11E187BF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0766" w:rsidRPr="00540766" w14:paraId="63E54EB9" w14:textId="77777777" w:rsidTr="00AF4521">
        <w:tc>
          <w:tcPr>
            <w:tcW w:w="2171" w:type="dxa"/>
          </w:tcPr>
          <w:p w14:paraId="49B5A3F0" w14:textId="77777777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2EBC6F80" w14:textId="77777777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onth</w:t>
            </w:r>
            <w:proofErr w:type="gramEnd"/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rtality</w:t>
            </w:r>
          </w:p>
          <w:p w14:paraId="585EF764" w14:textId="0E0E41CB" w:rsidR="006C6DE0" w:rsidRPr="00540766" w:rsidRDefault="006C6D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)</w:t>
            </w:r>
          </w:p>
        </w:tc>
        <w:tc>
          <w:tcPr>
            <w:tcW w:w="2172" w:type="dxa"/>
          </w:tcPr>
          <w:p w14:paraId="53FEB660" w14:textId="199E1B56" w:rsidR="007A4958" w:rsidRPr="00540766" w:rsidRDefault="007A4958" w:rsidP="007A4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onth</w:t>
            </w:r>
            <w:proofErr w:type="gramEnd"/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rtality</w:t>
            </w:r>
          </w:p>
          <w:p w14:paraId="4E45A2ED" w14:textId="6DA77277" w:rsidR="006C6DE0" w:rsidRPr="00540766" w:rsidRDefault="006C6DE0" w:rsidP="007A49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)</w:t>
            </w:r>
          </w:p>
        </w:tc>
        <w:tc>
          <w:tcPr>
            <w:tcW w:w="2172" w:type="dxa"/>
          </w:tcPr>
          <w:p w14:paraId="608831A4" w14:textId="77777777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0766" w:rsidRPr="00540766" w14:paraId="337471B6" w14:textId="77777777" w:rsidTr="00AF4521">
        <w:tc>
          <w:tcPr>
            <w:tcW w:w="2171" w:type="dxa"/>
          </w:tcPr>
          <w:p w14:paraId="6F09E97E" w14:textId="77777777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nI &gt;0.06 µg/L</w:t>
            </w:r>
          </w:p>
        </w:tc>
        <w:tc>
          <w:tcPr>
            <w:tcW w:w="2172" w:type="dxa"/>
          </w:tcPr>
          <w:p w14:paraId="6A4F8241" w14:textId="77777777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0744DEA5" w14:textId="77777777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781E0A0C" w14:textId="77777777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</w:tr>
      <w:tr w:rsidR="00540766" w:rsidRPr="00540766" w14:paraId="1E9FE1C2" w14:textId="77777777" w:rsidTr="00AF4521">
        <w:tc>
          <w:tcPr>
            <w:tcW w:w="2171" w:type="dxa"/>
          </w:tcPr>
          <w:p w14:paraId="153B16A1" w14:textId="6884D546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TnI </w:t>
            </w:r>
            <w:r w:rsidR="00540766"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</w:t>
            </w: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µg/L</w:t>
            </w:r>
          </w:p>
        </w:tc>
        <w:tc>
          <w:tcPr>
            <w:tcW w:w="2172" w:type="dxa"/>
          </w:tcPr>
          <w:p w14:paraId="16DFEB38" w14:textId="77777777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274F76D2" w14:textId="77777777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2E8E27F6" w14:textId="77777777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</w:tr>
      <w:tr w:rsidR="00540766" w:rsidRPr="00540766" w14:paraId="12662487" w14:textId="77777777" w:rsidTr="00AF4521">
        <w:tc>
          <w:tcPr>
            <w:tcW w:w="2171" w:type="dxa"/>
          </w:tcPr>
          <w:p w14:paraId="76A49DB3" w14:textId="77777777" w:rsidR="007A4958" w:rsidRPr="00540766" w:rsidRDefault="007A4958" w:rsidP="007045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2172" w:type="dxa"/>
          </w:tcPr>
          <w:p w14:paraId="2442CE25" w14:textId="14AD5F08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2172" w:type="dxa"/>
          </w:tcPr>
          <w:p w14:paraId="31EB2D7F" w14:textId="46244B28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2172" w:type="dxa"/>
          </w:tcPr>
          <w:p w14:paraId="263D22A0" w14:textId="77777777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</w:t>
            </w:r>
          </w:p>
        </w:tc>
      </w:tr>
      <w:tr w:rsidR="00540766" w:rsidRPr="00540766" w14:paraId="218EF21C" w14:textId="77777777" w:rsidTr="00AF4521">
        <w:tc>
          <w:tcPr>
            <w:tcW w:w="2171" w:type="dxa"/>
          </w:tcPr>
          <w:p w14:paraId="7393FEB2" w14:textId="77777777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</w:t>
            </w:r>
            <w:proofErr w:type="gramStart"/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?</w:t>
            </w:r>
            <w:proofErr w:type="gramEnd"/>
          </w:p>
          <w:p w14:paraId="0F9EE096" w14:textId="77777777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pecificity</w:t>
            </w:r>
            <w:proofErr w:type="gramStart"/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?</w:t>
            </w:r>
            <w:proofErr w:type="gramEnd"/>
          </w:p>
        </w:tc>
        <w:tc>
          <w:tcPr>
            <w:tcW w:w="2172" w:type="dxa"/>
          </w:tcPr>
          <w:p w14:paraId="5D1A9FF3" w14:textId="77777777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617715BA" w14:textId="77777777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3089625A" w14:textId="77777777" w:rsidR="007A4958" w:rsidRPr="00540766" w:rsidRDefault="007A495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59E13F5" w14:textId="77777777" w:rsidR="00C35A59" w:rsidRPr="00540766" w:rsidRDefault="00C35A59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nt"/>
        <w:tblW w:w="8688" w:type="dxa"/>
        <w:tblLook w:val="04A0" w:firstRow="1" w:lastRow="0" w:firstColumn="1" w:lastColumn="0" w:noHBand="0" w:noVBand="1"/>
      </w:tblPr>
      <w:tblGrid>
        <w:gridCol w:w="2172"/>
        <w:gridCol w:w="2172"/>
        <w:gridCol w:w="2172"/>
        <w:gridCol w:w="2172"/>
      </w:tblGrid>
      <w:tr w:rsidR="00C35A59" w:rsidRPr="00540766" w14:paraId="24AC0A82" w14:textId="77777777" w:rsidTr="00AF4521">
        <w:tc>
          <w:tcPr>
            <w:tcW w:w="2172" w:type="dxa"/>
          </w:tcPr>
          <w:p w14:paraId="60CD9B1F" w14:textId="59C799BC" w:rsidR="007B2407" w:rsidRPr="007B2407" w:rsidRDefault="007B2407" w:rsidP="007B240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ng, 2010</w:t>
            </w:r>
            <w:r w:rsidR="001B22B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1B22B4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4543E20" w14:textId="77777777" w:rsidR="00C35A59" w:rsidRPr="00540766" w:rsidRDefault="00C35A59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1EE02E77" w14:textId="047206F2" w:rsidR="00C35A59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C35A59"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nth</w:t>
            </w:r>
            <w:proofErr w:type="gramEnd"/>
            <w:r w:rsidR="00C35A59"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rtality</w:t>
            </w:r>
          </w:p>
          <w:p w14:paraId="196340BB" w14:textId="77777777" w:rsidR="00C35A59" w:rsidRPr="00540766" w:rsidRDefault="00C35A59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)</w:t>
            </w:r>
          </w:p>
        </w:tc>
        <w:tc>
          <w:tcPr>
            <w:tcW w:w="2172" w:type="dxa"/>
          </w:tcPr>
          <w:p w14:paraId="0FB713F0" w14:textId="640BDB73" w:rsidR="00C35A59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  <w:r w:rsidR="00C35A59"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</w:t>
            </w:r>
            <w:proofErr w:type="gramEnd"/>
            <w:r w:rsidR="00C35A59"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rtality</w:t>
            </w:r>
          </w:p>
          <w:p w14:paraId="7D849508" w14:textId="77777777" w:rsidR="00C35A59" w:rsidRPr="00540766" w:rsidRDefault="00C35A59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)</w:t>
            </w:r>
          </w:p>
        </w:tc>
        <w:tc>
          <w:tcPr>
            <w:tcW w:w="2172" w:type="dxa"/>
          </w:tcPr>
          <w:p w14:paraId="6256529C" w14:textId="77777777" w:rsidR="00C35A59" w:rsidRPr="00540766" w:rsidRDefault="00C35A59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35A59" w:rsidRPr="00540766" w14:paraId="0631BFB2" w14:textId="77777777" w:rsidTr="00AF4521">
        <w:tc>
          <w:tcPr>
            <w:tcW w:w="2172" w:type="dxa"/>
          </w:tcPr>
          <w:p w14:paraId="771BDCEA" w14:textId="77777777" w:rsidR="00C35A59" w:rsidRPr="00540766" w:rsidRDefault="00C35A59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nI &gt;0.05 µg/L</w:t>
            </w:r>
          </w:p>
        </w:tc>
        <w:tc>
          <w:tcPr>
            <w:tcW w:w="2172" w:type="dxa"/>
          </w:tcPr>
          <w:p w14:paraId="02F6E5FD" w14:textId="77777777" w:rsidR="00C35A59" w:rsidRPr="00540766" w:rsidRDefault="00C35A59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2" w:type="dxa"/>
          </w:tcPr>
          <w:p w14:paraId="54E1BA74" w14:textId="77777777" w:rsidR="00C35A59" w:rsidRPr="00540766" w:rsidRDefault="00C35A59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172" w:type="dxa"/>
          </w:tcPr>
          <w:p w14:paraId="72BAE009" w14:textId="77777777" w:rsidR="00C35A59" w:rsidRPr="00540766" w:rsidRDefault="00C35A59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C35A59" w:rsidRPr="00540766" w14:paraId="6D40E5FF" w14:textId="77777777" w:rsidTr="00AF4521">
        <w:trPr>
          <w:trHeight w:val="321"/>
        </w:trPr>
        <w:tc>
          <w:tcPr>
            <w:tcW w:w="2172" w:type="dxa"/>
          </w:tcPr>
          <w:p w14:paraId="3D93BE0C" w14:textId="7AB6AACE" w:rsidR="00C35A59" w:rsidRPr="00540766" w:rsidRDefault="00C35A59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TnI </w:t>
            </w:r>
            <w:r w:rsidR="00540766"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</w:t>
            </w: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µg/L</w:t>
            </w:r>
          </w:p>
        </w:tc>
        <w:tc>
          <w:tcPr>
            <w:tcW w:w="2172" w:type="dxa"/>
          </w:tcPr>
          <w:p w14:paraId="67EE968B" w14:textId="77777777" w:rsidR="00C35A59" w:rsidRPr="00540766" w:rsidRDefault="00C35A59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172" w:type="dxa"/>
          </w:tcPr>
          <w:p w14:paraId="47123793" w14:textId="77777777" w:rsidR="00C35A59" w:rsidRPr="00540766" w:rsidRDefault="00C35A59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172" w:type="dxa"/>
          </w:tcPr>
          <w:p w14:paraId="20EADD84" w14:textId="77777777" w:rsidR="00C35A59" w:rsidRPr="00540766" w:rsidRDefault="00C35A59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</w:tr>
      <w:tr w:rsidR="00C35A59" w:rsidRPr="00540766" w14:paraId="2B2AB739" w14:textId="77777777" w:rsidTr="00AF4521">
        <w:tc>
          <w:tcPr>
            <w:tcW w:w="2172" w:type="dxa"/>
          </w:tcPr>
          <w:p w14:paraId="6DC447B1" w14:textId="77777777" w:rsidR="00C35A59" w:rsidRPr="00540766" w:rsidRDefault="00C35A59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2172" w:type="dxa"/>
          </w:tcPr>
          <w:p w14:paraId="1DFF4C69" w14:textId="77777777" w:rsidR="00C35A59" w:rsidRPr="00540766" w:rsidRDefault="00C35A59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172" w:type="dxa"/>
          </w:tcPr>
          <w:p w14:paraId="66231C67" w14:textId="77777777" w:rsidR="00C35A59" w:rsidRPr="00540766" w:rsidRDefault="00C35A59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172" w:type="dxa"/>
          </w:tcPr>
          <w:p w14:paraId="6C058776" w14:textId="77777777" w:rsidR="00C35A59" w:rsidRPr="00540766" w:rsidRDefault="00C35A59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</w:tr>
      <w:tr w:rsidR="00C35A59" w:rsidRPr="00540766" w14:paraId="20D9910B" w14:textId="77777777" w:rsidTr="00AF4521">
        <w:trPr>
          <w:trHeight w:val="278"/>
        </w:trPr>
        <w:tc>
          <w:tcPr>
            <w:tcW w:w="2172" w:type="dxa"/>
          </w:tcPr>
          <w:p w14:paraId="20C3DB34" w14:textId="77777777" w:rsidR="00C35A59" w:rsidRPr="00540766" w:rsidRDefault="00C35A59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: 23.08 % (5.04-53.81)</w:t>
            </w:r>
          </w:p>
          <w:p w14:paraId="14BD1709" w14:textId="77777777" w:rsidR="00C35A59" w:rsidRPr="00540766" w:rsidRDefault="00C35A59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ity: 60.00 % (36.05-80.08)</w:t>
            </w:r>
          </w:p>
        </w:tc>
        <w:tc>
          <w:tcPr>
            <w:tcW w:w="2172" w:type="dxa"/>
          </w:tcPr>
          <w:p w14:paraId="35297023" w14:textId="77777777" w:rsidR="00C35A59" w:rsidRPr="00540766" w:rsidRDefault="00C35A59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11BFCD94" w14:textId="77777777" w:rsidR="00C35A59" w:rsidRPr="00540766" w:rsidRDefault="00C35A59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063E5899" w14:textId="77777777" w:rsidR="00C35A59" w:rsidRPr="00540766" w:rsidRDefault="00C35A59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22427D1" w14:textId="77777777" w:rsidR="00540766" w:rsidRPr="00540766" w:rsidRDefault="00540766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nt"/>
        <w:tblW w:w="8687" w:type="dxa"/>
        <w:tblLook w:val="04A0" w:firstRow="1" w:lastRow="0" w:firstColumn="1" w:lastColumn="0" w:noHBand="0" w:noVBand="1"/>
      </w:tblPr>
      <w:tblGrid>
        <w:gridCol w:w="2171"/>
        <w:gridCol w:w="2172"/>
        <w:gridCol w:w="2172"/>
        <w:gridCol w:w="2172"/>
      </w:tblGrid>
      <w:tr w:rsidR="00540766" w:rsidRPr="00540766" w14:paraId="2DD84DBA" w14:textId="77777777" w:rsidTr="00AF4521">
        <w:trPr>
          <w:trHeight w:val="480"/>
        </w:trPr>
        <w:tc>
          <w:tcPr>
            <w:tcW w:w="2171" w:type="dxa"/>
          </w:tcPr>
          <w:p w14:paraId="59093A05" w14:textId="785D30A7" w:rsidR="007B2407" w:rsidRPr="007B2407" w:rsidRDefault="007B2407" w:rsidP="007B240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lsnes, 2011</w:t>
            </w:r>
            <w:r w:rsidR="001B22B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1]</w:t>
            </w:r>
          </w:p>
          <w:p w14:paraId="68C21F0C" w14:textId="77777777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7A2E09CA" w14:textId="3D2870D2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onth</w:t>
            </w:r>
            <w:proofErr w:type="gramEnd"/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rtality</w:t>
            </w:r>
          </w:p>
          <w:p w14:paraId="533A82F1" w14:textId="77777777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)</w:t>
            </w:r>
          </w:p>
        </w:tc>
        <w:tc>
          <w:tcPr>
            <w:tcW w:w="2172" w:type="dxa"/>
          </w:tcPr>
          <w:p w14:paraId="06BE3B6F" w14:textId="7D600250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onth</w:t>
            </w:r>
            <w:proofErr w:type="gramEnd"/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rtality</w:t>
            </w:r>
          </w:p>
          <w:p w14:paraId="4AFAC9AC" w14:textId="77777777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)</w:t>
            </w:r>
          </w:p>
        </w:tc>
        <w:tc>
          <w:tcPr>
            <w:tcW w:w="2172" w:type="dxa"/>
          </w:tcPr>
          <w:p w14:paraId="121795BE" w14:textId="77777777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0766" w:rsidRPr="00540766" w14:paraId="2DB87D3A" w14:textId="77777777" w:rsidTr="00AF4521">
        <w:trPr>
          <w:trHeight w:val="251"/>
        </w:trPr>
        <w:tc>
          <w:tcPr>
            <w:tcW w:w="2171" w:type="dxa"/>
          </w:tcPr>
          <w:p w14:paraId="5E2A98C8" w14:textId="6710D1F3" w:rsidR="00540766" w:rsidRPr="00540766" w:rsidRDefault="009F598F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TnT </w:t>
            </w:r>
            <w:r w:rsidR="00540766"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04 µg/L</w:t>
            </w:r>
          </w:p>
        </w:tc>
        <w:tc>
          <w:tcPr>
            <w:tcW w:w="2172" w:type="dxa"/>
          </w:tcPr>
          <w:p w14:paraId="2334240C" w14:textId="507941F9" w:rsidR="00540766" w:rsidRPr="00540766" w:rsidRDefault="007052F4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2257AFB6" w14:textId="2FF3B625" w:rsidR="00540766" w:rsidRPr="00540766" w:rsidRDefault="007052F4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18FC9A4F" w14:textId="1937947C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0766" w:rsidRPr="00540766" w14:paraId="758B5F2B" w14:textId="77777777" w:rsidTr="00AF4521">
        <w:trPr>
          <w:trHeight w:val="321"/>
        </w:trPr>
        <w:tc>
          <w:tcPr>
            <w:tcW w:w="2171" w:type="dxa"/>
          </w:tcPr>
          <w:p w14:paraId="19A8DA36" w14:textId="161F5E83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nT ≤0.04 µg/L</w:t>
            </w:r>
          </w:p>
        </w:tc>
        <w:tc>
          <w:tcPr>
            <w:tcW w:w="2172" w:type="dxa"/>
          </w:tcPr>
          <w:p w14:paraId="7DC80FAC" w14:textId="56E4CDBD" w:rsidR="00540766" w:rsidRPr="00540766" w:rsidRDefault="007052F4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7F0E3350" w14:textId="339F7186" w:rsidR="00540766" w:rsidRPr="00540766" w:rsidRDefault="007052F4" w:rsidP="00540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5ED391C0" w14:textId="04482B3F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0766" w:rsidRPr="00540766" w14:paraId="79229BE3" w14:textId="77777777" w:rsidTr="00AF4521">
        <w:tc>
          <w:tcPr>
            <w:tcW w:w="2171" w:type="dxa"/>
          </w:tcPr>
          <w:p w14:paraId="7ECEEE73" w14:textId="77777777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2172" w:type="dxa"/>
          </w:tcPr>
          <w:p w14:paraId="639EBF77" w14:textId="22B5B529" w:rsidR="00540766" w:rsidRPr="00540766" w:rsidRDefault="007052F4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5C2424A6" w14:textId="06D2F17B" w:rsidR="00540766" w:rsidRPr="00540766" w:rsidRDefault="007052F4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719EEE23" w14:textId="10DAE2A0" w:rsidR="00540766" w:rsidRPr="00540766" w:rsidRDefault="007052F4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</w:tr>
      <w:tr w:rsidR="00540766" w:rsidRPr="00540766" w14:paraId="2F4109E2" w14:textId="77777777" w:rsidTr="00AF4521">
        <w:trPr>
          <w:trHeight w:val="278"/>
        </w:trPr>
        <w:tc>
          <w:tcPr>
            <w:tcW w:w="2171" w:type="dxa"/>
          </w:tcPr>
          <w:p w14:paraId="3FC35850" w14:textId="3A22DC71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</w:t>
            </w:r>
            <w:proofErr w:type="gramStart"/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?</w:t>
            </w:r>
            <w:proofErr w:type="gramEnd"/>
          </w:p>
          <w:p w14:paraId="441FD0DA" w14:textId="666A2146" w:rsidR="00540766" w:rsidRPr="00540766" w:rsidRDefault="00540766" w:rsidP="00540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ity</w:t>
            </w:r>
            <w:proofErr w:type="gramStart"/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?</w:t>
            </w:r>
            <w:proofErr w:type="gramEnd"/>
          </w:p>
        </w:tc>
        <w:tc>
          <w:tcPr>
            <w:tcW w:w="2172" w:type="dxa"/>
          </w:tcPr>
          <w:p w14:paraId="139C023B" w14:textId="77777777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630E4C66" w14:textId="77777777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3695E362" w14:textId="77777777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0697304" w14:textId="77777777" w:rsidR="00540766" w:rsidRPr="00540766" w:rsidRDefault="00540766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nt"/>
        <w:tblW w:w="8687" w:type="dxa"/>
        <w:tblLook w:val="04A0" w:firstRow="1" w:lastRow="0" w:firstColumn="1" w:lastColumn="0" w:noHBand="0" w:noVBand="1"/>
      </w:tblPr>
      <w:tblGrid>
        <w:gridCol w:w="2171"/>
        <w:gridCol w:w="2172"/>
        <w:gridCol w:w="2172"/>
        <w:gridCol w:w="2172"/>
      </w:tblGrid>
      <w:tr w:rsidR="00540766" w:rsidRPr="00097565" w14:paraId="6EE23323" w14:textId="77777777" w:rsidTr="00AF4521">
        <w:tc>
          <w:tcPr>
            <w:tcW w:w="2171" w:type="dxa"/>
          </w:tcPr>
          <w:p w14:paraId="3A99526A" w14:textId="09E3616E" w:rsidR="007B2407" w:rsidRPr="007B2407" w:rsidRDefault="007B2407" w:rsidP="007B240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ck, 2012</w:t>
            </w:r>
            <w:r w:rsidR="001B22B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1B22B4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5AE8BF6E" w14:textId="77777777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2E04C623" w14:textId="77777777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-hospital myocardial necrosis</w:t>
            </w:r>
          </w:p>
          <w:p w14:paraId="08320B21" w14:textId="77777777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)</w:t>
            </w:r>
          </w:p>
        </w:tc>
        <w:tc>
          <w:tcPr>
            <w:tcW w:w="2172" w:type="dxa"/>
          </w:tcPr>
          <w:p w14:paraId="02E19F5F" w14:textId="77777777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-hospital myocardial necrosis</w:t>
            </w:r>
          </w:p>
          <w:p w14:paraId="24ABC3B3" w14:textId="77777777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)</w:t>
            </w:r>
          </w:p>
        </w:tc>
        <w:tc>
          <w:tcPr>
            <w:tcW w:w="2172" w:type="dxa"/>
          </w:tcPr>
          <w:p w14:paraId="6C7F68BE" w14:textId="77777777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0766" w:rsidRPr="00540766" w14:paraId="093F5EC1" w14:textId="77777777" w:rsidTr="00AF4521">
        <w:tc>
          <w:tcPr>
            <w:tcW w:w="2171" w:type="dxa"/>
          </w:tcPr>
          <w:p w14:paraId="76D0B821" w14:textId="0B5337DD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-cTnT</w:t>
            </w:r>
            <w:r w:rsidR="009F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4 ng/L</w:t>
            </w:r>
          </w:p>
        </w:tc>
        <w:tc>
          <w:tcPr>
            <w:tcW w:w="2172" w:type="dxa"/>
          </w:tcPr>
          <w:p w14:paraId="4034B1EA" w14:textId="77777777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409A3573" w14:textId="77777777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770155A4" w14:textId="77777777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</w:tr>
      <w:tr w:rsidR="00540766" w:rsidRPr="00540766" w14:paraId="0FFDF30A" w14:textId="77777777" w:rsidTr="00AF4521">
        <w:trPr>
          <w:trHeight w:val="321"/>
        </w:trPr>
        <w:tc>
          <w:tcPr>
            <w:tcW w:w="2171" w:type="dxa"/>
          </w:tcPr>
          <w:p w14:paraId="5F22D46C" w14:textId="1292D1EF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-cTnT</w:t>
            </w:r>
            <w:r w:rsidR="009F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4 ng/L</w:t>
            </w:r>
          </w:p>
        </w:tc>
        <w:tc>
          <w:tcPr>
            <w:tcW w:w="2172" w:type="dxa"/>
          </w:tcPr>
          <w:p w14:paraId="563C29EB" w14:textId="77777777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5D2111C8" w14:textId="77777777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58B417B2" w14:textId="77777777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</w:tr>
      <w:tr w:rsidR="00540766" w:rsidRPr="00540766" w14:paraId="51279D9D" w14:textId="77777777" w:rsidTr="00AF4521">
        <w:tc>
          <w:tcPr>
            <w:tcW w:w="2171" w:type="dxa"/>
          </w:tcPr>
          <w:p w14:paraId="1C618546" w14:textId="77777777" w:rsidR="00540766" w:rsidRPr="00540766" w:rsidRDefault="00540766" w:rsidP="007045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2172" w:type="dxa"/>
          </w:tcPr>
          <w:p w14:paraId="6442A293" w14:textId="77777777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2172" w:type="dxa"/>
          </w:tcPr>
          <w:p w14:paraId="6B63BA91" w14:textId="77777777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</w:t>
            </w:r>
          </w:p>
        </w:tc>
        <w:tc>
          <w:tcPr>
            <w:tcW w:w="2172" w:type="dxa"/>
          </w:tcPr>
          <w:p w14:paraId="6BF92C5B" w14:textId="77777777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2</w:t>
            </w:r>
          </w:p>
        </w:tc>
      </w:tr>
      <w:tr w:rsidR="00540766" w:rsidRPr="00540766" w14:paraId="0ECE0F10" w14:textId="77777777" w:rsidTr="00AF4521">
        <w:trPr>
          <w:trHeight w:val="278"/>
        </w:trPr>
        <w:tc>
          <w:tcPr>
            <w:tcW w:w="2171" w:type="dxa"/>
          </w:tcPr>
          <w:p w14:paraId="77D661EE" w14:textId="77777777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</w:t>
            </w:r>
            <w:proofErr w:type="gramStart"/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?</w:t>
            </w:r>
            <w:proofErr w:type="gramEnd"/>
          </w:p>
          <w:p w14:paraId="7677D5C1" w14:textId="77777777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ity</w:t>
            </w:r>
            <w:proofErr w:type="gramStart"/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?</w:t>
            </w:r>
            <w:proofErr w:type="gramEnd"/>
          </w:p>
        </w:tc>
        <w:tc>
          <w:tcPr>
            <w:tcW w:w="2172" w:type="dxa"/>
          </w:tcPr>
          <w:p w14:paraId="6E503556" w14:textId="77777777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161B178F" w14:textId="77777777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28639168" w14:textId="77777777" w:rsidR="00540766" w:rsidRPr="00540766" w:rsidRDefault="00540766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EB28413" w14:textId="77777777" w:rsidR="00CA388F" w:rsidRDefault="00CA388F" w:rsidP="00540766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nt"/>
        <w:tblW w:w="8687" w:type="dxa"/>
        <w:tblLook w:val="04A0" w:firstRow="1" w:lastRow="0" w:firstColumn="1" w:lastColumn="0" w:noHBand="0" w:noVBand="1"/>
      </w:tblPr>
      <w:tblGrid>
        <w:gridCol w:w="2171"/>
        <w:gridCol w:w="2172"/>
        <w:gridCol w:w="2172"/>
        <w:gridCol w:w="2172"/>
      </w:tblGrid>
      <w:tr w:rsidR="00156EE1" w:rsidRPr="00540766" w14:paraId="6F0DBEA0" w14:textId="77777777" w:rsidTr="00AF4521">
        <w:tc>
          <w:tcPr>
            <w:tcW w:w="2171" w:type="dxa"/>
          </w:tcPr>
          <w:p w14:paraId="5BF44BB8" w14:textId="13A6231E" w:rsidR="007B2407" w:rsidRPr="007B2407" w:rsidRDefault="007B2407" w:rsidP="007B240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ccard, 2012</w:t>
            </w:r>
            <w:r w:rsidR="001B22B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1B22B4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556DDE20" w14:textId="77777777" w:rsidR="00CA388F" w:rsidRPr="00540766" w:rsidRDefault="00CA388F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72EF5EA5" w14:textId="6C228F6B" w:rsidR="00CA388F" w:rsidRPr="00540766" w:rsidRDefault="00E47752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day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CE</w:t>
            </w:r>
          </w:p>
          <w:p w14:paraId="640EC4CB" w14:textId="77777777" w:rsidR="00CA388F" w:rsidRPr="00540766" w:rsidRDefault="00CA388F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)</w:t>
            </w:r>
          </w:p>
        </w:tc>
        <w:tc>
          <w:tcPr>
            <w:tcW w:w="2172" w:type="dxa"/>
          </w:tcPr>
          <w:p w14:paraId="1FF299AB" w14:textId="4BD2736A" w:rsidR="00E47752" w:rsidRDefault="00E47752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day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CE</w:t>
            </w: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B39A094" w14:textId="38FDF556" w:rsidR="00CA388F" w:rsidRPr="00540766" w:rsidRDefault="00CA388F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)</w:t>
            </w:r>
          </w:p>
        </w:tc>
        <w:tc>
          <w:tcPr>
            <w:tcW w:w="2172" w:type="dxa"/>
          </w:tcPr>
          <w:p w14:paraId="0CD1FE19" w14:textId="77777777" w:rsidR="00CA388F" w:rsidRPr="00540766" w:rsidRDefault="00CA388F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6EE1" w:rsidRPr="00156EE1" w14:paraId="5AB8BAE8" w14:textId="77777777" w:rsidTr="00AF4521">
        <w:tc>
          <w:tcPr>
            <w:tcW w:w="2171" w:type="dxa"/>
          </w:tcPr>
          <w:p w14:paraId="7D56ED24" w14:textId="258C7D97" w:rsidR="00CA388F" w:rsidRPr="00540766" w:rsidRDefault="00156EE1" w:rsidP="00156E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nT/cTnI</w:t>
            </w:r>
            <w:r w:rsidR="009F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CA388F"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g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CA388F"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2172" w:type="dxa"/>
          </w:tcPr>
          <w:p w14:paraId="0AD48960" w14:textId="2F4E3167" w:rsidR="00CA388F" w:rsidRPr="00540766" w:rsidRDefault="009F598F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172" w:type="dxa"/>
          </w:tcPr>
          <w:p w14:paraId="16A6CEC4" w14:textId="65C9FB5B" w:rsidR="00CA388F" w:rsidRPr="00540766" w:rsidRDefault="009F598F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72" w:type="dxa"/>
          </w:tcPr>
          <w:p w14:paraId="1856F319" w14:textId="10BCC214" w:rsidR="00CA388F" w:rsidRPr="00540766" w:rsidRDefault="009F598F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156EE1" w:rsidRPr="00156EE1" w14:paraId="7650C077" w14:textId="77777777" w:rsidTr="00AF4521">
        <w:trPr>
          <w:trHeight w:val="321"/>
        </w:trPr>
        <w:tc>
          <w:tcPr>
            <w:tcW w:w="2171" w:type="dxa"/>
          </w:tcPr>
          <w:p w14:paraId="7BE7324A" w14:textId="19BAD370" w:rsidR="00CA388F" w:rsidRPr="00540766" w:rsidRDefault="00156EE1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nT/cTnI</w:t>
            </w:r>
            <w:r w:rsidR="009F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F598F"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CA388F"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g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CA388F"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2172" w:type="dxa"/>
          </w:tcPr>
          <w:p w14:paraId="6F81432E" w14:textId="346E41F2" w:rsidR="00CA388F" w:rsidRPr="00540766" w:rsidRDefault="009F598F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2172" w:type="dxa"/>
          </w:tcPr>
          <w:p w14:paraId="4CFB371E" w14:textId="04E4C21A" w:rsidR="00CA388F" w:rsidRPr="00540766" w:rsidRDefault="009F598F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1</w:t>
            </w:r>
          </w:p>
        </w:tc>
        <w:tc>
          <w:tcPr>
            <w:tcW w:w="2172" w:type="dxa"/>
          </w:tcPr>
          <w:p w14:paraId="5C7E5A08" w14:textId="56F7031C" w:rsidR="00CA388F" w:rsidRPr="00540766" w:rsidRDefault="009F598F" w:rsidP="00E477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9</w:t>
            </w:r>
          </w:p>
        </w:tc>
      </w:tr>
      <w:tr w:rsidR="003316E0" w:rsidRPr="00156EE1" w14:paraId="5B7F22E1" w14:textId="77777777" w:rsidTr="00AF4521">
        <w:tc>
          <w:tcPr>
            <w:tcW w:w="2171" w:type="dxa"/>
          </w:tcPr>
          <w:p w14:paraId="12F49416" w14:textId="77777777" w:rsidR="00CA388F" w:rsidRPr="00540766" w:rsidRDefault="00CA388F" w:rsidP="007045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407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2172" w:type="dxa"/>
          </w:tcPr>
          <w:p w14:paraId="4BE1D766" w14:textId="5D3F34B1" w:rsidR="00CA388F" w:rsidRPr="00540766" w:rsidRDefault="009F598F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2172" w:type="dxa"/>
          </w:tcPr>
          <w:p w14:paraId="321141DE" w14:textId="5CD55D3D" w:rsidR="00CA388F" w:rsidRPr="00540766" w:rsidRDefault="009F598F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6</w:t>
            </w:r>
          </w:p>
        </w:tc>
        <w:tc>
          <w:tcPr>
            <w:tcW w:w="2172" w:type="dxa"/>
          </w:tcPr>
          <w:p w14:paraId="5B18A502" w14:textId="0066DF6E" w:rsidR="00CA388F" w:rsidRPr="00540766" w:rsidRDefault="009F598F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4</w:t>
            </w:r>
          </w:p>
        </w:tc>
      </w:tr>
      <w:tr w:rsidR="00156EE1" w:rsidRPr="00156EE1" w14:paraId="303AE69F" w14:textId="77777777" w:rsidTr="00AF4521">
        <w:trPr>
          <w:trHeight w:val="445"/>
        </w:trPr>
        <w:tc>
          <w:tcPr>
            <w:tcW w:w="2171" w:type="dxa"/>
          </w:tcPr>
          <w:p w14:paraId="3769F3D2" w14:textId="1E88AAAF" w:rsidR="00CA388F" w:rsidRPr="00D42147" w:rsidRDefault="00CA388F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nsitivity: </w:t>
            </w:r>
            <w:r w:rsidR="00D42147" w:rsidRPr="00D42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41</w:t>
            </w:r>
            <w:r w:rsidR="00EC2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  <w:r w:rsidR="00D42147" w:rsidRPr="00D42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2.93-29.74)</w:t>
            </w:r>
          </w:p>
          <w:p w14:paraId="76BB9035" w14:textId="7C08C3BA" w:rsidR="00CA388F" w:rsidRPr="00540766" w:rsidRDefault="00CA388F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ecificity: </w:t>
            </w:r>
            <w:r w:rsidR="00D42147" w:rsidRPr="00D42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8.85 </w:t>
            </w:r>
            <w:r w:rsidR="00EC2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</w:t>
            </w:r>
            <w:r w:rsidR="00D42147" w:rsidRPr="00D42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7.34-99.63)</w:t>
            </w:r>
          </w:p>
        </w:tc>
        <w:tc>
          <w:tcPr>
            <w:tcW w:w="2172" w:type="dxa"/>
          </w:tcPr>
          <w:p w14:paraId="1498480E" w14:textId="77777777" w:rsidR="00CA388F" w:rsidRPr="00540766" w:rsidRDefault="00CA388F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3110EBDF" w14:textId="77777777" w:rsidR="00CA388F" w:rsidRPr="00540766" w:rsidRDefault="00CA388F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713598FC" w14:textId="77777777" w:rsidR="00CA388F" w:rsidRPr="00540766" w:rsidRDefault="00CA388F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D62306E" w14:textId="77777777" w:rsidR="00540766" w:rsidRDefault="00540766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nt"/>
        <w:tblW w:w="8687" w:type="dxa"/>
        <w:tblLook w:val="04A0" w:firstRow="1" w:lastRow="0" w:firstColumn="1" w:lastColumn="0" w:noHBand="0" w:noVBand="1"/>
      </w:tblPr>
      <w:tblGrid>
        <w:gridCol w:w="2171"/>
        <w:gridCol w:w="2172"/>
        <w:gridCol w:w="2172"/>
        <w:gridCol w:w="2172"/>
      </w:tblGrid>
      <w:tr w:rsidR="00B70D64" w:rsidRPr="00B70D64" w14:paraId="217A94A3" w14:textId="77777777" w:rsidTr="00AF4521">
        <w:tc>
          <w:tcPr>
            <w:tcW w:w="2171" w:type="dxa"/>
          </w:tcPr>
          <w:p w14:paraId="7D2DFD14" w14:textId="61988BA8" w:rsidR="007B2407" w:rsidRPr="007B2407" w:rsidRDefault="007B2407" w:rsidP="007B240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gos 2012</w:t>
            </w:r>
            <w:r w:rsidR="001B22B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1B22B4" w:rsidRPr="0037272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746A20D1" w14:textId="77777777" w:rsidR="00FF4B26" w:rsidRPr="00B70D64" w:rsidRDefault="00FF4B26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</w:tcPr>
          <w:p w14:paraId="3ED35BB5" w14:textId="77777777" w:rsidR="00FF4B26" w:rsidRPr="00B70D64" w:rsidRDefault="00FF4B26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64">
              <w:rPr>
                <w:rFonts w:ascii="Times New Roman" w:hAnsi="Times New Roman" w:cs="Times New Roman"/>
                <w:sz w:val="20"/>
                <w:szCs w:val="20"/>
              </w:rPr>
              <w:t>1 year mortality</w:t>
            </w:r>
          </w:p>
          <w:p w14:paraId="2679DF19" w14:textId="4D720359" w:rsidR="00FF4B26" w:rsidRPr="00B70D64" w:rsidRDefault="00FF4B26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64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2172" w:type="dxa"/>
          </w:tcPr>
          <w:p w14:paraId="3E883860" w14:textId="77777777" w:rsidR="00FF4B26" w:rsidRPr="00B70D64" w:rsidRDefault="00FF4B26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64">
              <w:rPr>
                <w:rFonts w:ascii="Times New Roman" w:hAnsi="Times New Roman" w:cs="Times New Roman"/>
                <w:sz w:val="20"/>
                <w:szCs w:val="20"/>
              </w:rPr>
              <w:t>1 year mortality</w:t>
            </w:r>
          </w:p>
          <w:p w14:paraId="2C708E96" w14:textId="0AE796F7" w:rsidR="00FF4B26" w:rsidRPr="00B70D64" w:rsidRDefault="00FF4B26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64">
              <w:rPr>
                <w:rFonts w:ascii="Times New Roman" w:hAnsi="Times New Roman" w:cs="Times New Roman"/>
                <w:sz w:val="20"/>
                <w:szCs w:val="20"/>
              </w:rPr>
              <w:t>(No)</w:t>
            </w:r>
          </w:p>
        </w:tc>
        <w:tc>
          <w:tcPr>
            <w:tcW w:w="2172" w:type="dxa"/>
          </w:tcPr>
          <w:p w14:paraId="751AD56C" w14:textId="77777777" w:rsidR="00FF4B26" w:rsidRPr="00B70D64" w:rsidRDefault="00FF4B26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64" w:rsidRPr="00B70D64" w14:paraId="33923A9B" w14:textId="77777777" w:rsidTr="00AF4521">
        <w:trPr>
          <w:trHeight w:val="306"/>
        </w:trPr>
        <w:tc>
          <w:tcPr>
            <w:tcW w:w="2171" w:type="dxa"/>
          </w:tcPr>
          <w:p w14:paraId="76A4E330" w14:textId="2158C01E" w:rsidR="00FF4B26" w:rsidRPr="00B70D64" w:rsidRDefault="00FF4B26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64">
              <w:rPr>
                <w:rFonts w:ascii="Times New Roman" w:hAnsi="Times New Roman" w:cs="Times New Roman"/>
                <w:sz w:val="20"/>
                <w:szCs w:val="20"/>
              </w:rPr>
              <w:t>cTnI &gt;5</w:t>
            </w:r>
            <w:r w:rsidRPr="00B70D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µg/L</w:t>
            </w:r>
          </w:p>
        </w:tc>
        <w:tc>
          <w:tcPr>
            <w:tcW w:w="2172" w:type="dxa"/>
          </w:tcPr>
          <w:p w14:paraId="2EACAE8F" w14:textId="1192D2FC" w:rsidR="00FF4B26" w:rsidRPr="00B70D64" w:rsidRDefault="00036C91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64*</w:t>
            </w:r>
            <w:r w:rsidR="00FF4B26" w:rsidRPr="00B70D6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F4B26" w:rsidRPr="00B70D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="00FF4B26" w:rsidRPr="00B70D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72" w:type="dxa"/>
          </w:tcPr>
          <w:p w14:paraId="31B1832F" w14:textId="696640F9" w:rsidR="00FF4B26" w:rsidRPr="00B70D64" w:rsidRDefault="00036C91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304*</w:t>
            </w:r>
            <w:r w:rsidR="00FF4B26" w:rsidRPr="00B70D6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F4B26" w:rsidRPr="00B70D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FF4B26" w:rsidRPr="00B70D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72" w:type="dxa"/>
          </w:tcPr>
          <w:p w14:paraId="020276BF" w14:textId="77777777" w:rsidR="00FF4B26" w:rsidRPr="00B70D64" w:rsidRDefault="00FF4B26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6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B70D64" w:rsidRPr="00B70D64" w14:paraId="033DA5B1" w14:textId="77777777" w:rsidTr="00AF4521">
        <w:tc>
          <w:tcPr>
            <w:tcW w:w="2171" w:type="dxa"/>
          </w:tcPr>
          <w:p w14:paraId="0BDF0F27" w14:textId="64CF0627" w:rsidR="00FF4B26" w:rsidRPr="00B70D64" w:rsidRDefault="00FF4B26" w:rsidP="00FF4B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64">
              <w:rPr>
                <w:rFonts w:ascii="Times New Roman" w:hAnsi="Times New Roman" w:cs="Times New Roman"/>
                <w:sz w:val="20"/>
                <w:szCs w:val="20"/>
              </w:rPr>
              <w:t xml:space="preserve">cTnI </w:t>
            </w:r>
            <w:r w:rsidRPr="00B70D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</w:t>
            </w:r>
            <w:r w:rsidRPr="00B70D64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B70D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g/L</w:t>
            </w:r>
            <w:r w:rsidRPr="00B70D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72" w:type="dxa"/>
          </w:tcPr>
          <w:p w14:paraId="0754F030" w14:textId="77777777" w:rsidR="00FF4B26" w:rsidRPr="00B70D64" w:rsidRDefault="00FF4B26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6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172" w:type="dxa"/>
          </w:tcPr>
          <w:p w14:paraId="608F0A92" w14:textId="77777777" w:rsidR="00FF4B26" w:rsidRPr="00B70D64" w:rsidRDefault="00FF4B26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64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2172" w:type="dxa"/>
          </w:tcPr>
          <w:p w14:paraId="6A957886" w14:textId="77777777" w:rsidR="00FF4B26" w:rsidRPr="00B70D64" w:rsidRDefault="00FF4B26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64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</w:tr>
      <w:tr w:rsidR="00B70D64" w:rsidRPr="00B70D64" w14:paraId="2421BF98" w14:textId="77777777" w:rsidTr="00AF4521">
        <w:tc>
          <w:tcPr>
            <w:tcW w:w="2171" w:type="dxa"/>
          </w:tcPr>
          <w:p w14:paraId="6F0A3830" w14:textId="752BFC67" w:rsidR="00FF4B26" w:rsidRPr="00B70D64" w:rsidRDefault="00FF4B26" w:rsidP="007045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0D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2172" w:type="dxa"/>
          </w:tcPr>
          <w:p w14:paraId="761A6ED1" w14:textId="77777777" w:rsidR="00FF4B26" w:rsidRPr="00B70D64" w:rsidRDefault="00FF4B26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6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172" w:type="dxa"/>
          </w:tcPr>
          <w:p w14:paraId="6F1A2F8D" w14:textId="77777777" w:rsidR="00FF4B26" w:rsidRPr="00B70D64" w:rsidRDefault="00FF4B26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64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2172" w:type="dxa"/>
          </w:tcPr>
          <w:p w14:paraId="5A9F1627" w14:textId="77777777" w:rsidR="00FF4B26" w:rsidRPr="00B70D64" w:rsidRDefault="00FF4B26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64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</w:tr>
      <w:tr w:rsidR="00B70D64" w:rsidRPr="00B70D64" w14:paraId="1C04F892" w14:textId="77777777" w:rsidTr="00AF4521">
        <w:tc>
          <w:tcPr>
            <w:tcW w:w="2171" w:type="dxa"/>
          </w:tcPr>
          <w:p w14:paraId="3DBFF380" w14:textId="2123286E" w:rsidR="00FF4B26" w:rsidRPr="00B70D64" w:rsidRDefault="00FF4B26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64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="00B70D64">
              <w:rPr>
                <w:rFonts w:ascii="Times New Roman" w:hAnsi="Times New Roman" w:cs="Times New Roman"/>
                <w:sz w:val="20"/>
                <w:szCs w:val="20"/>
              </w:rPr>
              <w:t>nsitivity</w:t>
            </w:r>
            <w:r w:rsidRPr="00B70D64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gramStart"/>
            <w:r w:rsidRPr="00B70D64">
              <w:rPr>
                <w:rFonts w:ascii="Times New Roman" w:hAnsi="Times New Roman" w:cs="Times New Roman"/>
                <w:sz w:val="20"/>
                <w:szCs w:val="20"/>
              </w:rPr>
              <w:t>48.44</w:t>
            </w:r>
            <w:proofErr w:type="gramEnd"/>
            <w:r w:rsidR="00EC2AE1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Pr="00B70D64">
              <w:rPr>
                <w:rFonts w:ascii="Times New Roman" w:hAnsi="Times New Roman" w:cs="Times New Roman"/>
                <w:sz w:val="20"/>
                <w:szCs w:val="20"/>
              </w:rPr>
              <w:t xml:space="preserve"> (35.75-61.27)</w:t>
            </w:r>
          </w:p>
          <w:p w14:paraId="07ED41B5" w14:textId="5CD2D029" w:rsidR="00FF4B26" w:rsidRPr="00B70D64" w:rsidRDefault="00FF4B26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64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="00B70D64">
              <w:rPr>
                <w:rFonts w:ascii="Times New Roman" w:hAnsi="Times New Roman" w:cs="Times New Roman"/>
                <w:sz w:val="20"/>
                <w:szCs w:val="20"/>
              </w:rPr>
              <w:t>ecificity</w:t>
            </w:r>
            <w:r w:rsidRPr="00B70D64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gramStart"/>
            <w:r w:rsidRPr="00B70D64">
              <w:rPr>
                <w:rFonts w:ascii="Times New Roman" w:hAnsi="Times New Roman" w:cs="Times New Roman"/>
                <w:sz w:val="20"/>
                <w:szCs w:val="20"/>
              </w:rPr>
              <w:t>83.88</w:t>
            </w:r>
            <w:proofErr w:type="gramEnd"/>
            <w:r w:rsidR="00EC2AE1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Pr="00B70D64">
              <w:rPr>
                <w:rFonts w:ascii="Times New Roman" w:hAnsi="Times New Roman" w:cs="Times New Roman"/>
                <w:sz w:val="20"/>
                <w:szCs w:val="20"/>
              </w:rPr>
              <w:t xml:space="preserve"> (79.26-87.83)</w:t>
            </w:r>
          </w:p>
        </w:tc>
        <w:tc>
          <w:tcPr>
            <w:tcW w:w="2172" w:type="dxa"/>
          </w:tcPr>
          <w:p w14:paraId="33FE65D1" w14:textId="77777777" w:rsidR="00FF4B26" w:rsidRPr="00B70D64" w:rsidRDefault="00FF4B26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</w:tcPr>
          <w:p w14:paraId="4194CB15" w14:textId="77777777" w:rsidR="00FF4B26" w:rsidRPr="00B70D64" w:rsidRDefault="00FF4B26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</w:tcPr>
          <w:p w14:paraId="043FBB66" w14:textId="77777777" w:rsidR="00FF4B26" w:rsidRPr="00B70D64" w:rsidRDefault="00FF4B26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DF59D73" w14:textId="77777777" w:rsidR="00AE46DB" w:rsidRDefault="00AE46D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FDBEE82" w14:textId="77777777" w:rsidR="007B2407" w:rsidRDefault="007B2407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nt"/>
        <w:tblW w:w="8687" w:type="dxa"/>
        <w:tblLook w:val="04A0" w:firstRow="1" w:lastRow="0" w:firstColumn="1" w:lastColumn="0" w:noHBand="0" w:noVBand="1"/>
      </w:tblPr>
      <w:tblGrid>
        <w:gridCol w:w="2171"/>
        <w:gridCol w:w="2172"/>
        <w:gridCol w:w="2172"/>
        <w:gridCol w:w="2172"/>
      </w:tblGrid>
      <w:tr w:rsidR="00A623DA" w:rsidRPr="001B22B4" w14:paraId="51A118B5" w14:textId="77777777" w:rsidTr="00AF4521">
        <w:tc>
          <w:tcPr>
            <w:tcW w:w="2171" w:type="dxa"/>
          </w:tcPr>
          <w:p w14:paraId="710111E7" w14:textId="091E8819" w:rsidR="007B2407" w:rsidRPr="007B2407" w:rsidRDefault="007B2407" w:rsidP="007B240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hong, 2013</w:t>
            </w:r>
            <w:r w:rsidR="001B22B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1B22B4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424F1FD" w14:textId="77777777" w:rsidR="00A623DA" w:rsidRPr="00B70D64" w:rsidRDefault="00A623DA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</w:tcPr>
          <w:p w14:paraId="18641988" w14:textId="5C19166C" w:rsidR="00A623DA" w:rsidRPr="00AE46DB" w:rsidRDefault="00AE46DB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6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-hospital</w:t>
            </w:r>
            <w:r w:rsidR="00A623DA" w:rsidRPr="00AE46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event</w:t>
            </w:r>
          </w:p>
          <w:p w14:paraId="533426BC" w14:textId="77777777" w:rsidR="00A623DA" w:rsidRPr="00AE46DB" w:rsidRDefault="00A623DA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6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)</w:t>
            </w:r>
          </w:p>
        </w:tc>
        <w:tc>
          <w:tcPr>
            <w:tcW w:w="2172" w:type="dxa"/>
          </w:tcPr>
          <w:p w14:paraId="4A270817" w14:textId="77777777" w:rsidR="00AE46DB" w:rsidRPr="00AE46DB" w:rsidRDefault="00AE46DB" w:rsidP="00AE46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6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-hospit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event</w:t>
            </w:r>
          </w:p>
          <w:p w14:paraId="3EC5E9E9" w14:textId="566E2BBA" w:rsidR="00A623DA" w:rsidRPr="00AE46DB" w:rsidRDefault="00AE46DB" w:rsidP="00AE46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6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623DA" w:rsidRPr="00AE46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)</w:t>
            </w:r>
          </w:p>
        </w:tc>
        <w:tc>
          <w:tcPr>
            <w:tcW w:w="2172" w:type="dxa"/>
          </w:tcPr>
          <w:p w14:paraId="49AB747F" w14:textId="77777777" w:rsidR="00A623DA" w:rsidRPr="00AE46DB" w:rsidRDefault="00A623DA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623DA" w:rsidRPr="00B70D64" w14:paraId="6D9B6C0F" w14:textId="77777777" w:rsidTr="00AF4521">
        <w:trPr>
          <w:trHeight w:val="306"/>
        </w:trPr>
        <w:tc>
          <w:tcPr>
            <w:tcW w:w="2171" w:type="dxa"/>
          </w:tcPr>
          <w:p w14:paraId="2C3DB92A" w14:textId="1CFA52F4" w:rsidR="00A623DA" w:rsidRPr="00B70D64" w:rsidRDefault="00A623DA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64">
              <w:rPr>
                <w:rFonts w:ascii="Times New Roman" w:hAnsi="Times New Roman" w:cs="Times New Roman"/>
                <w:sz w:val="20"/>
                <w:szCs w:val="20"/>
              </w:rPr>
              <w:t xml:space="preserve">cTnI </w:t>
            </w:r>
            <w:r w:rsidRPr="00540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B70D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70D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µg/L</w:t>
            </w:r>
          </w:p>
        </w:tc>
        <w:tc>
          <w:tcPr>
            <w:tcW w:w="2172" w:type="dxa"/>
          </w:tcPr>
          <w:p w14:paraId="56F538D4" w14:textId="4739F66A" w:rsidR="00A623DA" w:rsidRPr="00B70D64" w:rsidRDefault="003E1D02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172" w:type="dxa"/>
          </w:tcPr>
          <w:p w14:paraId="1891FC2D" w14:textId="79701B8D" w:rsidR="00A623DA" w:rsidRPr="00B70D64" w:rsidRDefault="003E1D02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172" w:type="dxa"/>
          </w:tcPr>
          <w:p w14:paraId="3384180D" w14:textId="32A61BD8" w:rsidR="00A623DA" w:rsidRPr="00B70D64" w:rsidRDefault="00AE46DB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A623DA" w:rsidRPr="00B70D64" w14:paraId="2C82B202" w14:textId="77777777" w:rsidTr="00AF4521">
        <w:tc>
          <w:tcPr>
            <w:tcW w:w="2171" w:type="dxa"/>
          </w:tcPr>
          <w:p w14:paraId="7E8D6445" w14:textId="0D67B56E" w:rsidR="00A623DA" w:rsidRPr="00B70D64" w:rsidRDefault="00A623DA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64">
              <w:rPr>
                <w:rFonts w:ascii="Times New Roman" w:hAnsi="Times New Roman" w:cs="Times New Roman"/>
                <w:sz w:val="20"/>
                <w:szCs w:val="20"/>
              </w:rPr>
              <w:t xml:space="preserve">cTnI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B70D64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B70D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g/L</w:t>
            </w:r>
            <w:r w:rsidRPr="00B70D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72" w:type="dxa"/>
          </w:tcPr>
          <w:p w14:paraId="114CAFC5" w14:textId="15AF1973" w:rsidR="00A623DA" w:rsidRPr="00B70D64" w:rsidRDefault="003E1D02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172" w:type="dxa"/>
          </w:tcPr>
          <w:p w14:paraId="45FFC00E" w14:textId="5CDDFB10" w:rsidR="00A623DA" w:rsidRPr="00B70D64" w:rsidRDefault="003E1D02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172" w:type="dxa"/>
          </w:tcPr>
          <w:p w14:paraId="7F77A85B" w14:textId="47FB67CD" w:rsidR="00A623DA" w:rsidRPr="00B70D64" w:rsidRDefault="003E1D02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</w:tr>
      <w:tr w:rsidR="00A623DA" w:rsidRPr="00B70D64" w14:paraId="6D3812FA" w14:textId="77777777" w:rsidTr="00AF4521">
        <w:tc>
          <w:tcPr>
            <w:tcW w:w="2171" w:type="dxa"/>
          </w:tcPr>
          <w:p w14:paraId="2CF3AF73" w14:textId="77777777" w:rsidR="00A623DA" w:rsidRPr="00B70D64" w:rsidRDefault="00A623DA" w:rsidP="007045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0D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2172" w:type="dxa"/>
          </w:tcPr>
          <w:p w14:paraId="1B9E9583" w14:textId="08BF7437" w:rsidR="00A623DA" w:rsidRPr="00B70D64" w:rsidRDefault="003E1D02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72" w:type="dxa"/>
          </w:tcPr>
          <w:p w14:paraId="2DDA880D" w14:textId="51EE8A3C" w:rsidR="00A623DA" w:rsidRPr="00B70D64" w:rsidRDefault="003E1D02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2172" w:type="dxa"/>
          </w:tcPr>
          <w:p w14:paraId="33A21CCF" w14:textId="33DA1F46" w:rsidR="00A623DA" w:rsidRPr="00B70D64" w:rsidRDefault="003E1D02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</w:tr>
      <w:tr w:rsidR="00A623DA" w:rsidRPr="00B70D64" w14:paraId="0A0DCC99" w14:textId="77777777" w:rsidTr="00AF4521">
        <w:tc>
          <w:tcPr>
            <w:tcW w:w="2171" w:type="dxa"/>
          </w:tcPr>
          <w:p w14:paraId="1B3D0299" w14:textId="06A394D4" w:rsidR="00A623DA" w:rsidRPr="00B70D64" w:rsidRDefault="00A623DA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64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sitivity</w:t>
            </w:r>
            <w:proofErr w:type="gramStart"/>
            <w:r w:rsidRPr="00B70D64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AE46DB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proofErr w:type="gramEnd"/>
          </w:p>
          <w:p w14:paraId="0E997224" w14:textId="7B125C35" w:rsidR="00A623DA" w:rsidRPr="00B70D64" w:rsidRDefault="00A623DA" w:rsidP="00AE4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64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cificity</w:t>
            </w:r>
            <w:proofErr w:type="gramStart"/>
            <w:r w:rsidRPr="00B70D64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AE46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2172" w:type="dxa"/>
          </w:tcPr>
          <w:p w14:paraId="2FBC784A" w14:textId="77777777" w:rsidR="00A623DA" w:rsidRPr="00B70D64" w:rsidRDefault="00A623DA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</w:tcPr>
          <w:p w14:paraId="6C5F84F9" w14:textId="77777777" w:rsidR="00A623DA" w:rsidRPr="00B70D64" w:rsidRDefault="00A623DA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</w:tcPr>
          <w:p w14:paraId="277D3959" w14:textId="77777777" w:rsidR="00A623DA" w:rsidRPr="00B70D64" w:rsidRDefault="00A623DA" w:rsidP="007045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07E0932" w14:textId="58153436" w:rsidR="007B2407" w:rsidRDefault="007B2407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72"/>
        <w:gridCol w:w="2172"/>
        <w:gridCol w:w="2172"/>
        <w:gridCol w:w="2172"/>
      </w:tblGrid>
      <w:tr w:rsidR="007B2407" w:rsidRPr="007045E0" w14:paraId="28BE190C" w14:textId="77777777" w:rsidTr="00540F8F">
        <w:tc>
          <w:tcPr>
            <w:tcW w:w="8688" w:type="dxa"/>
            <w:gridSpan w:val="4"/>
          </w:tcPr>
          <w:p w14:paraId="63755EAE" w14:textId="4080D7A1" w:rsidR="007B2407" w:rsidRPr="007045E0" w:rsidRDefault="007B2407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40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operative hs-cTnT</w:t>
            </w:r>
          </w:p>
        </w:tc>
      </w:tr>
      <w:tr w:rsidR="00C6409A" w:rsidRPr="007045E0" w14:paraId="71F7A9C5" w14:textId="77777777" w:rsidTr="00AF4521">
        <w:tc>
          <w:tcPr>
            <w:tcW w:w="2172" w:type="dxa"/>
          </w:tcPr>
          <w:p w14:paraId="567700DB" w14:textId="5294BCD7" w:rsidR="007B2407" w:rsidRPr="007B2407" w:rsidRDefault="007B2407" w:rsidP="007B240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gele, 2013</w:t>
            </w:r>
            <w:r w:rsidR="001B22B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1B22B4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43DDFF8" w14:textId="77777777" w:rsidR="007045E0" w:rsidRPr="007045E0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1625B73C" w14:textId="77777777" w:rsidR="007045E0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h</w:t>
            </w:r>
            <w:r w:rsidRPr="00704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MI</w:t>
            </w:r>
          </w:p>
          <w:p w14:paraId="74C60249" w14:textId="3FF33603" w:rsidR="007045E0" w:rsidRPr="007045E0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)</w:t>
            </w:r>
          </w:p>
        </w:tc>
        <w:tc>
          <w:tcPr>
            <w:tcW w:w="2172" w:type="dxa"/>
          </w:tcPr>
          <w:p w14:paraId="02F68368" w14:textId="77777777" w:rsidR="007045E0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h</w:t>
            </w:r>
            <w:r w:rsidRPr="00704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MI</w:t>
            </w:r>
          </w:p>
          <w:p w14:paraId="6B529883" w14:textId="461BDBC3" w:rsidR="007045E0" w:rsidRPr="007045E0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)</w:t>
            </w:r>
          </w:p>
        </w:tc>
        <w:tc>
          <w:tcPr>
            <w:tcW w:w="2172" w:type="dxa"/>
          </w:tcPr>
          <w:p w14:paraId="5AB1CC4E" w14:textId="77777777" w:rsidR="007045E0" w:rsidRPr="007045E0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409A" w:rsidRPr="007045E0" w14:paraId="37050495" w14:textId="77777777" w:rsidTr="00AF4521">
        <w:tc>
          <w:tcPr>
            <w:tcW w:w="2172" w:type="dxa"/>
          </w:tcPr>
          <w:p w14:paraId="4538D7D0" w14:textId="3C09039D" w:rsidR="007045E0" w:rsidRPr="007045E0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-cTnT &gt;14 ng/L</w:t>
            </w:r>
          </w:p>
        </w:tc>
        <w:tc>
          <w:tcPr>
            <w:tcW w:w="2172" w:type="dxa"/>
          </w:tcPr>
          <w:p w14:paraId="30BC1A1C" w14:textId="1B54D821" w:rsidR="007045E0" w:rsidRPr="00EC2AE1" w:rsidRDefault="00177FE8" w:rsidP="00177F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247*</w:t>
            </w:r>
            <w:r w:rsidR="007045E0" w:rsidRPr="00EC2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 %</w:t>
            </w:r>
            <w:r w:rsidRPr="00EC2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72" w:type="dxa"/>
          </w:tcPr>
          <w:p w14:paraId="3B426BF4" w14:textId="77777777" w:rsidR="007045E0" w:rsidRPr="007045E0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</w:t>
            </w:r>
          </w:p>
        </w:tc>
        <w:tc>
          <w:tcPr>
            <w:tcW w:w="2172" w:type="dxa"/>
          </w:tcPr>
          <w:p w14:paraId="7E3449ED" w14:textId="77777777" w:rsidR="007045E0" w:rsidRPr="00EC2AE1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</w:t>
            </w:r>
          </w:p>
        </w:tc>
      </w:tr>
      <w:tr w:rsidR="00C6409A" w:rsidRPr="007045E0" w14:paraId="0E05A630" w14:textId="77777777" w:rsidTr="00AF4521">
        <w:trPr>
          <w:trHeight w:val="306"/>
        </w:trPr>
        <w:tc>
          <w:tcPr>
            <w:tcW w:w="2172" w:type="dxa"/>
          </w:tcPr>
          <w:p w14:paraId="568D88CA" w14:textId="62493C91" w:rsidR="007045E0" w:rsidRPr="007045E0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-cTnT &lt;14 ng/L</w:t>
            </w:r>
          </w:p>
        </w:tc>
        <w:tc>
          <w:tcPr>
            <w:tcW w:w="2172" w:type="dxa"/>
          </w:tcPr>
          <w:p w14:paraId="0EC5A439" w14:textId="5D135CDD" w:rsidR="007045E0" w:rsidRPr="00EC2AE1" w:rsidRDefault="00177FE8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61*</w:t>
            </w:r>
            <w:r w:rsidR="007045E0" w:rsidRPr="00EC2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%</w:t>
            </w:r>
            <w:r w:rsidRPr="00EC2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72" w:type="dxa"/>
          </w:tcPr>
          <w:p w14:paraId="4F39D554" w14:textId="77777777" w:rsidR="007045E0" w:rsidRPr="007045E0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2</w:t>
            </w:r>
          </w:p>
        </w:tc>
        <w:tc>
          <w:tcPr>
            <w:tcW w:w="2172" w:type="dxa"/>
          </w:tcPr>
          <w:p w14:paraId="78B9E150" w14:textId="77777777" w:rsidR="007045E0" w:rsidRPr="00EC2AE1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1</w:t>
            </w:r>
          </w:p>
        </w:tc>
      </w:tr>
      <w:tr w:rsidR="00C6409A" w:rsidRPr="007045E0" w14:paraId="0400FC4B" w14:textId="77777777" w:rsidTr="00AF4521">
        <w:tc>
          <w:tcPr>
            <w:tcW w:w="2172" w:type="dxa"/>
          </w:tcPr>
          <w:p w14:paraId="6DE0056F" w14:textId="7479236B" w:rsidR="007045E0" w:rsidRPr="007045E0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5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72" w:type="dxa"/>
          </w:tcPr>
          <w:p w14:paraId="463D727A" w14:textId="77777777" w:rsidR="007045E0" w:rsidRPr="00EC2AE1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172" w:type="dxa"/>
          </w:tcPr>
          <w:p w14:paraId="3E5D959A" w14:textId="77777777" w:rsidR="007045E0" w:rsidRPr="007045E0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8</w:t>
            </w:r>
          </w:p>
        </w:tc>
        <w:tc>
          <w:tcPr>
            <w:tcW w:w="2172" w:type="dxa"/>
          </w:tcPr>
          <w:p w14:paraId="27410246" w14:textId="77777777" w:rsidR="007045E0" w:rsidRPr="00EC2AE1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8</w:t>
            </w:r>
          </w:p>
        </w:tc>
      </w:tr>
      <w:tr w:rsidR="00C6409A" w:rsidRPr="007045E0" w14:paraId="6190F267" w14:textId="77777777" w:rsidTr="00AF4521">
        <w:tc>
          <w:tcPr>
            <w:tcW w:w="2172" w:type="dxa"/>
          </w:tcPr>
          <w:p w14:paraId="1DE7668D" w14:textId="679A99D3" w:rsidR="007045E0" w:rsidRPr="007045E0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  <w:r w:rsidR="00EC2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itivity</w:t>
            </w:r>
            <w:r w:rsidRPr="00704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70.00</w:t>
            </w:r>
            <w:r w:rsidR="00EC2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  <w:r w:rsidRPr="00704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0.60-85.27)</w:t>
            </w:r>
          </w:p>
          <w:p w14:paraId="322889C5" w14:textId="310C2C37" w:rsidR="007045E0" w:rsidRPr="007045E0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  <w:r w:rsidR="00EC2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ificity</w:t>
            </w:r>
            <w:r w:rsidRPr="00704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60.90 </w:t>
            </w:r>
            <w:r w:rsidR="00EC2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</w:t>
            </w:r>
            <w:r w:rsidRPr="00704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6.79-64.90)</w:t>
            </w:r>
          </w:p>
        </w:tc>
        <w:tc>
          <w:tcPr>
            <w:tcW w:w="2172" w:type="dxa"/>
          </w:tcPr>
          <w:p w14:paraId="583A18DE" w14:textId="77777777" w:rsidR="007045E0" w:rsidRPr="007045E0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72" w:type="dxa"/>
          </w:tcPr>
          <w:p w14:paraId="47D8CF5E" w14:textId="77777777" w:rsidR="007045E0" w:rsidRPr="007045E0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6398375E" w14:textId="77777777" w:rsidR="007045E0" w:rsidRPr="007045E0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C6409A" w:rsidRPr="007045E0" w14:paraId="198077C6" w14:textId="77777777" w:rsidTr="00AF4521">
        <w:tc>
          <w:tcPr>
            <w:tcW w:w="2172" w:type="dxa"/>
          </w:tcPr>
          <w:p w14:paraId="694389F8" w14:textId="77777777" w:rsidR="007045E0" w:rsidRPr="007045E0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158E1503" w14:textId="77777777" w:rsidR="007045E0" w:rsidRPr="005A61FB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5A6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year</w:t>
            </w:r>
            <w:proofErr w:type="gramEnd"/>
            <w:r w:rsidRPr="005A6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rtality</w:t>
            </w:r>
          </w:p>
          <w:p w14:paraId="5F10CBB4" w14:textId="60AB0B30" w:rsidR="007045E0" w:rsidRPr="005A61FB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)</w:t>
            </w:r>
          </w:p>
        </w:tc>
        <w:tc>
          <w:tcPr>
            <w:tcW w:w="2172" w:type="dxa"/>
          </w:tcPr>
          <w:p w14:paraId="22E5C373" w14:textId="77777777" w:rsidR="007045E0" w:rsidRPr="005A61FB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5A6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year</w:t>
            </w:r>
            <w:proofErr w:type="gramEnd"/>
            <w:r w:rsidRPr="005A6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rtality</w:t>
            </w:r>
          </w:p>
          <w:p w14:paraId="2263A5B7" w14:textId="7D37FF9C" w:rsidR="007045E0" w:rsidRPr="005A61FB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)</w:t>
            </w:r>
          </w:p>
        </w:tc>
        <w:tc>
          <w:tcPr>
            <w:tcW w:w="2172" w:type="dxa"/>
          </w:tcPr>
          <w:p w14:paraId="63D9117B" w14:textId="77777777" w:rsidR="007045E0" w:rsidRPr="005A61FB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409A" w:rsidRPr="007045E0" w14:paraId="6CB6E0D5" w14:textId="77777777" w:rsidTr="00AF4521">
        <w:tc>
          <w:tcPr>
            <w:tcW w:w="2172" w:type="dxa"/>
          </w:tcPr>
          <w:p w14:paraId="20F04B04" w14:textId="26C4574D" w:rsidR="007045E0" w:rsidRPr="007045E0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-cTnT &gt;14 ng/L</w:t>
            </w:r>
          </w:p>
        </w:tc>
        <w:tc>
          <w:tcPr>
            <w:tcW w:w="2172" w:type="dxa"/>
          </w:tcPr>
          <w:p w14:paraId="3D7AA135" w14:textId="012F01A5" w:rsidR="007045E0" w:rsidRPr="005A61FB" w:rsidRDefault="005A61FB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24875668" w14:textId="65F2CEC4" w:rsidR="007045E0" w:rsidRPr="005A61FB" w:rsidRDefault="005A61FB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770A99B0" w14:textId="1316B649" w:rsidR="007045E0" w:rsidRPr="005A61FB" w:rsidRDefault="005A61FB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</w:t>
            </w:r>
          </w:p>
        </w:tc>
      </w:tr>
      <w:tr w:rsidR="00C6409A" w:rsidRPr="007045E0" w14:paraId="24178683" w14:textId="77777777" w:rsidTr="00AF4521">
        <w:tc>
          <w:tcPr>
            <w:tcW w:w="2172" w:type="dxa"/>
          </w:tcPr>
          <w:p w14:paraId="0046D3E5" w14:textId="5555E5DC" w:rsidR="007045E0" w:rsidRPr="007045E0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-cTnT &lt;14 ng/L</w:t>
            </w:r>
          </w:p>
        </w:tc>
        <w:tc>
          <w:tcPr>
            <w:tcW w:w="2172" w:type="dxa"/>
          </w:tcPr>
          <w:p w14:paraId="383BA646" w14:textId="035EC687" w:rsidR="007045E0" w:rsidRPr="005A61FB" w:rsidRDefault="005A61FB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63669A1B" w14:textId="2EF31CBA" w:rsidR="007045E0" w:rsidRPr="005A61FB" w:rsidRDefault="005A61FB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7232DB64" w14:textId="695BCB36" w:rsidR="007045E0" w:rsidRPr="005A61FB" w:rsidRDefault="005A61FB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1</w:t>
            </w:r>
          </w:p>
        </w:tc>
      </w:tr>
      <w:tr w:rsidR="00C6409A" w:rsidRPr="007045E0" w14:paraId="21CECCA8" w14:textId="77777777" w:rsidTr="00AF4521">
        <w:trPr>
          <w:trHeight w:val="250"/>
        </w:trPr>
        <w:tc>
          <w:tcPr>
            <w:tcW w:w="2172" w:type="dxa"/>
          </w:tcPr>
          <w:p w14:paraId="7D4F5F1F" w14:textId="6650BFD9" w:rsidR="007045E0" w:rsidRPr="007045E0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5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72" w:type="dxa"/>
          </w:tcPr>
          <w:p w14:paraId="690127F0" w14:textId="32FB8381" w:rsidR="007045E0" w:rsidRPr="005A61FB" w:rsidRDefault="005A61FB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2172" w:type="dxa"/>
          </w:tcPr>
          <w:p w14:paraId="6C660FCE" w14:textId="018FB568" w:rsidR="007045E0" w:rsidRPr="005A61FB" w:rsidRDefault="005A61FB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8</w:t>
            </w:r>
          </w:p>
        </w:tc>
        <w:tc>
          <w:tcPr>
            <w:tcW w:w="2172" w:type="dxa"/>
          </w:tcPr>
          <w:p w14:paraId="22794813" w14:textId="2510DDB9" w:rsidR="007045E0" w:rsidRPr="005A61FB" w:rsidRDefault="005A61FB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8</w:t>
            </w:r>
          </w:p>
        </w:tc>
      </w:tr>
      <w:tr w:rsidR="00C6409A" w:rsidRPr="007045E0" w14:paraId="226E4614" w14:textId="77777777" w:rsidTr="00AF4521">
        <w:tc>
          <w:tcPr>
            <w:tcW w:w="2172" w:type="dxa"/>
          </w:tcPr>
          <w:p w14:paraId="0EE16002" w14:textId="335C6861" w:rsidR="007045E0" w:rsidRDefault="005A61FB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itivity</w:t>
            </w:r>
            <w:proofErr w:type="gramStart"/>
            <w:r w:rsidRPr="00704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?</w:t>
            </w:r>
            <w:proofErr w:type="gramEnd"/>
          </w:p>
          <w:p w14:paraId="597493B9" w14:textId="7B1D108D" w:rsidR="005A61FB" w:rsidRPr="007045E0" w:rsidRDefault="005A61FB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ificity</w:t>
            </w:r>
            <w:proofErr w:type="gramStart"/>
            <w:r w:rsidRPr="00704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?</w:t>
            </w:r>
            <w:proofErr w:type="gramEnd"/>
          </w:p>
        </w:tc>
        <w:tc>
          <w:tcPr>
            <w:tcW w:w="2172" w:type="dxa"/>
          </w:tcPr>
          <w:p w14:paraId="6853F71F" w14:textId="77777777" w:rsidR="007045E0" w:rsidRPr="007045E0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72" w:type="dxa"/>
          </w:tcPr>
          <w:p w14:paraId="783C5512" w14:textId="77777777" w:rsidR="007045E0" w:rsidRPr="007045E0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3D989A8F" w14:textId="77777777" w:rsidR="007045E0" w:rsidRPr="007045E0" w:rsidRDefault="007045E0" w:rsidP="007045E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C6409A" w14:paraId="7D94DE78" w14:textId="77777777" w:rsidTr="00AB5E40">
        <w:tc>
          <w:tcPr>
            <w:tcW w:w="8688" w:type="dxa"/>
            <w:gridSpan w:val="4"/>
          </w:tcPr>
          <w:p w14:paraId="51BA928C" w14:textId="6E7D1C46" w:rsidR="00C6409A" w:rsidRPr="00C6409A" w:rsidRDefault="00C6409A" w:rsidP="00266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0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nge in hs-cTnT</w:t>
            </w:r>
          </w:p>
        </w:tc>
      </w:tr>
      <w:tr w:rsidR="00C6409A" w14:paraId="36A1FB16" w14:textId="77777777" w:rsidTr="00AF4521">
        <w:tc>
          <w:tcPr>
            <w:tcW w:w="2172" w:type="dxa"/>
          </w:tcPr>
          <w:p w14:paraId="23C215E6" w14:textId="4D416E8E" w:rsidR="00C6409A" w:rsidRDefault="00C6409A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67CED2B2" w14:textId="40582403" w:rsidR="00C6409A" w:rsidRDefault="00C6409A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yea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rtality</w:t>
            </w:r>
          </w:p>
          <w:p w14:paraId="0475F512" w14:textId="77777777" w:rsidR="00C6409A" w:rsidRDefault="00C6409A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)</w:t>
            </w:r>
          </w:p>
        </w:tc>
        <w:tc>
          <w:tcPr>
            <w:tcW w:w="2172" w:type="dxa"/>
          </w:tcPr>
          <w:p w14:paraId="5DEF89F5" w14:textId="77777777" w:rsidR="00C6409A" w:rsidRDefault="00C6409A" w:rsidP="00C640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yea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rtality</w:t>
            </w:r>
          </w:p>
          <w:p w14:paraId="1CBD59CE" w14:textId="498C6FD8" w:rsidR="00C6409A" w:rsidRDefault="00C6409A" w:rsidP="00C640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o)</w:t>
            </w:r>
          </w:p>
        </w:tc>
        <w:tc>
          <w:tcPr>
            <w:tcW w:w="2172" w:type="dxa"/>
          </w:tcPr>
          <w:p w14:paraId="272AF912" w14:textId="77777777" w:rsidR="00C6409A" w:rsidRDefault="00C6409A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409A" w14:paraId="2800ED8F" w14:textId="77777777" w:rsidTr="00AF4521">
        <w:tc>
          <w:tcPr>
            <w:tcW w:w="2172" w:type="dxa"/>
          </w:tcPr>
          <w:p w14:paraId="7F2A42C5" w14:textId="08DE32A6" w:rsidR="00C6409A" w:rsidRDefault="001A71A9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∆</w:t>
            </w:r>
            <w:r w:rsidRPr="00123F6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b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203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-cTnT</w:t>
            </w:r>
            <w:r w:rsidR="00C6409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="00C6409A"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="00C6409A" w:rsidRPr="00117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9 ng/L</w:t>
            </w:r>
          </w:p>
        </w:tc>
        <w:tc>
          <w:tcPr>
            <w:tcW w:w="2172" w:type="dxa"/>
          </w:tcPr>
          <w:p w14:paraId="13508039" w14:textId="77777777" w:rsidR="00C6409A" w:rsidRDefault="00C6409A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1253B98A" w14:textId="77777777" w:rsidR="00C6409A" w:rsidRDefault="00C6409A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3101AAC4" w14:textId="77777777" w:rsidR="00C6409A" w:rsidRDefault="00C6409A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</w:tr>
      <w:tr w:rsidR="00C6409A" w14:paraId="2333671B" w14:textId="77777777" w:rsidTr="00AF4521">
        <w:tc>
          <w:tcPr>
            <w:tcW w:w="2172" w:type="dxa"/>
          </w:tcPr>
          <w:p w14:paraId="46A63DF2" w14:textId="4F49C9EB" w:rsidR="00C6409A" w:rsidRDefault="001A71A9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∆</w:t>
            </w:r>
            <w:r w:rsidRPr="00123F6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b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203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s-cTnT </w:t>
            </w:r>
            <w:r w:rsidR="00C640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C6409A" w:rsidRPr="00117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9 ng/L</w:t>
            </w:r>
          </w:p>
        </w:tc>
        <w:tc>
          <w:tcPr>
            <w:tcW w:w="2172" w:type="dxa"/>
          </w:tcPr>
          <w:p w14:paraId="72A35330" w14:textId="77777777" w:rsidR="00C6409A" w:rsidRDefault="00C6409A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7EBB5650" w14:textId="77777777" w:rsidR="00C6409A" w:rsidRDefault="00C6409A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73EB4142" w14:textId="77777777" w:rsidR="00C6409A" w:rsidRDefault="00C6409A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</w:tr>
      <w:tr w:rsidR="00C6409A" w14:paraId="5DCA3884" w14:textId="77777777" w:rsidTr="00AF4521">
        <w:tc>
          <w:tcPr>
            <w:tcW w:w="2172" w:type="dxa"/>
          </w:tcPr>
          <w:p w14:paraId="06074078" w14:textId="77777777" w:rsidR="00C6409A" w:rsidRPr="00C6409A" w:rsidRDefault="00C6409A" w:rsidP="00266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0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72" w:type="dxa"/>
          </w:tcPr>
          <w:p w14:paraId="5F40DDE9" w14:textId="77777777" w:rsidR="00C6409A" w:rsidRDefault="00C6409A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2172" w:type="dxa"/>
          </w:tcPr>
          <w:p w14:paraId="568E14D3" w14:textId="77777777" w:rsidR="00C6409A" w:rsidRDefault="00C6409A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8</w:t>
            </w:r>
          </w:p>
        </w:tc>
        <w:tc>
          <w:tcPr>
            <w:tcW w:w="2172" w:type="dxa"/>
          </w:tcPr>
          <w:p w14:paraId="23C1D30C" w14:textId="77777777" w:rsidR="00C6409A" w:rsidRDefault="00C6409A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8</w:t>
            </w:r>
          </w:p>
        </w:tc>
      </w:tr>
      <w:tr w:rsidR="00C6409A" w14:paraId="406DD7BF" w14:textId="77777777" w:rsidTr="00AF4521">
        <w:tc>
          <w:tcPr>
            <w:tcW w:w="2172" w:type="dxa"/>
          </w:tcPr>
          <w:p w14:paraId="31E712E5" w14:textId="77777777" w:rsidR="00C6409A" w:rsidRDefault="00C6409A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</w:t>
            </w:r>
            <w:proofErr w:type="gramStart"/>
            <w:r w:rsidRPr="00435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?</w:t>
            </w:r>
            <w:proofErr w:type="gramEnd"/>
          </w:p>
          <w:p w14:paraId="08CCA719" w14:textId="77777777" w:rsidR="00C6409A" w:rsidRDefault="00C6409A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ity</w:t>
            </w:r>
            <w:proofErr w:type="gramStart"/>
            <w:r w:rsidRPr="00435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?</w:t>
            </w:r>
            <w:proofErr w:type="gramEnd"/>
          </w:p>
        </w:tc>
        <w:tc>
          <w:tcPr>
            <w:tcW w:w="2172" w:type="dxa"/>
          </w:tcPr>
          <w:p w14:paraId="2E331DA2" w14:textId="77777777" w:rsidR="00C6409A" w:rsidRDefault="00C6409A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7A04A87D" w14:textId="77777777" w:rsidR="00C6409A" w:rsidRDefault="00C6409A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1FC0BF0B" w14:textId="77777777" w:rsidR="00C6409A" w:rsidRDefault="00C6409A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FF71531" w14:textId="77777777" w:rsidR="00613E9C" w:rsidRDefault="00613E9C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72"/>
        <w:gridCol w:w="2172"/>
        <w:gridCol w:w="2172"/>
        <w:gridCol w:w="2172"/>
      </w:tblGrid>
      <w:tr w:rsidR="00AF4521" w:rsidRPr="005A61FB" w14:paraId="7B2DE3C6" w14:textId="77777777" w:rsidTr="00AF4521">
        <w:tc>
          <w:tcPr>
            <w:tcW w:w="2172" w:type="dxa"/>
          </w:tcPr>
          <w:p w14:paraId="10C34408" w14:textId="34196002" w:rsidR="007B2407" w:rsidRPr="007B2407" w:rsidRDefault="007B2407" w:rsidP="007B240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ber, 2013</w:t>
            </w:r>
            <w:r w:rsidR="001B22B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1B22B4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101442FC" w14:textId="77777777" w:rsidR="005A61FB" w:rsidRPr="005A61FB" w:rsidRDefault="005A61FB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26714261" w14:textId="77777777" w:rsidR="005A61FB" w:rsidRPr="00352367" w:rsidRDefault="005A61FB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-hospital mortality</w:t>
            </w:r>
          </w:p>
          <w:p w14:paraId="745A89E5" w14:textId="620C5821" w:rsidR="005A61FB" w:rsidRPr="00352367" w:rsidRDefault="005A61FB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)</w:t>
            </w:r>
          </w:p>
        </w:tc>
        <w:tc>
          <w:tcPr>
            <w:tcW w:w="2172" w:type="dxa"/>
          </w:tcPr>
          <w:p w14:paraId="36F1FF9C" w14:textId="77777777" w:rsidR="005A61FB" w:rsidRPr="00352367" w:rsidRDefault="005A61FB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-hospital mortality</w:t>
            </w:r>
          </w:p>
          <w:p w14:paraId="506919EA" w14:textId="7CE7D1AB" w:rsidR="005A61FB" w:rsidRPr="00352367" w:rsidRDefault="005A61FB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)</w:t>
            </w:r>
          </w:p>
        </w:tc>
        <w:tc>
          <w:tcPr>
            <w:tcW w:w="2172" w:type="dxa"/>
          </w:tcPr>
          <w:p w14:paraId="6B140C6F" w14:textId="77777777" w:rsidR="005A61FB" w:rsidRPr="00352367" w:rsidRDefault="005A61FB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521" w:rsidRPr="005A61FB" w14:paraId="0E906D54" w14:textId="77777777" w:rsidTr="00AF4521">
        <w:tc>
          <w:tcPr>
            <w:tcW w:w="2172" w:type="dxa"/>
          </w:tcPr>
          <w:p w14:paraId="2A882109" w14:textId="77777777" w:rsidR="005A61FB" w:rsidRPr="005A61FB" w:rsidRDefault="005A61FB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TnT &gt;14 ng/L</w:t>
            </w:r>
          </w:p>
        </w:tc>
        <w:tc>
          <w:tcPr>
            <w:tcW w:w="2172" w:type="dxa"/>
          </w:tcPr>
          <w:p w14:paraId="436824B8" w14:textId="77777777" w:rsidR="005A61FB" w:rsidRPr="00352367" w:rsidRDefault="005A61FB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172" w:type="dxa"/>
          </w:tcPr>
          <w:p w14:paraId="0D558781" w14:textId="77777777" w:rsidR="005A61FB" w:rsidRPr="00352367" w:rsidRDefault="005A61FB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</w:t>
            </w:r>
          </w:p>
        </w:tc>
        <w:tc>
          <w:tcPr>
            <w:tcW w:w="2172" w:type="dxa"/>
          </w:tcPr>
          <w:p w14:paraId="253C1F7B" w14:textId="77777777" w:rsidR="005A61FB" w:rsidRPr="00352367" w:rsidRDefault="005A61FB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</w:t>
            </w:r>
          </w:p>
        </w:tc>
      </w:tr>
      <w:tr w:rsidR="00AF4521" w:rsidRPr="005A61FB" w14:paraId="61BC34C3" w14:textId="77777777" w:rsidTr="00AF4521">
        <w:tc>
          <w:tcPr>
            <w:tcW w:w="2172" w:type="dxa"/>
          </w:tcPr>
          <w:p w14:paraId="55BEF978" w14:textId="69287F04" w:rsidR="005A61FB" w:rsidRPr="005A61FB" w:rsidRDefault="005A61FB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sTnT </w:t>
            </w:r>
            <w:r w:rsidR="008677EC" w:rsidRPr="00B70D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</w:t>
            </w:r>
            <w:r w:rsidRPr="005A6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ng/L</w:t>
            </w:r>
          </w:p>
        </w:tc>
        <w:tc>
          <w:tcPr>
            <w:tcW w:w="2172" w:type="dxa"/>
          </w:tcPr>
          <w:p w14:paraId="1A755526" w14:textId="6625641D" w:rsidR="005A61FB" w:rsidRPr="00352367" w:rsidRDefault="004D42F6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172" w:type="dxa"/>
          </w:tcPr>
          <w:p w14:paraId="22506381" w14:textId="77777777" w:rsidR="005A61FB" w:rsidRPr="00352367" w:rsidRDefault="005A61FB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7</w:t>
            </w:r>
          </w:p>
        </w:tc>
        <w:tc>
          <w:tcPr>
            <w:tcW w:w="2172" w:type="dxa"/>
          </w:tcPr>
          <w:p w14:paraId="01061765" w14:textId="161780A7" w:rsidR="005A61FB" w:rsidRPr="00352367" w:rsidRDefault="005A61FB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="008069CF" w:rsidRPr="003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AF4521" w:rsidRPr="005A61FB" w14:paraId="78828450" w14:textId="77777777" w:rsidTr="00AF4521">
        <w:tc>
          <w:tcPr>
            <w:tcW w:w="2172" w:type="dxa"/>
          </w:tcPr>
          <w:p w14:paraId="362CCCDA" w14:textId="1FC0290F" w:rsidR="005A61FB" w:rsidRPr="008677EC" w:rsidRDefault="008677EC" w:rsidP="00266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677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72" w:type="dxa"/>
          </w:tcPr>
          <w:p w14:paraId="6FBB9F62" w14:textId="77777777" w:rsidR="005A61FB" w:rsidRPr="00352367" w:rsidRDefault="005A61FB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172" w:type="dxa"/>
          </w:tcPr>
          <w:p w14:paraId="0BDE6ACA" w14:textId="77777777" w:rsidR="005A61FB" w:rsidRPr="00352367" w:rsidRDefault="005A61FB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4</w:t>
            </w:r>
          </w:p>
        </w:tc>
        <w:tc>
          <w:tcPr>
            <w:tcW w:w="2172" w:type="dxa"/>
          </w:tcPr>
          <w:p w14:paraId="6EB38858" w14:textId="77777777" w:rsidR="005A61FB" w:rsidRPr="00352367" w:rsidRDefault="005A61FB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9</w:t>
            </w:r>
          </w:p>
        </w:tc>
      </w:tr>
      <w:tr w:rsidR="00AF4521" w:rsidRPr="005A61FB" w14:paraId="07141288" w14:textId="77777777" w:rsidTr="00AF4521">
        <w:tc>
          <w:tcPr>
            <w:tcW w:w="2172" w:type="dxa"/>
          </w:tcPr>
          <w:p w14:paraId="01ECED5B" w14:textId="42AADA0A" w:rsidR="008677EC" w:rsidRPr="005A61FB" w:rsidRDefault="008677EC" w:rsidP="008677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itivity</w:t>
            </w:r>
            <w:r w:rsidRPr="005A6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4D42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00</w:t>
            </w:r>
            <w:r w:rsidRPr="005A6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D42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</w:t>
            </w:r>
            <w:r w:rsidRPr="005A6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4D42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52-82.03</w:t>
            </w:r>
            <w:r w:rsidRPr="005A6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99CF010" w14:textId="2B5FC5CD" w:rsidR="005A61FB" w:rsidRPr="005A61FB" w:rsidRDefault="008677EC" w:rsidP="008677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ificity</w:t>
            </w:r>
            <w:r w:rsidRPr="005A6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77.25 </w:t>
            </w:r>
            <w:r w:rsidR="004D42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</w:t>
            </w:r>
            <w:r w:rsidRPr="005A6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4.46-79.88)</w:t>
            </w:r>
          </w:p>
        </w:tc>
        <w:tc>
          <w:tcPr>
            <w:tcW w:w="2172" w:type="dxa"/>
          </w:tcPr>
          <w:p w14:paraId="44B281A2" w14:textId="77777777" w:rsidR="005A61FB" w:rsidRPr="00352367" w:rsidRDefault="005A61FB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0F240C4E" w14:textId="77777777" w:rsidR="005A61FB" w:rsidRPr="00352367" w:rsidRDefault="005A61FB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74F8C7C0" w14:textId="77777777" w:rsidR="005A61FB" w:rsidRPr="00352367" w:rsidRDefault="005A61FB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521" w:rsidRPr="001B22B4" w14:paraId="46CBA901" w14:textId="77777777" w:rsidTr="00AF4521">
        <w:tc>
          <w:tcPr>
            <w:tcW w:w="2172" w:type="dxa"/>
          </w:tcPr>
          <w:p w14:paraId="119E53EF" w14:textId="77777777" w:rsidR="005A61FB" w:rsidRPr="005A61FB" w:rsidRDefault="005A61FB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52E13B1A" w14:textId="77777777" w:rsidR="005A61FB" w:rsidRPr="00352367" w:rsidRDefault="00D37E28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-hospital combined endpoint</w:t>
            </w:r>
          </w:p>
          <w:p w14:paraId="0206B365" w14:textId="25A547B0" w:rsidR="00D37E28" w:rsidRPr="00352367" w:rsidRDefault="00D37E28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)</w:t>
            </w:r>
          </w:p>
        </w:tc>
        <w:tc>
          <w:tcPr>
            <w:tcW w:w="2172" w:type="dxa"/>
          </w:tcPr>
          <w:p w14:paraId="50BBEC59" w14:textId="77777777" w:rsidR="005A61FB" w:rsidRPr="00352367" w:rsidRDefault="00D37E28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-hospital combined endpoint</w:t>
            </w:r>
          </w:p>
          <w:p w14:paraId="561CECAD" w14:textId="54670220" w:rsidR="00D37E28" w:rsidRPr="00352367" w:rsidRDefault="00D37E28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)</w:t>
            </w:r>
          </w:p>
        </w:tc>
        <w:tc>
          <w:tcPr>
            <w:tcW w:w="2172" w:type="dxa"/>
          </w:tcPr>
          <w:p w14:paraId="2EB09187" w14:textId="77777777" w:rsidR="005A61FB" w:rsidRPr="00352367" w:rsidRDefault="005A61FB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521" w:rsidRPr="005A61FB" w14:paraId="49E30231" w14:textId="77777777" w:rsidTr="00AF4521">
        <w:tc>
          <w:tcPr>
            <w:tcW w:w="2172" w:type="dxa"/>
          </w:tcPr>
          <w:p w14:paraId="4F5DA64B" w14:textId="15155DB5" w:rsidR="008677EC" w:rsidRPr="005A61FB" w:rsidRDefault="008677EC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TnT &gt;14 ng/L</w:t>
            </w:r>
          </w:p>
        </w:tc>
        <w:tc>
          <w:tcPr>
            <w:tcW w:w="2172" w:type="dxa"/>
          </w:tcPr>
          <w:p w14:paraId="56C16409" w14:textId="24A2F93E" w:rsidR="008677EC" w:rsidRPr="00352367" w:rsidRDefault="00352367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54279079" w14:textId="14AD9FF9" w:rsidR="008677EC" w:rsidRPr="00352367" w:rsidRDefault="00352367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0CDE5EAE" w14:textId="53E9F068" w:rsidR="008677EC" w:rsidRPr="00352367" w:rsidRDefault="00D64901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</w:t>
            </w:r>
          </w:p>
        </w:tc>
      </w:tr>
      <w:tr w:rsidR="00AF4521" w:rsidRPr="005A61FB" w14:paraId="117182EE" w14:textId="77777777" w:rsidTr="00AF4521">
        <w:tc>
          <w:tcPr>
            <w:tcW w:w="2172" w:type="dxa"/>
          </w:tcPr>
          <w:p w14:paraId="24875618" w14:textId="6FB8B21B" w:rsidR="008677EC" w:rsidRPr="005A61FB" w:rsidRDefault="008677EC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sTnT </w:t>
            </w:r>
            <w:r w:rsidRPr="00B70D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</w:t>
            </w:r>
            <w:r w:rsidRPr="005A6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ng/L</w:t>
            </w:r>
          </w:p>
        </w:tc>
        <w:tc>
          <w:tcPr>
            <w:tcW w:w="2172" w:type="dxa"/>
          </w:tcPr>
          <w:p w14:paraId="76FE91C2" w14:textId="1B408150" w:rsidR="008677EC" w:rsidRPr="00352367" w:rsidRDefault="00352367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1F2AC4C7" w14:textId="63DED8FD" w:rsidR="008677EC" w:rsidRPr="00352367" w:rsidRDefault="00352367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46CBBF2A" w14:textId="50B89B46" w:rsidR="008677EC" w:rsidRPr="00352367" w:rsidRDefault="00D64901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6</w:t>
            </w:r>
          </w:p>
        </w:tc>
      </w:tr>
      <w:tr w:rsidR="00AF4521" w:rsidRPr="005A61FB" w14:paraId="5AA33A26" w14:textId="77777777" w:rsidTr="00AF4521">
        <w:tc>
          <w:tcPr>
            <w:tcW w:w="2172" w:type="dxa"/>
          </w:tcPr>
          <w:p w14:paraId="2456DCB7" w14:textId="29F3F081" w:rsidR="008677EC" w:rsidRPr="008677EC" w:rsidRDefault="008677EC" w:rsidP="00266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677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72" w:type="dxa"/>
          </w:tcPr>
          <w:p w14:paraId="335E15D9" w14:textId="4E7625C2" w:rsidR="008677EC" w:rsidRPr="00352367" w:rsidRDefault="00352367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2172" w:type="dxa"/>
          </w:tcPr>
          <w:p w14:paraId="3B78F69B" w14:textId="259372AC" w:rsidR="008677EC" w:rsidRPr="00352367" w:rsidRDefault="00352367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3</w:t>
            </w:r>
          </w:p>
        </w:tc>
        <w:tc>
          <w:tcPr>
            <w:tcW w:w="2172" w:type="dxa"/>
          </w:tcPr>
          <w:p w14:paraId="2A996ACE" w14:textId="5529AFEF" w:rsidR="008677EC" w:rsidRPr="00352367" w:rsidRDefault="00D64901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9</w:t>
            </w:r>
          </w:p>
        </w:tc>
      </w:tr>
      <w:tr w:rsidR="00AF4521" w:rsidRPr="005A61FB" w14:paraId="451E227C" w14:textId="77777777" w:rsidTr="00AF4521">
        <w:tc>
          <w:tcPr>
            <w:tcW w:w="2172" w:type="dxa"/>
          </w:tcPr>
          <w:p w14:paraId="0657F299" w14:textId="77375153" w:rsidR="008677EC" w:rsidRDefault="008677EC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itivity</w:t>
            </w:r>
            <w:proofErr w:type="gramStart"/>
            <w:r w:rsidRPr="005A6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="003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?</w:t>
            </w:r>
            <w:proofErr w:type="gramEnd"/>
          </w:p>
          <w:p w14:paraId="79C8A0CD" w14:textId="2037E12E" w:rsidR="008677EC" w:rsidRPr="008677EC" w:rsidRDefault="008677EC" w:rsidP="00266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6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ificity</w:t>
            </w:r>
            <w:proofErr w:type="gramStart"/>
            <w:r w:rsidR="003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?</w:t>
            </w:r>
            <w:proofErr w:type="gramEnd"/>
          </w:p>
        </w:tc>
        <w:tc>
          <w:tcPr>
            <w:tcW w:w="2172" w:type="dxa"/>
          </w:tcPr>
          <w:p w14:paraId="20CDC0ED" w14:textId="77777777" w:rsidR="008677EC" w:rsidRPr="005A61FB" w:rsidRDefault="008677EC" w:rsidP="00266EE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72" w:type="dxa"/>
          </w:tcPr>
          <w:p w14:paraId="106EFFAB" w14:textId="77777777" w:rsidR="008677EC" w:rsidRPr="005A61FB" w:rsidRDefault="008677EC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0D53061C" w14:textId="77777777" w:rsidR="008677EC" w:rsidRPr="005A61FB" w:rsidRDefault="008677EC" w:rsidP="00266EE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</w:tbl>
    <w:p w14:paraId="38D576BD" w14:textId="77777777" w:rsidR="001D4F56" w:rsidRDefault="001D4F56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71"/>
        <w:gridCol w:w="2172"/>
        <w:gridCol w:w="2172"/>
        <w:gridCol w:w="2172"/>
      </w:tblGrid>
      <w:tr w:rsidR="00AF4521" w:rsidRPr="001B22B4" w14:paraId="7027C4DD" w14:textId="77777777" w:rsidTr="00AF4521">
        <w:tc>
          <w:tcPr>
            <w:tcW w:w="2171" w:type="dxa"/>
          </w:tcPr>
          <w:p w14:paraId="7C6ADF62" w14:textId="7968D9B0" w:rsidR="007B2407" w:rsidRPr="007B2407" w:rsidRDefault="007B2407" w:rsidP="007B240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eng, 2013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1B22B4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562F6F5D" w14:textId="77777777" w:rsidR="001D4F56" w:rsidRPr="00E479CF" w:rsidRDefault="001D4F56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6795763A" w14:textId="465C271B" w:rsidR="001D4F56" w:rsidRPr="00E479CF" w:rsidRDefault="00DA37A0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-hospital a</w:t>
            </w:r>
            <w:r w:rsidR="001D4F56" w:rsidRPr="00E47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verse cardiac event</w:t>
            </w:r>
          </w:p>
          <w:p w14:paraId="74D01A86" w14:textId="6BE58FDF" w:rsidR="001D4F56" w:rsidRPr="00E479CF" w:rsidRDefault="001D4F56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)</w:t>
            </w:r>
          </w:p>
        </w:tc>
        <w:tc>
          <w:tcPr>
            <w:tcW w:w="2172" w:type="dxa"/>
          </w:tcPr>
          <w:p w14:paraId="60CD4111" w14:textId="4B23E095" w:rsidR="001D4F56" w:rsidRPr="00E479CF" w:rsidRDefault="00DA37A0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-hospital a</w:t>
            </w:r>
            <w:r w:rsidR="001D4F56" w:rsidRPr="00E47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verse cardiac event</w:t>
            </w:r>
          </w:p>
          <w:p w14:paraId="6E967B6A" w14:textId="3D46081C" w:rsidR="001D4F56" w:rsidRPr="00E479CF" w:rsidRDefault="001D4F56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)</w:t>
            </w:r>
          </w:p>
        </w:tc>
        <w:tc>
          <w:tcPr>
            <w:tcW w:w="2172" w:type="dxa"/>
          </w:tcPr>
          <w:p w14:paraId="1E0991B6" w14:textId="77777777" w:rsidR="001D4F56" w:rsidRPr="00E479CF" w:rsidRDefault="001D4F56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521" w:rsidRPr="00E479CF" w14:paraId="6BB8C612" w14:textId="77777777" w:rsidTr="00AF4521">
        <w:tc>
          <w:tcPr>
            <w:tcW w:w="2171" w:type="dxa"/>
          </w:tcPr>
          <w:p w14:paraId="40B832A5" w14:textId="120FA80B" w:rsidR="001D4F56" w:rsidRPr="00E479CF" w:rsidRDefault="001D4F56" w:rsidP="001D4F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Positive baseline cTnI’ (Yes)</w:t>
            </w:r>
          </w:p>
        </w:tc>
        <w:tc>
          <w:tcPr>
            <w:tcW w:w="2172" w:type="dxa"/>
          </w:tcPr>
          <w:p w14:paraId="757BAE31" w14:textId="77777777" w:rsidR="001D4F56" w:rsidRPr="00E479CF" w:rsidRDefault="001D4F56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72" w:type="dxa"/>
          </w:tcPr>
          <w:p w14:paraId="24D68E3B" w14:textId="77777777" w:rsidR="001D4F56" w:rsidRPr="00E479CF" w:rsidRDefault="001D4F56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72" w:type="dxa"/>
          </w:tcPr>
          <w:p w14:paraId="561B2DCC" w14:textId="77777777" w:rsidR="001D4F56" w:rsidRPr="00E479CF" w:rsidRDefault="001D4F56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AF4521" w:rsidRPr="00E479CF" w14:paraId="1980F9C6" w14:textId="77777777" w:rsidTr="00AF4521">
        <w:tc>
          <w:tcPr>
            <w:tcW w:w="2171" w:type="dxa"/>
          </w:tcPr>
          <w:p w14:paraId="2A938E03" w14:textId="6F8D129B" w:rsidR="001D4F56" w:rsidRPr="00E479CF" w:rsidRDefault="001D4F56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Positive baseline cTnI’ (No)</w:t>
            </w:r>
          </w:p>
        </w:tc>
        <w:tc>
          <w:tcPr>
            <w:tcW w:w="2172" w:type="dxa"/>
          </w:tcPr>
          <w:p w14:paraId="79BBCB19" w14:textId="77777777" w:rsidR="001D4F56" w:rsidRPr="00E479CF" w:rsidRDefault="001D4F56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2172" w:type="dxa"/>
          </w:tcPr>
          <w:p w14:paraId="346B7F42" w14:textId="77777777" w:rsidR="001D4F56" w:rsidRPr="00E479CF" w:rsidRDefault="001D4F56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</w:t>
            </w:r>
          </w:p>
        </w:tc>
        <w:tc>
          <w:tcPr>
            <w:tcW w:w="2172" w:type="dxa"/>
          </w:tcPr>
          <w:p w14:paraId="1AFDE683" w14:textId="77777777" w:rsidR="001D4F56" w:rsidRPr="00E479CF" w:rsidRDefault="001D4F56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9</w:t>
            </w:r>
          </w:p>
        </w:tc>
      </w:tr>
      <w:tr w:rsidR="00AF4521" w:rsidRPr="00E479CF" w14:paraId="19A8EA70" w14:textId="77777777" w:rsidTr="00AF4521">
        <w:tc>
          <w:tcPr>
            <w:tcW w:w="2171" w:type="dxa"/>
          </w:tcPr>
          <w:p w14:paraId="0C9011BA" w14:textId="00367F11" w:rsidR="001D4F56" w:rsidRPr="00E479CF" w:rsidRDefault="001D4F56" w:rsidP="00266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79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72" w:type="dxa"/>
          </w:tcPr>
          <w:p w14:paraId="0E04C572" w14:textId="2328906B" w:rsidR="001D4F56" w:rsidRPr="00E479CF" w:rsidRDefault="000301F6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2172" w:type="dxa"/>
          </w:tcPr>
          <w:p w14:paraId="681754B8" w14:textId="3A9C5F6C" w:rsidR="001D4F56" w:rsidRPr="00E479CF" w:rsidRDefault="000301F6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6</w:t>
            </w:r>
          </w:p>
        </w:tc>
        <w:tc>
          <w:tcPr>
            <w:tcW w:w="2172" w:type="dxa"/>
          </w:tcPr>
          <w:p w14:paraId="6219FA6C" w14:textId="51571407" w:rsidR="001D4F56" w:rsidRPr="00E479CF" w:rsidRDefault="000301F6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0</w:t>
            </w:r>
          </w:p>
        </w:tc>
      </w:tr>
      <w:tr w:rsidR="00AF4521" w:rsidRPr="00E479CF" w14:paraId="134B73B6" w14:textId="77777777" w:rsidTr="00AF4521">
        <w:tc>
          <w:tcPr>
            <w:tcW w:w="2171" w:type="dxa"/>
          </w:tcPr>
          <w:p w14:paraId="03FACDAA" w14:textId="3839FAF7" w:rsidR="001D4F56" w:rsidRPr="00E479CF" w:rsidRDefault="001D4F56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  <w:r w:rsidR="00203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itivity</w:t>
            </w:r>
            <w:r w:rsidRPr="00E47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9.26</w:t>
            </w:r>
            <w:r w:rsidR="00AA4E57" w:rsidRPr="00E47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  <w:r w:rsidRPr="00E47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.08-20.30)</w:t>
            </w:r>
          </w:p>
          <w:p w14:paraId="47B0B718" w14:textId="235DA7EE" w:rsidR="001D4F56" w:rsidRPr="00E479CF" w:rsidRDefault="001D4F56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  <w:r w:rsidR="00203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ificty</w:t>
            </w:r>
            <w:r w:rsidRPr="00E47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98.16</w:t>
            </w:r>
            <w:r w:rsidR="00AA4E57" w:rsidRPr="00E47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  <w:r w:rsidRPr="00E479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6.04-99.32)</w:t>
            </w:r>
          </w:p>
        </w:tc>
        <w:tc>
          <w:tcPr>
            <w:tcW w:w="2172" w:type="dxa"/>
          </w:tcPr>
          <w:p w14:paraId="616CE05E" w14:textId="0435E897" w:rsidR="001D4F56" w:rsidRPr="00E479CF" w:rsidRDefault="001D4F56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28E86F62" w14:textId="09C3E106" w:rsidR="001D4F56" w:rsidRPr="00E479CF" w:rsidRDefault="001D4F56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7805D864" w14:textId="6D46D49A" w:rsidR="001D4F56" w:rsidRPr="00E479CF" w:rsidRDefault="001D4F56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3F5C8AE" w14:textId="77777777" w:rsidR="00C6409A" w:rsidRDefault="00C6409A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72"/>
        <w:gridCol w:w="2172"/>
        <w:gridCol w:w="2172"/>
        <w:gridCol w:w="2172"/>
      </w:tblGrid>
      <w:tr w:rsidR="00C6409A" w:rsidRPr="00203E62" w14:paraId="6AA63E64" w14:textId="77777777" w:rsidTr="00AF4521">
        <w:tc>
          <w:tcPr>
            <w:tcW w:w="8688" w:type="dxa"/>
            <w:gridSpan w:val="4"/>
          </w:tcPr>
          <w:p w14:paraId="2D2E775F" w14:textId="5531BA3E" w:rsidR="00C6409A" w:rsidRPr="00203E62" w:rsidRDefault="00C6409A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40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operative hs-cTnT</w:t>
            </w:r>
          </w:p>
        </w:tc>
      </w:tr>
      <w:tr w:rsidR="001A100E" w:rsidRPr="00203E62" w14:paraId="5E43C1C6" w14:textId="77777777" w:rsidTr="00AF4521">
        <w:tc>
          <w:tcPr>
            <w:tcW w:w="2172" w:type="dxa"/>
          </w:tcPr>
          <w:p w14:paraId="67DF14FC" w14:textId="02852021" w:rsidR="007B2407" w:rsidRPr="007B2407" w:rsidRDefault="007B2407" w:rsidP="007B240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llmann, 2014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1B22B4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56701609" w14:textId="77777777" w:rsidR="00203E62" w:rsidRPr="00203E62" w:rsidRDefault="00203E62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6DD3F788" w14:textId="52092A9E" w:rsidR="00203E62" w:rsidRPr="00203E62" w:rsidRDefault="00143181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day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03E62" w:rsidRPr="00203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E</w:t>
            </w:r>
          </w:p>
          <w:p w14:paraId="250A3741" w14:textId="77CBFF89" w:rsidR="00203E62" w:rsidRPr="00203E62" w:rsidRDefault="00203E62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)</w:t>
            </w:r>
          </w:p>
        </w:tc>
        <w:tc>
          <w:tcPr>
            <w:tcW w:w="2172" w:type="dxa"/>
          </w:tcPr>
          <w:p w14:paraId="68171098" w14:textId="6609414C" w:rsidR="00203E62" w:rsidRPr="00203E62" w:rsidRDefault="00143181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day</w:t>
            </w:r>
            <w:proofErr w:type="gramEnd"/>
            <w:r w:rsidR="00203E62" w:rsidRPr="00203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CE</w:t>
            </w:r>
          </w:p>
          <w:p w14:paraId="13F6863E" w14:textId="57E491BA" w:rsidR="00203E62" w:rsidRPr="00203E62" w:rsidRDefault="00203E62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)</w:t>
            </w:r>
          </w:p>
        </w:tc>
        <w:tc>
          <w:tcPr>
            <w:tcW w:w="2172" w:type="dxa"/>
          </w:tcPr>
          <w:p w14:paraId="7388B2E4" w14:textId="77777777" w:rsidR="00203E62" w:rsidRPr="00203E62" w:rsidRDefault="00203E62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100E" w:rsidRPr="00203E62" w14:paraId="24A29132" w14:textId="77777777" w:rsidTr="00AF4521">
        <w:trPr>
          <w:trHeight w:val="306"/>
        </w:trPr>
        <w:tc>
          <w:tcPr>
            <w:tcW w:w="2172" w:type="dxa"/>
          </w:tcPr>
          <w:p w14:paraId="686DA6F6" w14:textId="500DA9CC" w:rsidR="00203E62" w:rsidRPr="00203E62" w:rsidRDefault="00203E62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-cTnT ≥17.8 ng/L</w:t>
            </w:r>
          </w:p>
        </w:tc>
        <w:tc>
          <w:tcPr>
            <w:tcW w:w="2172" w:type="dxa"/>
          </w:tcPr>
          <w:p w14:paraId="51AB29FF" w14:textId="77777777" w:rsidR="00203E62" w:rsidRPr="00B35DB0" w:rsidRDefault="00203E62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D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table 5)</w:t>
            </w:r>
          </w:p>
        </w:tc>
        <w:tc>
          <w:tcPr>
            <w:tcW w:w="2172" w:type="dxa"/>
          </w:tcPr>
          <w:p w14:paraId="2E76F46E" w14:textId="77777777" w:rsidR="00203E62" w:rsidRPr="00B35DB0" w:rsidRDefault="00203E62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D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2172" w:type="dxa"/>
          </w:tcPr>
          <w:p w14:paraId="248BDCCE" w14:textId="77777777" w:rsidR="00203E62" w:rsidRPr="00B35DB0" w:rsidRDefault="00203E62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D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</w:tr>
      <w:tr w:rsidR="001A100E" w:rsidRPr="00203E62" w14:paraId="0B97817E" w14:textId="77777777" w:rsidTr="00AF4521">
        <w:tc>
          <w:tcPr>
            <w:tcW w:w="2172" w:type="dxa"/>
          </w:tcPr>
          <w:p w14:paraId="0BA8F426" w14:textId="41BB60A7" w:rsidR="00203E62" w:rsidRPr="00203E62" w:rsidRDefault="00203E62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-cTnT &lt;17.8 ng/L</w:t>
            </w:r>
          </w:p>
        </w:tc>
        <w:tc>
          <w:tcPr>
            <w:tcW w:w="2172" w:type="dxa"/>
          </w:tcPr>
          <w:p w14:paraId="6BAB0622" w14:textId="77777777" w:rsidR="00203E62" w:rsidRPr="00B35DB0" w:rsidRDefault="00203E62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D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table 5)</w:t>
            </w:r>
          </w:p>
        </w:tc>
        <w:tc>
          <w:tcPr>
            <w:tcW w:w="2172" w:type="dxa"/>
          </w:tcPr>
          <w:p w14:paraId="1B172643" w14:textId="77777777" w:rsidR="00203E62" w:rsidRPr="00B35DB0" w:rsidRDefault="00203E62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D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3</w:t>
            </w:r>
          </w:p>
        </w:tc>
        <w:tc>
          <w:tcPr>
            <w:tcW w:w="2172" w:type="dxa"/>
          </w:tcPr>
          <w:p w14:paraId="62239EFF" w14:textId="77777777" w:rsidR="00203E62" w:rsidRPr="00B35DB0" w:rsidRDefault="00203E62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D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6</w:t>
            </w:r>
          </w:p>
        </w:tc>
      </w:tr>
      <w:tr w:rsidR="001A100E" w:rsidRPr="00203E62" w14:paraId="673AA732" w14:textId="77777777" w:rsidTr="00AF4521">
        <w:tc>
          <w:tcPr>
            <w:tcW w:w="2172" w:type="dxa"/>
          </w:tcPr>
          <w:p w14:paraId="4E4F84FB" w14:textId="76B765BB" w:rsidR="00203E62" w:rsidRPr="00203E62" w:rsidRDefault="00203E62" w:rsidP="00266E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3E6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72" w:type="dxa"/>
          </w:tcPr>
          <w:p w14:paraId="5BAD7297" w14:textId="77777777" w:rsidR="00203E62" w:rsidRPr="00B35DB0" w:rsidRDefault="00203E62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D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2172" w:type="dxa"/>
          </w:tcPr>
          <w:p w14:paraId="2811E9CB" w14:textId="77777777" w:rsidR="00203E62" w:rsidRPr="00B35DB0" w:rsidRDefault="00203E62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D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4</w:t>
            </w:r>
          </w:p>
        </w:tc>
        <w:tc>
          <w:tcPr>
            <w:tcW w:w="2172" w:type="dxa"/>
          </w:tcPr>
          <w:p w14:paraId="5242C98A" w14:textId="77777777" w:rsidR="00203E62" w:rsidRPr="00B35DB0" w:rsidRDefault="00203E62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D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5</w:t>
            </w:r>
          </w:p>
        </w:tc>
      </w:tr>
      <w:tr w:rsidR="001A100E" w:rsidRPr="00203E62" w14:paraId="1F60865A" w14:textId="77777777" w:rsidTr="00AF4521">
        <w:tc>
          <w:tcPr>
            <w:tcW w:w="2172" w:type="dxa"/>
          </w:tcPr>
          <w:p w14:paraId="502D10DD" w14:textId="664B2F14" w:rsidR="00203E62" w:rsidRPr="00435EB1" w:rsidRDefault="00203E62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</w:t>
            </w:r>
            <w:r w:rsidRPr="00435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68</w:t>
            </w:r>
            <w:r w:rsidR="00435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 % (51.91-81.92)</w:t>
            </w:r>
          </w:p>
          <w:p w14:paraId="6BECD71C" w14:textId="6D5A0FC5" w:rsidR="00203E62" w:rsidRPr="00203E62" w:rsidRDefault="00203E62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ity: 78</w:t>
            </w:r>
            <w:r w:rsidR="00435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 % (73.72-81.92)</w:t>
            </w:r>
          </w:p>
        </w:tc>
        <w:tc>
          <w:tcPr>
            <w:tcW w:w="2172" w:type="dxa"/>
          </w:tcPr>
          <w:p w14:paraId="78052B6E" w14:textId="77777777" w:rsidR="00203E62" w:rsidRPr="00203E62" w:rsidRDefault="00203E62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79600847" w14:textId="77777777" w:rsidR="00203E62" w:rsidRPr="00203E62" w:rsidRDefault="00203E62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742A8C98" w14:textId="77777777" w:rsidR="00203E62" w:rsidRPr="00203E62" w:rsidRDefault="00203E62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409A" w:rsidRPr="00203E62" w14:paraId="2A4628EE" w14:textId="77777777" w:rsidTr="00AF4521">
        <w:tc>
          <w:tcPr>
            <w:tcW w:w="8688" w:type="dxa"/>
            <w:gridSpan w:val="4"/>
          </w:tcPr>
          <w:p w14:paraId="1E011317" w14:textId="0F6EFBC9" w:rsidR="00C6409A" w:rsidRPr="00203E62" w:rsidRDefault="001A100E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40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nge in hs-cTnT</w:t>
            </w:r>
          </w:p>
        </w:tc>
      </w:tr>
      <w:tr w:rsidR="001A100E" w14:paraId="65AD0BBA" w14:textId="77777777" w:rsidTr="00AF4521">
        <w:tc>
          <w:tcPr>
            <w:tcW w:w="2172" w:type="dxa"/>
          </w:tcPr>
          <w:p w14:paraId="17124F1F" w14:textId="77777777" w:rsidR="001A100E" w:rsidRDefault="001A10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7CC1CF89" w14:textId="77777777" w:rsidR="001A100E" w:rsidRPr="00203E62" w:rsidRDefault="001A100E" w:rsidP="001A10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day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03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E</w:t>
            </w:r>
          </w:p>
          <w:p w14:paraId="34722271" w14:textId="3243ABFD" w:rsidR="001A100E" w:rsidRDefault="001A100E" w:rsidP="001A10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)</w:t>
            </w:r>
          </w:p>
        </w:tc>
        <w:tc>
          <w:tcPr>
            <w:tcW w:w="2172" w:type="dxa"/>
          </w:tcPr>
          <w:p w14:paraId="731E3162" w14:textId="77777777" w:rsidR="001A100E" w:rsidRPr="00203E62" w:rsidRDefault="001A100E" w:rsidP="001A10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day</w:t>
            </w:r>
            <w:proofErr w:type="gramEnd"/>
            <w:r w:rsidRPr="00203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CE</w:t>
            </w:r>
          </w:p>
          <w:p w14:paraId="19A01C26" w14:textId="68597B9A" w:rsidR="001A100E" w:rsidRDefault="001A100E" w:rsidP="001A10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)</w:t>
            </w:r>
          </w:p>
        </w:tc>
        <w:tc>
          <w:tcPr>
            <w:tcW w:w="2172" w:type="dxa"/>
          </w:tcPr>
          <w:p w14:paraId="2E64A224" w14:textId="77777777" w:rsidR="001A100E" w:rsidRDefault="001A10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100E" w14:paraId="71549B07" w14:textId="77777777" w:rsidTr="00AF4521">
        <w:tc>
          <w:tcPr>
            <w:tcW w:w="2172" w:type="dxa"/>
          </w:tcPr>
          <w:p w14:paraId="3AA7D7CE" w14:textId="5389F2D8" w:rsidR="001A100E" w:rsidRDefault="001A71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∆</w:t>
            </w:r>
            <w:r w:rsidRPr="00123F6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b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203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s-cTnT </w:t>
            </w:r>
            <w:r w:rsidR="0098521B" w:rsidRPr="00123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6.3 ng/L</w:t>
            </w:r>
          </w:p>
        </w:tc>
        <w:tc>
          <w:tcPr>
            <w:tcW w:w="2172" w:type="dxa"/>
          </w:tcPr>
          <w:p w14:paraId="540ECFA1" w14:textId="2817D8CD" w:rsidR="001A100E" w:rsidRDefault="009852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2172" w:type="dxa"/>
          </w:tcPr>
          <w:p w14:paraId="57402C81" w14:textId="276C057C" w:rsidR="001A100E" w:rsidRDefault="009852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2172" w:type="dxa"/>
          </w:tcPr>
          <w:p w14:paraId="53F8229C" w14:textId="73E4B373" w:rsidR="001A100E" w:rsidRDefault="009852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</w:tr>
      <w:tr w:rsidR="001A100E" w14:paraId="37D0B359" w14:textId="77777777" w:rsidTr="00AF4521">
        <w:tc>
          <w:tcPr>
            <w:tcW w:w="2172" w:type="dxa"/>
          </w:tcPr>
          <w:p w14:paraId="55CC4C02" w14:textId="6E363556" w:rsidR="001A100E" w:rsidRDefault="001A71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∆</w:t>
            </w:r>
            <w:r w:rsidRPr="00123F6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b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203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-cT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</w:t>
            </w:r>
            <w:r w:rsidRPr="00123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 ng/L</w:t>
            </w:r>
          </w:p>
        </w:tc>
        <w:tc>
          <w:tcPr>
            <w:tcW w:w="2172" w:type="dxa"/>
          </w:tcPr>
          <w:p w14:paraId="198CDB4B" w14:textId="55768B34" w:rsidR="001A100E" w:rsidRDefault="009852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172" w:type="dxa"/>
          </w:tcPr>
          <w:p w14:paraId="4BC59BAB" w14:textId="761B2D73" w:rsidR="001A100E" w:rsidRDefault="009852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1</w:t>
            </w:r>
          </w:p>
        </w:tc>
        <w:tc>
          <w:tcPr>
            <w:tcW w:w="2172" w:type="dxa"/>
          </w:tcPr>
          <w:p w14:paraId="76F1DDA3" w14:textId="27C541B5" w:rsidR="001A100E" w:rsidRDefault="009852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8</w:t>
            </w:r>
          </w:p>
        </w:tc>
      </w:tr>
      <w:tr w:rsidR="001A100E" w14:paraId="6C2661A3" w14:textId="77777777" w:rsidTr="00AF4521">
        <w:tc>
          <w:tcPr>
            <w:tcW w:w="2172" w:type="dxa"/>
          </w:tcPr>
          <w:p w14:paraId="5C7D1DFE" w14:textId="09554606" w:rsidR="001A100E" w:rsidRDefault="009852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E6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72" w:type="dxa"/>
          </w:tcPr>
          <w:p w14:paraId="46F4901C" w14:textId="3FC72A8C" w:rsidR="001A100E" w:rsidRDefault="009852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2172" w:type="dxa"/>
          </w:tcPr>
          <w:p w14:paraId="2F495F29" w14:textId="0BAB98F4" w:rsidR="001A100E" w:rsidRDefault="009852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4</w:t>
            </w:r>
          </w:p>
        </w:tc>
        <w:tc>
          <w:tcPr>
            <w:tcW w:w="2172" w:type="dxa"/>
          </w:tcPr>
          <w:p w14:paraId="2CD46B55" w14:textId="4BE7BEA7" w:rsidR="001A100E" w:rsidRDefault="001A10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5</w:t>
            </w:r>
          </w:p>
        </w:tc>
      </w:tr>
      <w:tr w:rsidR="001A100E" w14:paraId="3204A5D4" w14:textId="77777777" w:rsidTr="00AF4521">
        <w:tc>
          <w:tcPr>
            <w:tcW w:w="2172" w:type="dxa"/>
          </w:tcPr>
          <w:p w14:paraId="1E534CF2" w14:textId="33E5706F" w:rsidR="001A100E" w:rsidRDefault="009852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</w:t>
            </w:r>
            <w:r w:rsidRPr="00435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2.93 % (67.94-92.85)</w:t>
            </w:r>
          </w:p>
          <w:p w14:paraId="177C882E" w14:textId="0417141E" w:rsidR="0098521B" w:rsidRDefault="009852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ity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9.95 % (75.77-83.70)</w:t>
            </w:r>
          </w:p>
        </w:tc>
        <w:tc>
          <w:tcPr>
            <w:tcW w:w="2172" w:type="dxa"/>
          </w:tcPr>
          <w:p w14:paraId="1F80F7CC" w14:textId="77777777" w:rsidR="001A100E" w:rsidRDefault="001A10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31AF1198" w14:textId="77777777" w:rsidR="001A100E" w:rsidRDefault="001A10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2442CECF" w14:textId="77777777" w:rsidR="001A100E" w:rsidRDefault="001A10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C59B8BF" w14:textId="77777777" w:rsidR="00143181" w:rsidRDefault="00143181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72"/>
        <w:gridCol w:w="2173"/>
        <w:gridCol w:w="2173"/>
        <w:gridCol w:w="2173"/>
      </w:tblGrid>
      <w:tr w:rsidR="00AF4521" w14:paraId="485DE0EE" w14:textId="77777777" w:rsidTr="00AF4521">
        <w:tc>
          <w:tcPr>
            <w:tcW w:w="2172" w:type="dxa"/>
          </w:tcPr>
          <w:p w14:paraId="0A88E4C5" w14:textId="529906D4" w:rsidR="007B2407" w:rsidRPr="007B2407" w:rsidRDefault="007B2407" w:rsidP="007B240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etala, 2014</w:t>
            </w:r>
            <w:r w:rsidR="001B22B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1B22B4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FCCD28D" w14:textId="77777777" w:rsidR="00143181" w:rsidRDefault="001431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</w:tcPr>
          <w:p w14:paraId="63A29759" w14:textId="77777777" w:rsidR="00143181" w:rsidRDefault="001431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day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rtality</w:t>
            </w:r>
          </w:p>
          <w:p w14:paraId="3FB61A34" w14:textId="6F952625" w:rsidR="00143181" w:rsidRDefault="001431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)</w:t>
            </w:r>
          </w:p>
        </w:tc>
        <w:tc>
          <w:tcPr>
            <w:tcW w:w="2173" w:type="dxa"/>
          </w:tcPr>
          <w:p w14:paraId="47E53A19" w14:textId="77777777" w:rsidR="00143181" w:rsidRDefault="001431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day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rtality</w:t>
            </w:r>
          </w:p>
          <w:p w14:paraId="48181275" w14:textId="3FF2B736" w:rsidR="00143181" w:rsidRDefault="001431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)</w:t>
            </w:r>
          </w:p>
        </w:tc>
        <w:tc>
          <w:tcPr>
            <w:tcW w:w="2173" w:type="dxa"/>
          </w:tcPr>
          <w:p w14:paraId="5E88FCFA" w14:textId="77777777" w:rsidR="00143181" w:rsidRDefault="001431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521" w14:paraId="4CF31F00" w14:textId="77777777" w:rsidTr="00AF4521">
        <w:tc>
          <w:tcPr>
            <w:tcW w:w="2172" w:type="dxa"/>
          </w:tcPr>
          <w:p w14:paraId="548AE9B2" w14:textId="6056D5DB" w:rsidR="00143181" w:rsidRDefault="001431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TnT &gt;0.03 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g/L</w:t>
            </w:r>
          </w:p>
        </w:tc>
        <w:tc>
          <w:tcPr>
            <w:tcW w:w="2173" w:type="dxa"/>
          </w:tcPr>
          <w:p w14:paraId="70342655" w14:textId="5531CE66" w:rsidR="00143181" w:rsidRDefault="00B11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3" w:type="dxa"/>
          </w:tcPr>
          <w:p w14:paraId="1BAF6E76" w14:textId="7C3CBF84" w:rsidR="00143181" w:rsidRDefault="00B11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3" w:type="dxa"/>
          </w:tcPr>
          <w:p w14:paraId="342D67C7" w14:textId="1056167E" w:rsidR="00143181" w:rsidRDefault="004E35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</w:tr>
      <w:tr w:rsidR="00AF4521" w14:paraId="2C72C8A9" w14:textId="77777777" w:rsidTr="00AF4521">
        <w:tc>
          <w:tcPr>
            <w:tcW w:w="2172" w:type="dxa"/>
          </w:tcPr>
          <w:p w14:paraId="25F91772" w14:textId="7E696E39" w:rsidR="00143181" w:rsidRDefault="001431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TnT </w:t>
            </w:r>
            <w:r w:rsidRPr="00B70D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3 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g/L</w:t>
            </w:r>
          </w:p>
        </w:tc>
        <w:tc>
          <w:tcPr>
            <w:tcW w:w="2173" w:type="dxa"/>
          </w:tcPr>
          <w:p w14:paraId="60053F16" w14:textId="72C7F632" w:rsidR="00143181" w:rsidRDefault="00B11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3" w:type="dxa"/>
          </w:tcPr>
          <w:p w14:paraId="4452248E" w14:textId="418C25C3" w:rsidR="00143181" w:rsidRDefault="00B11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3" w:type="dxa"/>
          </w:tcPr>
          <w:p w14:paraId="1E513534" w14:textId="6253FCD6" w:rsidR="00143181" w:rsidRDefault="00F62A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E3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4B35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F4521" w14:paraId="498C8F6D" w14:textId="77777777" w:rsidTr="00AF4521">
        <w:tc>
          <w:tcPr>
            <w:tcW w:w="2172" w:type="dxa"/>
          </w:tcPr>
          <w:p w14:paraId="4A88BAC9" w14:textId="3C6E6EA4" w:rsidR="00143181" w:rsidRPr="00143181" w:rsidRDefault="0014318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318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73" w:type="dxa"/>
          </w:tcPr>
          <w:p w14:paraId="7A727E1E" w14:textId="5FDA4F36" w:rsidR="00143181" w:rsidRDefault="00B1123D" w:rsidP="004B35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</w:t>
            </w:r>
            <w:r w:rsidR="004B35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9 %)</w:t>
            </w:r>
          </w:p>
        </w:tc>
        <w:tc>
          <w:tcPr>
            <w:tcW w:w="2173" w:type="dxa"/>
          </w:tcPr>
          <w:p w14:paraId="155D4195" w14:textId="1A2C4C87" w:rsidR="00143181" w:rsidRDefault="00B11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B35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2173" w:type="dxa"/>
          </w:tcPr>
          <w:p w14:paraId="35A9AE32" w14:textId="0CE0B726" w:rsidR="00143181" w:rsidRDefault="007276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</w:t>
            </w:r>
          </w:p>
        </w:tc>
      </w:tr>
      <w:tr w:rsidR="00AF4521" w14:paraId="0B0AE7E2" w14:textId="77777777" w:rsidTr="00AF4521">
        <w:trPr>
          <w:trHeight w:val="222"/>
        </w:trPr>
        <w:tc>
          <w:tcPr>
            <w:tcW w:w="2172" w:type="dxa"/>
          </w:tcPr>
          <w:p w14:paraId="003F28D5" w14:textId="38917897" w:rsidR="00143181" w:rsidRDefault="001431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</w:t>
            </w:r>
            <w:proofErr w:type="gramStart"/>
            <w:r w:rsidRPr="00435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="00B11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?</w:t>
            </w:r>
            <w:proofErr w:type="gramEnd"/>
          </w:p>
          <w:p w14:paraId="40745E25" w14:textId="3FCC0F06" w:rsidR="00143181" w:rsidRDefault="001431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ity</w:t>
            </w:r>
            <w:proofErr w:type="gramStart"/>
            <w:r w:rsidRPr="00435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="00B11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?</w:t>
            </w:r>
            <w:proofErr w:type="gramEnd"/>
          </w:p>
        </w:tc>
        <w:tc>
          <w:tcPr>
            <w:tcW w:w="2173" w:type="dxa"/>
          </w:tcPr>
          <w:p w14:paraId="4B4C929F" w14:textId="77777777" w:rsidR="00143181" w:rsidRDefault="001431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</w:tcPr>
          <w:p w14:paraId="53A1CE27" w14:textId="77777777" w:rsidR="00143181" w:rsidRDefault="001431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</w:tcPr>
          <w:p w14:paraId="016E99B2" w14:textId="77777777" w:rsidR="00143181" w:rsidRDefault="001431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521" w14:paraId="2E910D14" w14:textId="77777777" w:rsidTr="00AF4521">
        <w:trPr>
          <w:trHeight w:val="222"/>
        </w:trPr>
        <w:tc>
          <w:tcPr>
            <w:tcW w:w="2172" w:type="dxa"/>
          </w:tcPr>
          <w:p w14:paraId="088B3226" w14:textId="77777777" w:rsidR="00143181" w:rsidRPr="00203E62" w:rsidRDefault="001431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</w:tcPr>
          <w:p w14:paraId="47436FD4" w14:textId="3136DB79" w:rsidR="00143181" w:rsidRDefault="00143181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0 day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rtality</w:t>
            </w:r>
          </w:p>
          <w:p w14:paraId="5F0FA2D6" w14:textId="0125E319" w:rsidR="00143181" w:rsidRDefault="001431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)</w:t>
            </w:r>
          </w:p>
        </w:tc>
        <w:tc>
          <w:tcPr>
            <w:tcW w:w="2173" w:type="dxa"/>
          </w:tcPr>
          <w:p w14:paraId="2585E9B6" w14:textId="1769C60B" w:rsidR="00143181" w:rsidRDefault="00143181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0 day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rtality</w:t>
            </w:r>
          </w:p>
          <w:p w14:paraId="75E6CD12" w14:textId="1D63A45E" w:rsidR="00143181" w:rsidRDefault="001431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)</w:t>
            </w:r>
          </w:p>
        </w:tc>
        <w:tc>
          <w:tcPr>
            <w:tcW w:w="2173" w:type="dxa"/>
          </w:tcPr>
          <w:p w14:paraId="325629DF" w14:textId="77777777" w:rsidR="00143181" w:rsidRDefault="001431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521" w14:paraId="19DEB3D5" w14:textId="77777777" w:rsidTr="00AF4521">
        <w:trPr>
          <w:trHeight w:val="222"/>
        </w:trPr>
        <w:tc>
          <w:tcPr>
            <w:tcW w:w="2172" w:type="dxa"/>
          </w:tcPr>
          <w:p w14:paraId="5E94FA77" w14:textId="3AFACCF8" w:rsidR="00143181" w:rsidRPr="00203E62" w:rsidRDefault="001431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TnT &gt;0.03 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g/L</w:t>
            </w:r>
          </w:p>
        </w:tc>
        <w:tc>
          <w:tcPr>
            <w:tcW w:w="2173" w:type="dxa"/>
          </w:tcPr>
          <w:p w14:paraId="14598DF6" w14:textId="7C9A93A9" w:rsidR="00143181" w:rsidRDefault="00907923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3" w:type="dxa"/>
          </w:tcPr>
          <w:p w14:paraId="4AA7CAF7" w14:textId="511FB9D9" w:rsidR="00143181" w:rsidRDefault="00907923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3" w:type="dxa"/>
          </w:tcPr>
          <w:p w14:paraId="22225334" w14:textId="51A9A4C8" w:rsidR="00143181" w:rsidRDefault="004E35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</w:tr>
      <w:tr w:rsidR="00AF4521" w14:paraId="1D905B89" w14:textId="77777777" w:rsidTr="00AF4521">
        <w:trPr>
          <w:trHeight w:val="250"/>
        </w:trPr>
        <w:tc>
          <w:tcPr>
            <w:tcW w:w="2172" w:type="dxa"/>
          </w:tcPr>
          <w:p w14:paraId="2AE885F9" w14:textId="00635967" w:rsidR="00143181" w:rsidRPr="00203E62" w:rsidRDefault="001431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TnT </w:t>
            </w:r>
            <w:r w:rsidRPr="00B70D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3 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g/L</w:t>
            </w:r>
          </w:p>
        </w:tc>
        <w:tc>
          <w:tcPr>
            <w:tcW w:w="2173" w:type="dxa"/>
          </w:tcPr>
          <w:p w14:paraId="35686C50" w14:textId="4929929F" w:rsidR="00143181" w:rsidRDefault="00907923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3" w:type="dxa"/>
          </w:tcPr>
          <w:p w14:paraId="020FFE27" w14:textId="5AEAC0F7" w:rsidR="00143181" w:rsidRDefault="00907923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3" w:type="dxa"/>
          </w:tcPr>
          <w:p w14:paraId="3A95BD6A" w14:textId="072615D8" w:rsidR="00143181" w:rsidRDefault="004B35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E3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F4521" w14:paraId="6CEE7227" w14:textId="77777777" w:rsidTr="00AF4521">
        <w:trPr>
          <w:trHeight w:val="222"/>
        </w:trPr>
        <w:tc>
          <w:tcPr>
            <w:tcW w:w="2172" w:type="dxa"/>
          </w:tcPr>
          <w:p w14:paraId="28832E04" w14:textId="129E4479" w:rsidR="00143181" w:rsidRPr="00203E62" w:rsidRDefault="001431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18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73" w:type="dxa"/>
          </w:tcPr>
          <w:p w14:paraId="4B8905DA" w14:textId="12692EAD" w:rsidR="00143181" w:rsidRDefault="00B1123D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3" w:type="dxa"/>
          </w:tcPr>
          <w:p w14:paraId="62B25116" w14:textId="68305FFD" w:rsidR="00143181" w:rsidRDefault="00B1123D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3" w:type="dxa"/>
          </w:tcPr>
          <w:p w14:paraId="6DDDB179" w14:textId="371B69AB" w:rsidR="00143181" w:rsidRDefault="007276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</w:t>
            </w:r>
          </w:p>
        </w:tc>
      </w:tr>
      <w:tr w:rsidR="00AF4521" w14:paraId="6616476A" w14:textId="77777777" w:rsidTr="00AF4521">
        <w:trPr>
          <w:trHeight w:val="222"/>
        </w:trPr>
        <w:tc>
          <w:tcPr>
            <w:tcW w:w="2172" w:type="dxa"/>
          </w:tcPr>
          <w:p w14:paraId="7FBEA610" w14:textId="22DF4F25" w:rsidR="00143181" w:rsidRDefault="00143181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</w:t>
            </w:r>
            <w:proofErr w:type="gramStart"/>
            <w:r w:rsidRPr="00435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="00B11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?</w:t>
            </w:r>
            <w:proofErr w:type="gramEnd"/>
          </w:p>
          <w:p w14:paraId="7FFF53B3" w14:textId="6BEBF6EF" w:rsidR="00143181" w:rsidRPr="00143181" w:rsidRDefault="0014318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35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ity</w:t>
            </w:r>
            <w:proofErr w:type="gramStart"/>
            <w:r w:rsidRPr="00435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="00B11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?</w:t>
            </w:r>
            <w:proofErr w:type="gramEnd"/>
          </w:p>
        </w:tc>
        <w:tc>
          <w:tcPr>
            <w:tcW w:w="2173" w:type="dxa"/>
          </w:tcPr>
          <w:p w14:paraId="013AFAC2" w14:textId="77777777" w:rsidR="00143181" w:rsidRDefault="00143181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</w:tcPr>
          <w:p w14:paraId="4EB29A59" w14:textId="77777777" w:rsidR="00143181" w:rsidRDefault="00143181" w:rsidP="00266E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</w:tcPr>
          <w:p w14:paraId="34D8392D" w14:textId="77777777" w:rsidR="00143181" w:rsidRDefault="001431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72EE386" w14:textId="77777777" w:rsidR="00DF37B7" w:rsidRDefault="00DF37B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65EC324" w14:textId="77777777" w:rsidR="007B2407" w:rsidRDefault="007B240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C713098" w14:textId="77777777" w:rsidR="007B2407" w:rsidRDefault="007B2407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72"/>
        <w:gridCol w:w="2172"/>
        <w:gridCol w:w="2172"/>
        <w:gridCol w:w="2172"/>
      </w:tblGrid>
      <w:tr w:rsidR="00AF4521" w14:paraId="19AC3F31" w14:textId="77777777" w:rsidTr="00AF4521">
        <w:tc>
          <w:tcPr>
            <w:tcW w:w="2172" w:type="dxa"/>
          </w:tcPr>
          <w:p w14:paraId="38F9B527" w14:textId="4147DBAB" w:rsidR="007B2407" w:rsidRPr="007B2407" w:rsidRDefault="007B2407" w:rsidP="007B240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a, 2015</w:t>
            </w:r>
            <w:r w:rsidR="001B22B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1B22B4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1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6B8E677C" w14:textId="77777777" w:rsidR="00DF37B7" w:rsidRDefault="00DF3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4CE022DA" w14:textId="77777777" w:rsidR="00DF37B7" w:rsidRDefault="00DF3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day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CE</w:t>
            </w:r>
          </w:p>
          <w:p w14:paraId="5124E38D" w14:textId="4DA5DB70" w:rsidR="00DF37B7" w:rsidRDefault="00DF3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)</w:t>
            </w:r>
          </w:p>
        </w:tc>
        <w:tc>
          <w:tcPr>
            <w:tcW w:w="2172" w:type="dxa"/>
          </w:tcPr>
          <w:p w14:paraId="6EE03425" w14:textId="77777777" w:rsidR="00DF37B7" w:rsidRDefault="00DF3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day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CE</w:t>
            </w:r>
          </w:p>
          <w:p w14:paraId="0F3A7A75" w14:textId="2A3D7531" w:rsidR="00DF37B7" w:rsidRDefault="00DF3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)</w:t>
            </w:r>
          </w:p>
        </w:tc>
        <w:tc>
          <w:tcPr>
            <w:tcW w:w="2172" w:type="dxa"/>
          </w:tcPr>
          <w:p w14:paraId="51789300" w14:textId="77777777" w:rsidR="00DF37B7" w:rsidRDefault="00DF3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521" w14:paraId="13DDE82F" w14:textId="77777777" w:rsidTr="00AF4521">
        <w:trPr>
          <w:trHeight w:val="250"/>
        </w:trPr>
        <w:tc>
          <w:tcPr>
            <w:tcW w:w="2172" w:type="dxa"/>
          </w:tcPr>
          <w:p w14:paraId="00010CA0" w14:textId="639DAECC" w:rsidR="00DF37B7" w:rsidRDefault="00DF3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TnI 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0.07 ng/mL</w:t>
            </w:r>
          </w:p>
        </w:tc>
        <w:tc>
          <w:tcPr>
            <w:tcW w:w="2172" w:type="dxa"/>
          </w:tcPr>
          <w:p w14:paraId="434E1717" w14:textId="570B5E5B" w:rsidR="00DF37B7" w:rsidRDefault="00DF3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25D89358" w14:textId="6A2FA85D" w:rsidR="00DF37B7" w:rsidRDefault="00DF3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00994AF9" w14:textId="382E6471" w:rsidR="00DF37B7" w:rsidRDefault="00DF3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</w:tr>
      <w:tr w:rsidR="00AF4521" w14:paraId="1B787A88" w14:textId="77777777" w:rsidTr="00AF4521">
        <w:tc>
          <w:tcPr>
            <w:tcW w:w="2172" w:type="dxa"/>
          </w:tcPr>
          <w:p w14:paraId="43210F9E" w14:textId="23F75C53" w:rsidR="00DF37B7" w:rsidRDefault="00DF3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nT &lt;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 ng/mL</w:t>
            </w:r>
          </w:p>
        </w:tc>
        <w:tc>
          <w:tcPr>
            <w:tcW w:w="2172" w:type="dxa"/>
          </w:tcPr>
          <w:p w14:paraId="6660FCBF" w14:textId="415AF9C9" w:rsidR="00DF37B7" w:rsidRDefault="00DF3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31CD138A" w14:textId="5A2D737A" w:rsidR="00DF37B7" w:rsidRDefault="00DF3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72" w:type="dxa"/>
          </w:tcPr>
          <w:p w14:paraId="23735B0B" w14:textId="66D0103A" w:rsidR="00DF37B7" w:rsidRDefault="00DF3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</w:tr>
      <w:tr w:rsidR="00AF4521" w14:paraId="78A03920" w14:textId="77777777" w:rsidTr="00AF4521">
        <w:tc>
          <w:tcPr>
            <w:tcW w:w="2172" w:type="dxa"/>
          </w:tcPr>
          <w:p w14:paraId="78017C75" w14:textId="3347AF5D" w:rsidR="00DF37B7" w:rsidRPr="00DF37B7" w:rsidRDefault="00DF37B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37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2172" w:type="dxa"/>
          </w:tcPr>
          <w:p w14:paraId="6C109886" w14:textId="601F41CC" w:rsidR="00DF37B7" w:rsidRDefault="00DF3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</w:t>
            </w:r>
          </w:p>
        </w:tc>
        <w:tc>
          <w:tcPr>
            <w:tcW w:w="2172" w:type="dxa"/>
          </w:tcPr>
          <w:p w14:paraId="53B84EFB" w14:textId="57461F5F" w:rsidR="00DF37B7" w:rsidRDefault="00DF3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8</w:t>
            </w:r>
          </w:p>
        </w:tc>
        <w:tc>
          <w:tcPr>
            <w:tcW w:w="2172" w:type="dxa"/>
          </w:tcPr>
          <w:p w14:paraId="60BAC83A" w14:textId="2A2C2619" w:rsidR="00DF37B7" w:rsidRDefault="00DF3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9</w:t>
            </w:r>
          </w:p>
        </w:tc>
      </w:tr>
      <w:tr w:rsidR="00AF4521" w14:paraId="49D99A63" w14:textId="77777777" w:rsidTr="00AF4521">
        <w:tc>
          <w:tcPr>
            <w:tcW w:w="2172" w:type="dxa"/>
          </w:tcPr>
          <w:p w14:paraId="3C04A972" w14:textId="77777777" w:rsidR="00DF37B7" w:rsidRDefault="00DF37B7" w:rsidP="00DF3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</w:t>
            </w:r>
            <w:proofErr w:type="gramStart"/>
            <w:r w:rsidRPr="00435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?</w:t>
            </w:r>
            <w:proofErr w:type="gramEnd"/>
          </w:p>
          <w:p w14:paraId="77E0195E" w14:textId="19E56052" w:rsidR="00DF37B7" w:rsidRDefault="00DF37B7" w:rsidP="00DF3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ity</w:t>
            </w:r>
            <w:proofErr w:type="gramStart"/>
            <w:r w:rsidRPr="00435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?</w:t>
            </w:r>
            <w:proofErr w:type="gramEnd"/>
          </w:p>
        </w:tc>
        <w:tc>
          <w:tcPr>
            <w:tcW w:w="2172" w:type="dxa"/>
          </w:tcPr>
          <w:p w14:paraId="6B3A1A7D" w14:textId="77777777" w:rsidR="00DF37B7" w:rsidRDefault="00DF3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2F172A9E" w14:textId="77777777" w:rsidR="00DF37B7" w:rsidRDefault="00DF3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26CAB6F5" w14:textId="77777777" w:rsidR="00DF37B7" w:rsidRDefault="00DF3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F4F880E" w14:textId="77777777" w:rsidR="008B28C5" w:rsidRDefault="008B28C5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72"/>
        <w:gridCol w:w="2172"/>
        <w:gridCol w:w="2172"/>
        <w:gridCol w:w="2172"/>
      </w:tblGrid>
      <w:tr w:rsidR="008B28C5" w:rsidRPr="007D73DC" w14:paraId="3D336333" w14:textId="77777777" w:rsidTr="00AF4521">
        <w:tc>
          <w:tcPr>
            <w:tcW w:w="2172" w:type="dxa"/>
          </w:tcPr>
          <w:p w14:paraId="630D8276" w14:textId="43B78DC4" w:rsidR="007B2407" w:rsidRPr="007B2407" w:rsidRDefault="007B2407" w:rsidP="007B240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le, 2016</w:t>
            </w:r>
            <w:r w:rsidR="001B22B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1B22B4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560BF0D6" w14:textId="77777777" w:rsidR="008B28C5" w:rsidRPr="00DA37A0" w:rsidRDefault="008B28C5" w:rsidP="00266E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232335CF" w14:textId="77777777" w:rsidR="008B28C5" w:rsidRPr="00DA37A0" w:rsidRDefault="008B28C5" w:rsidP="00266E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DA3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 day</w:t>
            </w:r>
            <w:proofErr w:type="gramEnd"/>
            <w:r w:rsidRPr="00DA3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ortality</w:t>
            </w:r>
          </w:p>
          <w:p w14:paraId="18D4078A" w14:textId="77777777" w:rsidR="008B28C5" w:rsidRPr="00DA37A0" w:rsidRDefault="008B28C5" w:rsidP="00266E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3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Yes)</w:t>
            </w:r>
          </w:p>
        </w:tc>
        <w:tc>
          <w:tcPr>
            <w:tcW w:w="2172" w:type="dxa"/>
          </w:tcPr>
          <w:p w14:paraId="1931FB99" w14:textId="77777777" w:rsidR="008B28C5" w:rsidRPr="00DA37A0" w:rsidRDefault="008B28C5" w:rsidP="00266E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DA3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 day</w:t>
            </w:r>
            <w:proofErr w:type="gramEnd"/>
            <w:r w:rsidRPr="00DA3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ortality</w:t>
            </w:r>
          </w:p>
          <w:p w14:paraId="2D8DD47B" w14:textId="77777777" w:rsidR="008B28C5" w:rsidRPr="00DA37A0" w:rsidRDefault="008B28C5" w:rsidP="00266E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3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No)</w:t>
            </w:r>
          </w:p>
        </w:tc>
        <w:tc>
          <w:tcPr>
            <w:tcW w:w="2172" w:type="dxa"/>
          </w:tcPr>
          <w:p w14:paraId="351D397E" w14:textId="77777777" w:rsidR="008B28C5" w:rsidRPr="00DA37A0" w:rsidRDefault="008B28C5" w:rsidP="00266E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B28C5" w:rsidRPr="007D73DC" w14:paraId="71708DE1" w14:textId="77777777" w:rsidTr="00AF4521">
        <w:tc>
          <w:tcPr>
            <w:tcW w:w="2172" w:type="dxa"/>
          </w:tcPr>
          <w:p w14:paraId="77717FDA" w14:textId="77777777" w:rsidR="008B28C5" w:rsidRPr="00DA37A0" w:rsidRDefault="008B28C5" w:rsidP="00266E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3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TnI &gt; 0.10 ng/mL</w:t>
            </w:r>
          </w:p>
        </w:tc>
        <w:tc>
          <w:tcPr>
            <w:tcW w:w="2172" w:type="dxa"/>
          </w:tcPr>
          <w:p w14:paraId="5842D6B7" w14:textId="77777777" w:rsidR="008B28C5" w:rsidRPr="00DA37A0" w:rsidRDefault="008B28C5" w:rsidP="00266E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3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2(11.4%)</w:t>
            </w:r>
          </w:p>
        </w:tc>
        <w:tc>
          <w:tcPr>
            <w:tcW w:w="2172" w:type="dxa"/>
          </w:tcPr>
          <w:p w14:paraId="17340286" w14:textId="77777777" w:rsidR="008B28C5" w:rsidRPr="00DA37A0" w:rsidRDefault="008B28C5" w:rsidP="00266E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3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74</w:t>
            </w:r>
          </w:p>
        </w:tc>
        <w:tc>
          <w:tcPr>
            <w:tcW w:w="2172" w:type="dxa"/>
          </w:tcPr>
          <w:p w14:paraId="41519291" w14:textId="77777777" w:rsidR="008B28C5" w:rsidRPr="00DA37A0" w:rsidRDefault="008B28C5" w:rsidP="00266E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3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6(21.6%)</w:t>
            </w:r>
          </w:p>
        </w:tc>
      </w:tr>
      <w:tr w:rsidR="008B28C5" w:rsidRPr="007D73DC" w14:paraId="10119FFB" w14:textId="77777777" w:rsidTr="00AF4521">
        <w:tc>
          <w:tcPr>
            <w:tcW w:w="2172" w:type="dxa"/>
          </w:tcPr>
          <w:p w14:paraId="05FFDC57" w14:textId="77777777" w:rsidR="008B28C5" w:rsidRPr="00DA37A0" w:rsidRDefault="008B28C5" w:rsidP="00266E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3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TnI ≤ 0.10 ng/mL</w:t>
            </w:r>
          </w:p>
        </w:tc>
        <w:tc>
          <w:tcPr>
            <w:tcW w:w="2172" w:type="dxa"/>
          </w:tcPr>
          <w:p w14:paraId="43B4A2CA" w14:textId="77777777" w:rsidR="008B28C5" w:rsidRPr="00DA37A0" w:rsidRDefault="008B28C5" w:rsidP="00266E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3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9 (4.7%)</w:t>
            </w:r>
          </w:p>
        </w:tc>
        <w:tc>
          <w:tcPr>
            <w:tcW w:w="2172" w:type="dxa"/>
          </w:tcPr>
          <w:p w14:paraId="03D5E72B" w14:textId="77777777" w:rsidR="008B28C5" w:rsidRPr="00DA37A0" w:rsidRDefault="008B28C5" w:rsidP="00266E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3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20</w:t>
            </w:r>
          </w:p>
        </w:tc>
        <w:tc>
          <w:tcPr>
            <w:tcW w:w="2172" w:type="dxa"/>
          </w:tcPr>
          <w:p w14:paraId="4012108C" w14:textId="77777777" w:rsidR="008B28C5" w:rsidRPr="00DA37A0" w:rsidRDefault="008B28C5" w:rsidP="00266E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3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89</w:t>
            </w:r>
          </w:p>
        </w:tc>
      </w:tr>
      <w:tr w:rsidR="008B28C5" w:rsidRPr="007D73DC" w14:paraId="46246B9D" w14:textId="77777777" w:rsidTr="00AF4521">
        <w:tc>
          <w:tcPr>
            <w:tcW w:w="2172" w:type="dxa"/>
          </w:tcPr>
          <w:p w14:paraId="0F3320DA" w14:textId="77777777" w:rsidR="008B28C5" w:rsidRPr="00DA37A0" w:rsidRDefault="008B28C5" w:rsidP="00266EE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A37A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72" w:type="dxa"/>
          </w:tcPr>
          <w:p w14:paraId="377FF54E" w14:textId="77777777" w:rsidR="008B28C5" w:rsidRPr="00DA37A0" w:rsidRDefault="008B28C5" w:rsidP="00266E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3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1(6.1%)</w:t>
            </w:r>
          </w:p>
        </w:tc>
        <w:tc>
          <w:tcPr>
            <w:tcW w:w="2172" w:type="dxa"/>
          </w:tcPr>
          <w:p w14:paraId="42F28E52" w14:textId="77777777" w:rsidR="008B28C5" w:rsidRPr="00DA37A0" w:rsidRDefault="008B28C5" w:rsidP="00266E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3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94</w:t>
            </w:r>
          </w:p>
        </w:tc>
        <w:tc>
          <w:tcPr>
            <w:tcW w:w="2172" w:type="dxa"/>
          </w:tcPr>
          <w:p w14:paraId="6E4AC996" w14:textId="77777777" w:rsidR="008B28C5" w:rsidRPr="00DA37A0" w:rsidRDefault="008B28C5" w:rsidP="00266E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3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75</w:t>
            </w:r>
          </w:p>
        </w:tc>
      </w:tr>
      <w:tr w:rsidR="008B28C5" w:rsidRPr="007D73DC" w14:paraId="51E3DA8C" w14:textId="77777777" w:rsidTr="00AF4521">
        <w:trPr>
          <w:trHeight w:val="431"/>
        </w:trPr>
        <w:tc>
          <w:tcPr>
            <w:tcW w:w="2172" w:type="dxa"/>
          </w:tcPr>
          <w:p w14:paraId="7E414411" w14:textId="77777777" w:rsidR="008B28C5" w:rsidRPr="00DA37A0" w:rsidRDefault="008B28C5" w:rsidP="00266E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3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nsitivity: 39.86% (34.04-45.84)</w:t>
            </w:r>
          </w:p>
          <w:p w14:paraId="28DD3ECE" w14:textId="77777777" w:rsidR="008B28C5" w:rsidRPr="00DA37A0" w:rsidRDefault="008B28C5" w:rsidP="00266E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3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pecificity: 79.65% (78.41-80.84)</w:t>
            </w:r>
          </w:p>
        </w:tc>
        <w:tc>
          <w:tcPr>
            <w:tcW w:w="2172" w:type="dxa"/>
          </w:tcPr>
          <w:p w14:paraId="4ABF3DC7" w14:textId="77777777" w:rsidR="008B28C5" w:rsidRPr="00DA37A0" w:rsidRDefault="008B28C5" w:rsidP="00266E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25B1C613" w14:textId="77777777" w:rsidR="008B28C5" w:rsidRPr="00DA37A0" w:rsidRDefault="008B28C5" w:rsidP="00266E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30088505" w14:textId="77777777" w:rsidR="008B28C5" w:rsidRPr="00DA37A0" w:rsidRDefault="008B28C5" w:rsidP="00266E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46352E84" w14:textId="77777777" w:rsidR="003A1AB2" w:rsidRDefault="003A1AB2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72"/>
        <w:gridCol w:w="2172"/>
        <w:gridCol w:w="2172"/>
        <w:gridCol w:w="2172"/>
      </w:tblGrid>
      <w:tr w:rsidR="00AF4521" w:rsidRPr="001B22B4" w14:paraId="39020218" w14:textId="77777777" w:rsidTr="00AF4521">
        <w:tc>
          <w:tcPr>
            <w:tcW w:w="2172" w:type="dxa"/>
          </w:tcPr>
          <w:p w14:paraId="1B5B4826" w14:textId="166E65F4" w:rsidR="007B2407" w:rsidRPr="007B2407" w:rsidRDefault="007B2407" w:rsidP="007B240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mas, 2016</w:t>
            </w:r>
            <w:r w:rsidR="001B22B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1B22B4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4A5AE95B" w14:textId="77777777" w:rsidR="003A1AB2" w:rsidRDefault="003A1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1268F77F" w14:textId="18D4964D" w:rsidR="003A1AB2" w:rsidRDefault="003A1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day </w:t>
            </w:r>
            <w:r w:rsidR="007A4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bined myocardial injury</w:t>
            </w:r>
          </w:p>
          <w:p w14:paraId="1CB724F2" w14:textId="5FEB8E70" w:rsidR="003A1AB2" w:rsidRDefault="003A1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)</w:t>
            </w:r>
          </w:p>
        </w:tc>
        <w:tc>
          <w:tcPr>
            <w:tcW w:w="2172" w:type="dxa"/>
          </w:tcPr>
          <w:p w14:paraId="4E074B04" w14:textId="77777777" w:rsidR="007A4B36" w:rsidRDefault="007A4B36" w:rsidP="007A4B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day combined myocardial injury</w:t>
            </w:r>
          </w:p>
          <w:p w14:paraId="39110CF7" w14:textId="08D5BE82" w:rsidR="003A1AB2" w:rsidRDefault="007A4B36" w:rsidP="007A4B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A1A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)</w:t>
            </w:r>
          </w:p>
        </w:tc>
        <w:tc>
          <w:tcPr>
            <w:tcW w:w="2172" w:type="dxa"/>
          </w:tcPr>
          <w:p w14:paraId="5E2B2A48" w14:textId="77777777" w:rsidR="003A1AB2" w:rsidRDefault="003A1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521" w14:paraId="292327FF" w14:textId="77777777" w:rsidTr="00AF4521">
        <w:tc>
          <w:tcPr>
            <w:tcW w:w="2172" w:type="dxa"/>
          </w:tcPr>
          <w:p w14:paraId="1D1728D0" w14:textId="77E54D01" w:rsidR="003A1AB2" w:rsidRDefault="003A1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s-cTnT </w:t>
            </w:r>
            <w:r w:rsidRPr="001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4 ng/L</w:t>
            </w:r>
          </w:p>
        </w:tc>
        <w:tc>
          <w:tcPr>
            <w:tcW w:w="2172" w:type="dxa"/>
          </w:tcPr>
          <w:p w14:paraId="1C858217" w14:textId="78F8187C" w:rsidR="003A1AB2" w:rsidRDefault="00376C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172" w:type="dxa"/>
          </w:tcPr>
          <w:p w14:paraId="48DC6D9E" w14:textId="31D46623" w:rsidR="003A1AB2" w:rsidRDefault="00376C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172" w:type="dxa"/>
          </w:tcPr>
          <w:p w14:paraId="4B662841" w14:textId="60D04ADA" w:rsidR="003A1AB2" w:rsidRDefault="00376C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</w:tr>
      <w:tr w:rsidR="00AF4521" w14:paraId="505B0EBB" w14:textId="77777777" w:rsidTr="00AF4521">
        <w:tc>
          <w:tcPr>
            <w:tcW w:w="2172" w:type="dxa"/>
          </w:tcPr>
          <w:p w14:paraId="44C22812" w14:textId="32C81FCB" w:rsidR="003A1AB2" w:rsidRDefault="003A1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s-cTnT &lt; 14 ng/L </w:t>
            </w:r>
          </w:p>
        </w:tc>
        <w:tc>
          <w:tcPr>
            <w:tcW w:w="2172" w:type="dxa"/>
          </w:tcPr>
          <w:p w14:paraId="67880A7C" w14:textId="3C5F177E" w:rsidR="003A1AB2" w:rsidRDefault="00376C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172" w:type="dxa"/>
          </w:tcPr>
          <w:p w14:paraId="69072FFB" w14:textId="70A98457" w:rsidR="003A1AB2" w:rsidRDefault="00376C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2172" w:type="dxa"/>
          </w:tcPr>
          <w:p w14:paraId="53C89077" w14:textId="0BFF4625" w:rsidR="003A1AB2" w:rsidRDefault="00376C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</w:tr>
      <w:tr w:rsidR="00AF4521" w14:paraId="20A3F01E" w14:textId="77777777" w:rsidTr="00AF4521">
        <w:tc>
          <w:tcPr>
            <w:tcW w:w="2172" w:type="dxa"/>
          </w:tcPr>
          <w:p w14:paraId="5050EC2E" w14:textId="42786F1C" w:rsidR="003A1AB2" w:rsidRPr="003A1AB2" w:rsidRDefault="003A1AB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1A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72" w:type="dxa"/>
          </w:tcPr>
          <w:p w14:paraId="4B818F28" w14:textId="27152141" w:rsidR="003A1AB2" w:rsidRDefault="00376C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2172" w:type="dxa"/>
          </w:tcPr>
          <w:p w14:paraId="445DC154" w14:textId="3246F39E" w:rsidR="003A1AB2" w:rsidRDefault="00376C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2172" w:type="dxa"/>
          </w:tcPr>
          <w:p w14:paraId="5BCE9E83" w14:textId="66FCD188" w:rsidR="003A1AB2" w:rsidRDefault="00376C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</w:tr>
      <w:tr w:rsidR="00AF4521" w14:paraId="49188447" w14:textId="77777777" w:rsidTr="00AF4521">
        <w:tc>
          <w:tcPr>
            <w:tcW w:w="2172" w:type="dxa"/>
          </w:tcPr>
          <w:p w14:paraId="496FCF45" w14:textId="2C67331E" w:rsidR="00376CBA" w:rsidRDefault="00376CBA" w:rsidP="00376C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</w:t>
            </w:r>
            <w:r w:rsidRPr="00435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3.59 % (27.81-60.38)</w:t>
            </w:r>
          </w:p>
          <w:p w14:paraId="2F63B3AF" w14:textId="0E20CA03" w:rsidR="003A1AB2" w:rsidRDefault="00376CBA" w:rsidP="00376C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ity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7.39 % (51.98-80.47)</w:t>
            </w:r>
          </w:p>
        </w:tc>
        <w:tc>
          <w:tcPr>
            <w:tcW w:w="2172" w:type="dxa"/>
          </w:tcPr>
          <w:p w14:paraId="1EF10A62" w14:textId="77777777" w:rsidR="003A1AB2" w:rsidRDefault="003A1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202801DC" w14:textId="77777777" w:rsidR="003A1AB2" w:rsidRDefault="003A1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39DC0780" w14:textId="77777777" w:rsidR="003A1AB2" w:rsidRDefault="003A1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B8A1C3B" w14:textId="77777777" w:rsidR="00976283" w:rsidRDefault="00976283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72"/>
        <w:gridCol w:w="2172"/>
        <w:gridCol w:w="2172"/>
        <w:gridCol w:w="2172"/>
      </w:tblGrid>
      <w:tr w:rsidR="00AF4521" w14:paraId="11787913" w14:textId="77777777" w:rsidTr="00AF4521">
        <w:tc>
          <w:tcPr>
            <w:tcW w:w="2172" w:type="dxa"/>
          </w:tcPr>
          <w:p w14:paraId="68F0A826" w14:textId="353D8F62" w:rsidR="007B2407" w:rsidRPr="007B2407" w:rsidRDefault="007B2407" w:rsidP="007B240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mmerman, 2016</w:t>
            </w:r>
            <w:r w:rsidR="001B22B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1B22B4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57086860" w14:textId="77777777" w:rsidR="00976283" w:rsidRDefault="009762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6FC1F891" w14:textId="77777777" w:rsidR="00976283" w:rsidRDefault="009762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day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rtality</w:t>
            </w:r>
          </w:p>
          <w:p w14:paraId="7898FE1E" w14:textId="7F69B308" w:rsidR="00976283" w:rsidRDefault="009762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)</w:t>
            </w:r>
          </w:p>
        </w:tc>
        <w:tc>
          <w:tcPr>
            <w:tcW w:w="2172" w:type="dxa"/>
          </w:tcPr>
          <w:p w14:paraId="15062A87" w14:textId="77777777" w:rsidR="00976283" w:rsidRDefault="009762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day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rtality</w:t>
            </w:r>
          </w:p>
          <w:p w14:paraId="2059BD89" w14:textId="289A30D2" w:rsidR="00976283" w:rsidRDefault="009762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)</w:t>
            </w:r>
          </w:p>
        </w:tc>
        <w:tc>
          <w:tcPr>
            <w:tcW w:w="2172" w:type="dxa"/>
          </w:tcPr>
          <w:p w14:paraId="2DC8F555" w14:textId="77777777" w:rsidR="00976283" w:rsidRDefault="009762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521" w14:paraId="451AA59D" w14:textId="77777777" w:rsidTr="00AF4521">
        <w:tc>
          <w:tcPr>
            <w:tcW w:w="2172" w:type="dxa"/>
          </w:tcPr>
          <w:p w14:paraId="55C99469" w14:textId="6AA41742" w:rsidR="00976283" w:rsidRDefault="009762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nI &gt; 0.15 ng/mL</w:t>
            </w:r>
          </w:p>
        </w:tc>
        <w:tc>
          <w:tcPr>
            <w:tcW w:w="2172" w:type="dxa"/>
          </w:tcPr>
          <w:p w14:paraId="314F5710" w14:textId="5EB7B448" w:rsidR="00976283" w:rsidRDefault="009762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82*34 %)</w:t>
            </w:r>
          </w:p>
        </w:tc>
        <w:tc>
          <w:tcPr>
            <w:tcW w:w="2172" w:type="dxa"/>
          </w:tcPr>
          <w:p w14:paraId="4BCBCF43" w14:textId="1D59C5FE" w:rsidR="00976283" w:rsidRDefault="004132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2172" w:type="dxa"/>
          </w:tcPr>
          <w:p w14:paraId="64DB1DFF" w14:textId="2A99954D" w:rsidR="00976283" w:rsidRDefault="004132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</w:tr>
      <w:tr w:rsidR="00AF4521" w14:paraId="7B53F9CA" w14:textId="77777777" w:rsidTr="00AF4521">
        <w:tc>
          <w:tcPr>
            <w:tcW w:w="2172" w:type="dxa"/>
          </w:tcPr>
          <w:p w14:paraId="2A505A0B" w14:textId="341D2F98" w:rsidR="00976283" w:rsidRDefault="009762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TnI </w:t>
            </w:r>
            <w:r w:rsidRPr="00B70D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5 ng/mL</w:t>
            </w:r>
          </w:p>
        </w:tc>
        <w:tc>
          <w:tcPr>
            <w:tcW w:w="2172" w:type="dxa"/>
          </w:tcPr>
          <w:p w14:paraId="679B21F3" w14:textId="0AE34B13" w:rsidR="00976283" w:rsidRDefault="00692B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794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63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794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*</w:t>
            </w:r>
            <w:r w:rsidR="00463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%)</w:t>
            </w:r>
          </w:p>
        </w:tc>
        <w:tc>
          <w:tcPr>
            <w:tcW w:w="2172" w:type="dxa"/>
          </w:tcPr>
          <w:p w14:paraId="45724BD5" w14:textId="0FE7E832" w:rsidR="00976283" w:rsidRDefault="004132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692B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2" w:type="dxa"/>
          </w:tcPr>
          <w:p w14:paraId="4CD3FB14" w14:textId="61017320" w:rsidR="00976283" w:rsidRDefault="004132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</w:t>
            </w:r>
          </w:p>
        </w:tc>
      </w:tr>
      <w:tr w:rsidR="00AF4521" w14:paraId="1C75BA8A" w14:textId="77777777" w:rsidTr="00AF4521">
        <w:tc>
          <w:tcPr>
            <w:tcW w:w="2172" w:type="dxa"/>
          </w:tcPr>
          <w:p w14:paraId="5FA2BE2E" w14:textId="72C641FB" w:rsidR="00976283" w:rsidRPr="004132CD" w:rsidRDefault="004132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32C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72" w:type="dxa"/>
          </w:tcPr>
          <w:p w14:paraId="0166D809" w14:textId="3DADE846" w:rsidR="00976283" w:rsidRDefault="004132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692B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172" w:type="dxa"/>
          </w:tcPr>
          <w:p w14:paraId="617A8545" w14:textId="53A247FD" w:rsidR="00976283" w:rsidRDefault="004132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="00692B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72" w:type="dxa"/>
          </w:tcPr>
          <w:p w14:paraId="34578428" w14:textId="488C14BC" w:rsidR="00976283" w:rsidRDefault="009762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4</w:t>
            </w:r>
          </w:p>
        </w:tc>
      </w:tr>
      <w:tr w:rsidR="00AF4521" w:rsidRPr="00367A04" w14:paraId="5F4902FB" w14:textId="77777777" w:rsidTr="00AF4521">
        <w:tc>
          <w:tcPr>
            <w:tcW w:w="2172" w:type="dxa"/>
          </w:tcPr>
          <w:p w14:paraId="1EBAF2F4" w14:textId="3C8C72E8" w:rsidR="00976283" w:rsidRDefault="004132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</w:t>
            </w:r>
            <w:r w:rsidRPr="00435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="00367A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5.90 % (25.34-47.56</w:t>
            </w:r>
            <w:r w:rsidR="008569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  <w:p w14:paraId="6B8208F6" w14:textId="531D8B3E" w:rsidR="004132CD" w:rsidRDefault="004132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ity:</w:t>
            </w:r>
            <w:r w:rsidR="00367A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6.01 % (82.14-89.31</w:t>
            </w:r>
            <w:r w:rsidR="008569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72" w:type="dxa"/>
          </w:tcPr>
          <w:p w14:paraId="769EB47C" w14:textId="77777777" w:rsidR="00976283" w:rsidRDefault="009762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417EE146" w14:textId="77777777" w:rsidR="00976283" w:rsidRDefault="009762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3B950762" w14:textId="77777777" w:rsidR="00976283" w:rsidRDefault="009762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464227A" w14:textId="77777777" w:rsidR="00CD780D" w:rsidRDefault="00CD780D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2171"/>
        <w:gridCol w:w="2172"/>
        <w:gridCol w:w="2172"/>
        <w:gridCol w:w="2172"/>
      </w:tblGrid>
      <w:tr w:rsidR="007B2407" w14:paraId="27D37AD4" w14:textId="77777777" w:rsidTr="00714016">
        <w:tc>
          <w:tcPr>
            <w:tcW w:w="2171" w:type="dxa"/>
          </w:tcPr>
          <w:p w14:paraId="76941145" w14:textId="56C599D1" w:rsidR="007B2407" w:rsidRPr="00540766" w:rsidRDefault="007B2407" w:rsidP="007140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reaux, 2017</w:t>
            </w:r>
            <w:r w:rsidR="001B22B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1B22B4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9676E3E" w14:textId="77777777" w:rsidR="007B2407" w:rsidRDefault="007B2407" w:rsidP="007140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7FFD02D5" w14:textId="77777777" w:rsidR="007B2407" w:rsidRDefault="007B2407" w:rsidP="007140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day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rtality</w:t>
            </w:r>
          </w:p>
          <w:p w14:paraId="28629C11" w14:textId="77777777" w:rsidR="007B2407" w:rsidRDefault="007B2407" w:rsidP="007140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)</w:t>
            </w:r>
          </w:p>
        </w:tc>
        <w:tc>
          <w:tcPr>
            <w:tcW w:w="2172" w:type="dxa"/>
          </w:tcPr>
          <w:p w14:paraId="6A0A0739" w14:textId="77777777" w:rsidR="007B2407" w:rsidRDefault="007B2407" w:rsidP="007140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day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rtality</w:t>
            </w:r>
          </w:p>
          <w:p w14:paraId="1DC407C0" w14:textId="77777777" w:rsidR="007B2407" w:rsidRDefault="007B2407" w:rsidP="007140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)</w:t>
            </w:r>
          </w:p>
          <w:p w14:paraId="046A15C3" w14:textId="77777777" w:rsidR="007B2407" w:rsidRDefault="007B2407" w:rsidP="007140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74D1987A" w14:textId="77777777" w:rsidR="007B2407" w:rsidRDefault="007B2407" w:rsidP="007140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2407" w14:paraId="54722752" w14:textId="77777777" w:rsidTr="00714016">
        <w:tc>
          <w:tcPr>
            <w:tcW w:w="2171" w:type="dxa"/>
          </w:tcPr>
          <w:p w14:paraId="771BF041" w14:textId="1DDD03C3" w:rsidR="007B2407" w:rsidRDefault="007B2407" w:rsidP="007140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-cTnT</w:t>
            </w:r>
            <w:r w:rsidRPr="00CC11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∆</w:t>
            </w:r>
            <w:r w:rsidRPr="00CC111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bs</w:t>
            </w:r>
            <w:r w:rsidR="001C1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≥5 ng/</w:t>
            </w:r>
            <w:r w:rsidRPr="00CC11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2172" w:type="dxa"/>
          </w:tcPr>
          <w:p w14:paraId="05DCD445" w14:textId="77777777" w:rsidR="007B2407" w:rsidRDefault="007B2407" w:rsidP="007140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2172" w:type="dxa"/>
          </w:tcPr>
          <w:p w14:paraId="03C808DA" w14:textId="77777777" w:rsidR="007B2407" w:rsidRDefault="007B2407" w:rsidP="007140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70</w:t>
            </w:r>
          </w:p>
        </w:tc>
        <w:tc>
          <w:tcPr>
            <w:tcW w:w="2172" w:type="dxa"/>
          </w:tcPr>
          <w:p w14:paraId="2C084600" w14:textId="77777777" w:rsidR="007B2407" w:rsidRDefault="007B2407" w:rsidP="007140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1</w:t>
            </w:r>
          </w:p>
        </w:tc>
      </w:tr>
      <w:tr w:rsidR="007B2407" w14:paraId="25AEEDBB" w14:textId="77777777" w:rsidTr="00714016">
        <w:tc>
          <w:tcPr>
            <w:tcW w:w="2171" w:type="dxa"/>
          </w:tcPr>
          <w:p w14:paraId="3A5B4CE8" w14:textId="0FC90D31" w:rsidR="007B2407" w:rsidRDefault="007B2407" w:rsidP="007140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-cTnT</w:t>
            </w:r>
            <w:r w:rsidRPr="00CC11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∆</w:t>
            </w:r>
            <w:r w:rsidRPr="00CC111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bs</w:t>
            </w:r>
            <w:r w:rsidR="001C1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5 ng/</w:t>
            </w:r>
            <w:r w:rsidRPr="00CC11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2172" w:type="dxa"/>
          </w:tcPr>
          <w:p w14:paraId="5BA22B22" w14:textId="77777777" w:rsidR="007B2407" w:rsidRDefault="007B2407" w:rsidP="007140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2172" w:type="dxa"/>
          </w:tcPr>
          <w:p w14:paraId="775DA2CC" w14:textId="77777777" w:rsidR="007B2407" w:rsidRDefault="007B2407" w:rsidP="007140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93</w:t>
            </w:r>
          </w:p>
        </w:tc>
        <w:tc>
          <w:tcPr>
            <w:tcW w:w="2172" w:type="dxa"/>
          </w:tcPr>
          <w:p w14:paraId="5E3B5814" w14:textId="77777777" w:rsidR="007B2407" w:rsidRDefault="007B2407" w:rsidP="007140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16</w:t>
            </w:r>
          </w:p>
        </w:tc>
      </w:tr>
      <w:tr w:rsidR="007B2407" w14:paraId="25B53543" w14:textId="77777777" w:rsidTr="00714016">
        <w:tc>
          <w:tcPr>
            <w:tcW w:w="2171" w:type="dxa"/>
          </w:tcPr>
          <w:p w14:paraId="42E2D914" w14:textId="77777777" w:rsidR="007B2407" w:rsidRPr="00340AD0" w:rsidRDefault="007B2407" w:rsidP="0071401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0A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72" w:type="dxa"/>
          </w:tcPr>
          <w:p w14:paraId="13AEAC4F" w14:textId="77777777" w:rsidR="007B2407" w:rsidRDefault="007B2407" w:rsidP="007140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2172" w:type="dxa"/>
          </w:tcPr>
          <w:p w14:paraId="2F151696" w14:textId="77777777" w:rsidR="007B2407" w:rsidRDefault="007B2407" w:rsidP="007140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63</w:t>
            </w:r>
          </w:p>
        </w:tc>
        <w:tc>
          <w:tcPr>
            <w:tcW w:w="2172" w:type="dxa"/>
          </w:tcPr>
          <w:p w14:paraId="571041B2" w14:textId="77777777" w:rsidR="007B2407" w:rsidRDefault="007B2407" w:rsidP="007140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57</w:t>
            </w:r>
          </w:p>
        </w:tc>
      </w:tr>
      <w:tr w:rsidR="007B2407" w14:paraId="37973473" w14:textId="77777777" w:rsidTr="00714016">
        <w:tc>
          <w:tcPr>
            <w:tcW w:w="2171" w:type="dxa"/>
          </w:tcPr>
          <w:p w14:paraId="33C91EE3" w14:textId="77777777" w:rsidR="007B2407" w:rsidRDefault="007B2407" w:rsidP="007140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</w:t>
            </w:r>
            <w:r w:rsidRPr="00435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5.53 % (65.58-83.81)</w:t>
            </w:r>
          </w:p>
          <w:p w14:paraId="45B2B23F" w14:textId="77777777" w:rsidR="007B2407" w:rsidRDefault="007B2407" w:rsidP="007140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ity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5.61 % (65.54-66.66)</w:t>
            </w:r>
          </w:p>
        </w:tc>
        <w:tc>
          <w:tcPr>
            <w:tcW w:w="2172" w:type="dxa"/>
          </w:tcPr>
          <w:p w14:paraId="736CF52C" w14:textId="77777777" w:rsidR="007B2407" w:rsidRDefault="007B2407" w:rsidP="007140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36069478" w14:textId="77777777" w:rsidR="007B2407" w:rsidRDefault="007B2407" w:rsidP="007140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357A8042" w14:textId="77777777" w:rsidR="007B2407" w:rsidRDefault="007B2407" w:rsidP="007140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6E1CD04" w14:textId="77777777" w:rsidR="007B2407" w:rsidRDefault="007B240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EC3FCC4" w14:textId="77777777" w:rsidR="007B2407" w:rsidRDefault="007B240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FC4AEA3" w14:textId="77777777" w:rsidR="007B2407" w:rsidRDefault="007B240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F82C389" w14:textId="77777777" w:rsidR="007B2407" w:rsidRDefault="007B2407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71"/>
        <w:gridCol w:w="2172"/>
        <w:gridCol w:w="2172"/>
        <w:gridCol w:w="2172"/>
      </w:tblGrid>
      <w:tr w:rsidR="00CD780D" w:rsidRPr="00367A04" w14:paraId="7FED50C5" w14:textId="77777777" w:rsidTr="00AF4521">
        <w:tc>
          <w:tcPr>
            <w:tcW w:w="2171" w:type="dxa"/>
          </w:tcPr>
          <w:p w14:paraId="2810CD8C" w14:textId="2EBB3634" w:rsidR="007B2407" w:rsidRPr="007B2407" w:rsidRDefault="007B2407" w:rsidP="007B240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Kopec, 2017</w:t>
            </w:r>
            <w:r w:rsidR="001B22B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1B22B4" w:rsidRPr="0037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5</w:t>
            </w:r>
            <w:r w:rsidR="001B2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A9D2E69" w14:textId="77777777" w:rsidR="00CD780D" w:rsidRDefault="00CD78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0AC00055" w14:textId="77777777" w:rsidR="00CD780D" w:rsidRDefault="00C51B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day MI</w:t>
            </w:r>
          </w:p>
          <w:p w14:paraId="6B0A4995" w14:textId="6CBD8D73" w:rsidR="00C51BE3" w:rsidRDefault="00C51B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)</w:t>
            </w:r>
          </w:p>
        </w:tc>
        <w:tc>
          <w:tcPr>
            <w:tcW w:w="2172" w:type="dxa"/>
          </w:tcPr>
          <w:p w14:paraId="74DD00E0" w14:textId="77777777" w:rsidR="00C51BE3" w:rsidRDefault="00C51BE3" w:rsidP="00C51B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day MI</w:t>
            </w:r>
          </w:p>
          <w:p w14:paraId="04B5D85C" w14:textId="5D778CB5" w:rsidR="00CD780D" w:rsidRDefault="00C51B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)</w:t>
            </w:r>
          </w:p>
        </w:tc>
        <w:tc>
          <w:tcPr>
            <w:tcW w:w="2172" w:type="dxa"/>
          </w:tcPr>
          <w:p w14:paraId="4F3A0562" w14:textId="77777777" w:rsidR="00CD780D" w:rsidRDefault="00CD78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73EC6" w:rsidRPr="00367A04" w14:paraId="4C1644F7" w14:textId="77777777" w:rsidTr="00AF4521">
        <w:tc>
          <w:tcPr>
            <w:tcW w:w="2171" w:type="dxa"/>
          </w:tcPr>
          <w:p w14:paraId="4E40A368" w14:textId="2A8A4856" w:rsidR="00673EC6" w:rsidRDefault="00673E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-cTnT &gt; 14 ng/L</w:t>
            </w:r>
          </w:p>
        </w:tc>
        <w:tc>
          <w:tcPr>
            <w:tcW w:w="2172" w:type="dxa"/>
          </w:tcPr>
          <w:p w14:paraId="20C9A0C7" w14:textId="1605E263" w:rsidR="00673EC6" w:rsidRDefault="00673E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172" w:type="dxa"/>
          </w:tcPr>
          <w:p w14:paraId="7229BD85" w14:textId="4C5A074C" w:rsidR="00673EC6" w:rsidRDefault="00673E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</w:t>
            </w:r>
          </w:p>
        </w:tc>
        <w:tc>
          <w:tcPr>
            <w:tcW w:w="2172" w:type="dxa"/>
          </w:tcPr>
          <w:p w14:paraId="46587F3E" w14:textId="30D45E6E" w:rsidR="00673EC6" w:rsidRDefault="00673E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</w:t>
            </w:r>
          </w:p>
        </w:tc>
      </w:tr>
      <w:tr w:rsidR="00673EC6" w:rsidRPr="00367A04" w14:paraId="3BD1F52C" w14:textId="77777777" w:rsidTr="00AF4521">
        <w:tc>
          <w:tcPr>
            <w:tcW w:w="2171" w:type="dxa"/>
          </w:tcPr>
          <w:p w14:paraId="0D609099" w14:textId="2CF924BC" w:rsidR="00673EC6" w:rsidRDefault="00673E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s-cTnT &lt; 14 ng/L </w:t>
            </w:r>
          </w:p>
        </w:tc>
        <w:tc>
          <w:tcPr>
            <w:tcW w:w="2172" w:type="dxa"/>
          </w:tcPr>
          <w:p w14:paraId="4C980164" w14:textId="7ACAACF4" w:rsidR="00673EC6" w:rsidRDefault="00673E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172" w:type="dxa"/>
          </w:tcPr>
          <w:p w14:paraId="7E7A41ED" w14:textId="34D6D5C9" w:rsidR="00673EC6" w:rsidRDefault="00673E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3</w:t>
            </w:r>
          </w:p>
        </w:tc>
        <w:tc>
          <w:tcPr>
            <w:tcW w:w="2172" w:type="dxa"/>
          </w:tcPr>
          <w:p w14:paraId="334010D1" w14:textId="5E3776B4" w:rsidR="00673EC6" w:rsidRDefault="00673E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2</w:t>
            </w:r>
          </w:p>
        </w:tc>
      </w:tr>
      <w:tr w:rsidR="00CD780D" w14:paraId="757035D6" w14:textId="77777777" w:rsidTr="00AF4521">
        <w:tc>
          <w:tcPr>
            <w:tcW w:w="2171" w:type="dxa"/>
          </w:tcPr>
          <w:p w14:paraId="00B76B43" w14:textId="33D6A6F8" w:rsidR="00CD780D" w:rsidRPr="00673EC6" w:rsidRDefault="00673EC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3EC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72" w:type="dxa"/>
          </w:tcPr>
          <w:p w14:paraId="179A8764" w14:textId="4BAC80D1" w:rsidR="00CD780D" w:rsidRDefault="00673E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172" w:type="dxa"/>
          </w:tcPr>
          <w:p w14:paraId="1E48B497" w14:textId="5A09F944" w:rsidR="00CD780D" w:rsidRDefault="00673E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0</w:t>
            </w:r>
          </w:p>
        </w:tc>
        <w:tc>
          <w:tcPr>
            <w:tcW w:w="2172" w:type="dxa"/>
          </w:tcPr>
          <w:p w14:paraId="6644B8BE" w14:textId="10D1C1F1" w:rsidR="00CD780D" w:rsidRDefault="00673E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0</w:t>
            </w:r>
          </w:p>
        </w:tc>
      </w:tr>
      <w:tr w:rsidR="00CD780D" w14:paraId="14F7D803" w14:textId="77777777" w:rsidTr="00AF4521">
        <w:tc>
          <w:tcPr>
            <w:tcW w:w="2171" w:type="dxa"/>
          </w:tcPr>
          <w:p w14:paraId="6AE42F85" w14:textId="49E8EF72" w:rsidR="00CD780D" w:rsidRDefault="00673E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</w:t>
            </w:r>
            <w:r w:rsidRPr="00435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0.00 % (50.60-85.27)</w:t>
            </w:r>
          </w:p>
          <w:p w14:paraId="6CCE4EF9" w14:textId="0836C794" w:rsidR="00673EC6" w:rsidRDefault="00673E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ity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9.81 % (55.54-63.98 %)</w:t>
            </w:r>
          </w:p>
        </w:tc>
        <w:tc>
          <w:tcPr>
            <w:tcW w:w="2172" w:type="dxa"/>
          </w:tcPr>
          <w:p w14:paraId="41B88697" w14:textId="77777777" w:rsidR="00CD780D" w:rsidRDefault="00CD78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5F102A7E" w14:textId="77777777" w:rsidR="00CD780D" w:rsidRDefault="00CD78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0A3B033C" w14:textId="77777777" w:rsidR="00CD780D" w:rsidRDefault="00CD78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C66EC6B" w14:textId="77777777" w:rsidR="002165F0" w:rsidRDefault="002165F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005D8E5" w14:textId="495A15E2" w:rsidR="00C6409A" w:rsidRPr="00540766" w:rsidRDefault="00C6409A" w:rsidP="007B2407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C6409A" w:rsidRPr="00540766" w:rsidSect="00436C57">
      <w:pgSz w:w="11900" w:h="16840"/>
      <w:pgMar w:top="1418" w:right="1418" w:bottom="2835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proofState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A6E"/>
    <w:rsid w:val="000301F6"/>
    <w:rsid w:val="00036C91"/>
    <w:rsid w:val="000415AB"/>
    <w:rsid w:val="0005720A"/>
    <w:rsid w:val="00097565"/>
    <w:rsid w:val="000C2E61"/>
    <w:rsid w:val="000E3AC9"/>
    <w:rsid w:val="000E6D5F"/>
    <w:rsid w:val="001145BB"/>
    <w:rsid w:val="00143181"/>
    <w:rsid w:val="00152BDD"/>
    <w:rsid w:val="00156EE1"/>
    <w:rsid w:val="00177FE8"/>
    <w:rsid w:val="0018457C"/>
    <w:rsid w:val="001A100E"/>
    <w:rsid w:val="001A71A9"/>
    <w:rsid w:val="001B22B4"/>
    <w:rsid w:val="001B3019"/>
    <w:rsid w:val="001C07C5"/>
    <w:rsid w:val="001C1DF1"/>
    <w:rsid w:val="001D4F56"/>
    <w:rsid w:val="0020195C"/>
    <w:rsid w:val="00203E62"/>
    <w:rsid w:val="002165F0"/>
    <w:rsid w:val="00266EE0"/>
    <w:rsid w:val="002722F3"/>
    <w:rsid w:val="002B1B12"/>
    <w:rsid w:val="002C41D2"/>
    <w:rsid w:val="003009D2"/>
    <w:rsid w:val="00302307"/>
    <w:rsid w:val="003316E0"/>
    <w:rsid w:val="00340AD0"/>
    <w:rsid w:val="00352367"/>
    <w:rsid w:val="00367A04"/>
    <w:rsid w:val="00376CBA"/>
    <w:rsid w:val="003A1AB2"/>
    <w:rsid w:val="003C7B87"/>
    <w:rsid w:val="003E1D02"/>
    <w:rsid w:val="004132CD"/>
    <w:rsid w:val="00435EB1"/>
    <w:rsid w:val="00436C57"/>
    <w:rsid w:val="00463795"/>
    <w:rsid w:val="00480E06"/>
    <w:rsid w:val="004B3598"/>
    <w:rsid w:val="004D42F6"/>
    <w:rsid w:val="004E3589"/>
    <w:rsid w:val="004F209D"/>
    <w:rsid w:val="00510CEB"/>
    <w:rsid w:val="005305C2"/>
    <w:rsid w:val="005340CF"/>
    <w:rsid w:val="00540766"/>
    <w:rsid w:val="00545568"/>
    <w:rsid w:val="00557D11"/>
    <w:rsid w:val="005638B9"/>
    <w:rsid w:val="0057010C"/>
    <w:rsid w:val="005A15EF"/>
    <w:rsid w:val="005A61FB"/>
    <w:rsid w:val="00610CDF"/>
    <w:rsid w:val="00613E9C"/>
    <w:rsid w:val="00621593"/>
    <w:rsid w:val="00627DAD"/>
    <w:rsid w:val="00655D26"/>
    <w:rsid w:val="006664C2"/>
    <w:rsid w:val="00673EC6"/>
    <w:rsid w:val="00692BEF"/>
    <w:rsid w:val="006B64B7"/>
    <w:rsid w:val="006C6DE0"/>
    <w:rsid w:val="006E0188"/>
    <w:rsid w:val="007045E0"/>
    <w:rsid w:val="007052F4"/>
    <w:rsid w:val="00720247"/>
    <w:rsid w:val="007276AB"/>
    <w:rsid w:val="0079473A"/>
    <w:rsid w:val="007A4958"/>
    <w:rsid w:val="007A4B36"/>
    <w:rsid w:val="007B2407"/>
    <w:rsid w:val="007D26AD"/>
    <w:rsid w:val="007D4885"/>
    <w:rsid w:val="007D4D5A"/>
    <w:rsid w:val="008069CF"/>
    <w:rsid w:val="0085693E"/>
    <w:rsid w:val="008677EC"/>
    <w:rsid w:val="008A06B7"/>
    <w:rsid w:val="008B28C5"/>
    <w:rsid w:val="008D3A4F"/>
    <w:rsid w:val="008E0C5E"/>
    <w:rsid w:val="00907923"/>
    <w:rsid w:val="00976283"/>
    <w:rsid w:val="0098521B"/>
    <w:rsid w:val="00994EE3"/>
    <w:rsid w:val="009C71CA"/>
    <w:rsid w:val="009E54F6"/>
    <w:rsid w:val="009F598F"/>
    <w:rsid w:val="00A4117A"/>
    <w:rsid w:val="00A623DA"/>
    <w:rsid w:val="00A62DC5"/>
    <w:rsid w:val="00A853A7"/>
    <w:rsid w:val="00AA4E57"/>
    <w:rsid w:val="00AB1A46"/>
    <w:rsid w:val="00AB5E40"/>
    <w:rsid w:val="00AE46DB"/>
    <w:rsid w:val="00AF35AE"/>
    <w:rsid w:val="00AF4521"/>
    <w:rsid w:val="00B1123D"/>
    <w:rsid w:val="00B12B3C"/>
    <w:rsid w:val="00B20C59"/>
    <w:rsid w:val="00B35DB0"/>
    <w:rsid w:val="00B51A6E"/>
    <w:rsid w:val="00B62992"/>
    <w:rsid w:val="00B70D64"/>
    <w:rsid w:val="00B76D40"/>
    <w:rsid w:val="00B949D3"/>
    <w:rsid w:val="00C04008"/>
    <w:rsid w:val="00C35A59"/>
    <w:rsid w:val="00C51BE3"/>
    <w:rsid w:val="00C605DE"/>
    <w:rsid w:val="00C60AAE"/>
    <w:rsid w:val="00C6409A"/>
    <w:rsid w:val="00CA388F"/>
    <w:rsid w:val="00CC1110"/>
    <w:rsid w:val="00CD780D"/>
    <w:rsid w:val="00D00965"/>
    <w:rsid w:val="00D06316"/>
    <w:rsid w:val="00D072F0"/>
    <w:rsid w:val="00D26389"/>
    <w:rsid w:val="00D37E28"/>
    <w:rsid w:val="00D42147"/>
    <w:rsid w:val="00D64901"/>
    <w:rsid w:val="00D90D63"/>
    <w:rsid w:val="00DA37A0"/>
    <w:rsid w:val="00DF37B7"/>
    <w:rsid w:val="00E14451"/>
    <w:rsid w:val="00E47752"/>
    <w:rsid w:val="00E479CF"/>
    <w:rsid w:val="00EC2AE1"/>
    <w:rsid w:val="00ED0026"/>
    <w:rsid w:val="00EF3105"/>
    <w:rsid w:val="00F62A23"/>
    <w:rsid w:val="00F63036"/>
    <w:rsid w:val="00F720E7"/>
    <w:rsid w:val="00FE673A"/>
    <w:rsid w:val="00FF4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1F75C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0C5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F35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6</Pages>
  <Words>914</Words>
  <Characters>4849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carolinehumble80@gmail.com</cp:lastModifiedBy>
  <cp:revision>41</cp:revision>
  <dcterms:created xsi:type="dcterms:W3CDTF">2018-02-22T16:56:00Z</dcterms:created>
  <dcterms:modified xsi:type="dcterms:W3CDTF">2019-04-01T10:25:00Z</dcterms:modified>
</cp:coreProperties>
</file>